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F1ED" w14:textId="0172A016" w:rsidR="00F731EE" w:rsidRPr="00531E4F" w:rsidRDefault="00F731EE" w:rsidP="00F731EE">
      <w:pPr>
        <w:widowControl/>
        <w:jc w:val="center"/>
        <w:rPr>
          <w:b/>
          <w:bCs/>
        </w:rPr>
      </w:pPr>
      <w:bookmarkStart w:id="0" w:name="_Hlk149634296"/>
      <w:r w:rsidRPr="00531E4F">
        <w:rPr>
          <w:b/>
          <w:bCs/>
        </w:rPr>
        <w:t xml:space="preserve">Table </w:t>
      </w:r>
      <w:r>
        <w:rPr>
          <w:b/>
          <w:bCs/>
        </w:rPr>
        <w:t>S</w:t>
      </w:r>
      <w:r w:rsidR="009D6336">
        <w:rPr>
          <w:b/>
          <w:bCs/>
        </w:rPr>
        <w:t>6</w:t>
      </w:r>
      <w:r w:rsidRPr="00531E4F">
        <w:rPr>
          <w:b/>
          <w:bCs/>
        </w:rPr>
        <w:t xml:space="preserve"> Discriminating metabolites obtained through the air-flow-assisted desorption electrospray ionization-mass spectrometric imaging (AFADESI-MSI) analysis </w:t>
      </w:r>
      <w:r w:rsidRPr="00531E4F">
        <w:rPr>
          <w:rFonts w:hint="eastAsia"/>
          <w:b/>
          <w:bCs/>
        </w:rPr>
        <w:t>of</w:t>
      </w:r>
      <w:r w:rsidRPr="00531E4F">
        <w:rPr>
          <w:b/>
          <w:bCs/>
        </w:rPr>
        <w:t xml:space="preserve"> the </w:t>
      </w:r>
      <w:r w:rsidRPr="00531E4F">
        <w:rPr>
          <w:rFonts w:cs="Times New Roman"/>
          <w:b/>
          <w:bCs/>
        </w:rPr>
        <w:t>Granulomatous tissue (6w)</w:t>
      </w:r>
      <w:r w:rsidRPr="00531E4F">
        <w:rPr>
          <w:b/>
          <w:bCs/>
        </w:rPr>
        <w:t xml:space="preserve"> and </w:t>
      </w:r>
      <w:r w:rsidRPr="00531E4F">
        <w:rPr>
          <w:rFonts w:cs="Times New Roman"/>
          <w:b/>
          <w:bCs/>
        </w:rPr>
        <w:t>Unaffected tissue</w:t>
      </w:r>
      <w:r w:rsidRPr="00531E4F">
        <w:rPr>
          <w:b/>
          <w:bCs/>
        </w:rPr>
        <w:t>.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F731EE" w14:paraId="220A9D8D" w14:textId="77777777" w:rsidTr="00C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56" w:type="dxa"/>
            <w:vMerge w:val="restart"/>
            <w:vAlign w:val="center"/>
          </w:tcPr>
          <w:p w14:paraId="5731D7FB" w14:textId="77777777" w:rsidR="00F731EE" w:rsidRPr="00DE533A" w:rsidRDefault="00F731EE" w:rsidP="00C71C54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vAlign w:val="center"/>
          </w:tcPr>
          <w:p w14:paraId="2E378B95" w14:textId="77777777" w:rsidR="00F731EE" w:rsidRDefault="00F731EE" w:rsidP="00C71C54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vAlign w:val="center"/>
          </w:tcPr>
          <w:p w14:paraId="23F28CFA" w14:textId="77777777" w:rsidR="00F731EE" w:rsidRDefault="00F731EE" w:rsidP="00C71C54">
            <w:pPr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vAlign w:val="center"/>
          </w:tcPr>
          <w:p w14:paraId="2B170EFD" w14:textId="77777777" w:rsidR="00F731EE" w:rsidRPr="00DE533A" w:rsidRDefault="00F731EE" w:rsidP="00C71C54">
            <w:pPr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2EA6D448" w14:textId="77777777" w:rsidR="00F731EE" w:rsidRPr="00DE533A" w:rsidRDefault="00F731EE" w:rsidP="00C71C54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512A95DD" w14:textId="77777777" w:rsidR="00F731EE" w:rsidRDefault="00F731EE" w:rsidP="00C71C54">
            <w:pPr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vAlign w:val="center"/>
          </w:tcPr>
          <w:p w14:paraId="69C4129A" w14:textId="77777777" w:rsidR="00F731EE" w:rsidRDefault="00F731EE" w:rsidP="00C71C54">
            <w:pPr>
              <w:jc w:val="center"/>
            </w:pPr>
            <w:r w:rsidRPr="0059430C">
              <w:t>Fold Change (FC)</w:t>
            </w:r>
          </w:p>
        </w:tc>
      </w:tr>
      <w:tr w:rsidR="00F731EE" w14:paraId="5A77B96D" w14:textId="77777777" w:rsidTr="00C71C54">
        <w:trPr>
          <w:jc w:val="center"/>
        </w:trPr>
        <w:tc>
          <w:tcPr>
            <w:tcW w:w="1256" w:type="dxa"/>
            <w:vMerge/>
            <w:tcBorders>
              <w:bottom w:val="single" w:sz="6" w:space="0" w:color="auto"/>
            </w:tcBorders>
            <w:vAlign w:val="center"/>
          </w:tcPr>
          <w:p w14:paraId="0C4AEA84" w14:textId="77777777" w:rsidR="00F731EE" w:rsidRPr="00DE533A" w:rsidRDefault="00F731EE" w:rsidP="00C71C54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6" w:space="0" w:color="auto"/>
            </w:tcBorders>
            <w:vAlign w:val="center"/>
          </w:tcPr>
          <w:p w14:paraId="31137796" w14:textId="77777777" w:rsidR="00F731EE" w:rsidRPr="00DE533A" w:rsidRDefault="00F731EE" w:rsidP="00C71C54">
            <w:pPr>
              <w:jc w:val="center"/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52DF80B8" w14:textId="77777777" w:rsidR="00F731EE" w:rsidRPr="00DE533A" w:rsidRDefault="00F731EE" w:rsidP="00C71C54">
            <w:pPr>
              <w:jc w:val="center"/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6359FAC4" w14:textId="77777777" w:rsidR="00F731EE" w:rsidRPr="00DE533A" w:rsidRDefault="00F731EE" w:rsidP="00C71C54">
            <w:pPr>
              <w:jc w:val="center"/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vAlign w:val="center"/>
          </w:tcPr>
          <w:p w14:paraId="0DF62EF0" w14:textId="77777777" w:rsidR="00F731EE" w:rsidRPr="00DE533A" w:rsidRDefault="00F731EE" w:rsidP="00C71C5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87358B9" w14:textId="77777777" w:rsidR="00F731EE" w:rsidRDefault="00F731EE" w:rsidP="00C71C54">
            <w:pPr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C1F7924" w14:textId="77777777" w:rsidR="00F731EE" w:rsidRDefault="00F731EE" w:rsidP="00C71C54">
            <w:pPr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(6w)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1E771BF1" w14:textId="77777777" w:rsidR="00F731EE" w:rsidRDefault="00F731EE" w:rsidP="00C71C54">
            <w:pPr>
              <w:jc w:val="center"/>
            </w:pPr>
          </w:p>
        </w:tc>
      </w:tr>
      <w:tr w:rsidR="00F731EE" w:rsidRPr="000A00B5" w14:paraId="52286542" w14:textId="77777777" w:rsidTr="00C71C54">
        <w:trPr>
          <w:trHeight w:val="285"/>
          <w:jc w:val="center"/>
        </w:trPr>
        <w:tc>
          <w:tcPr>
            <w:tcW w:w="1256" w:type="dxa"/>
            <w:noWrap/>
            <w:hideMark/>
          </w:tcPr>
          <w:p w14:paraId="3E117260" w14:textId="77777777" w:rsidR="00F731EE" w:rsidRPr="000A00B5" w:rsidRDefault="00F731EE" w:rsidP="00C71C54">
            <w:pPr>
              <w:jc w:val="center"/>
            </w:pPr>
            <w:r w:rsidRPr="000A00B5">
              <w:t>228.05059</w:t>
            </w:r>
          </w:p>
        </w:tc>
        <w:tc>
          <w:tcPr>
            <w:tcW w:w="1438" w:type="dxa"/>
            <w:noWrap/>
            <w:hideMark/>
          </w:tcPr>
          <w:p w14:paraId="3E5D964E" w14:textId="77777777" w:rsidR="00F731EE" w:rsidRPr="000A00B5" w:rsidRDefault="00F731EE" w:rsidP="00C71C54">
            <w:pPr>
              <w:jc w:val="center"/>
            </w:pPr>
            <w:r w:rsidRPr="000A00B5">
              <w:t>C</w:t>
            </w:r>
            <w:r w:rsidRPr="000A00B5">
              <w:rPr>
                <w:vertAlign w:val="subscript"/>
              </w:rPr>
              <w:t>9</w:t>
            </w:r>
            <w:r w:rsidRPr="000A00B5">
              <w:t>H</w:t>
            </w:r>
            <w:r w:rsidRPr="000A00B5">
              <w:rPr>
                <w:vertAlign w:val="subscript"/>
              </w:rPr>
              <w:t>11</w:t>
            </w:r>
            <w:r w:rsidRPr="000A00B5">
              <w:t>NO</w:t>
            </w:r>
            <w:r w:rsidRPr="000A00B5">
              <w:rPr>
                <w:vertAlign w:val="sub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75C087A" w14:textId="77777777" w:rsidR="00F731EE" w:rsidRPr="000A00B5" w:rsidRDefault="00F731EE" w:rsidP="00C71C54">
            <w:pPr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BDF781" w14:textId="77777777" w:rsidR="00F731EE" w:rsidRPr="000A00B5" w:rsidRDefault="00F731EE" w:rsidP="00C71C54">
            <w:pPr>
              <w:jc w:val="center"/>
            </w:pPr>
            <w:r w:rsidRPr="000A00B5">
              <w:t>3.38294</w:t>
            </w:r>
          </w:p>
        </w:tc>
        <w:tc>
          <w:tcPr>
            <w:tcW w:w="3969" w:type="dxa"/>
            <w:hideMark/>
          </w:tcPr>
          <w:p w14:paraId="62CCD8C4" w14:textId="77777777" w:rsidR="00F731EE" w:rsidRPr="000A00B5" w:rsidRDefault="00F731EE" w:rsidP="00C71C54">
            <w:pPr>
              <w:jc w:val="center"/>
            </w:pPr>
            <w:r w:rsidRPr="000A00B5">
              <w:t>4,5-seco-dopa</w:t>
            </w:r>
          </w:p>
        </w:tc>
        <w:tc>
          <w:tcPr>
            <w:tcW w:w="1701" w:type="dxa"/>
            <w:noWrap/>
            <w:hideMark/>
          </w:tcPr>
          <w:p w14:paraId="67A4CD4A" w14:textId="77777777" w:rsidR="00F731EE" w:rsidRPr="000A00B5" w:rsidRDefault="00F731EE" w:rsidP="00C71C54">
            <w:pPr>
              <w:jc w:val="center"/>
            </w:pPr>
            <w:r w:rsidRPr="000A00B5">
              <w:t>15328.6</w:t>
            </w:r>
          </w:p>
        </w:tc>
        <w:tc>
          <w:tcPr>
            <w:tcW w:w="1559" w:type="dxa"/>
            <w:noWrap/>
            <w:hideMark/>
          </w:tcPr>
          <w:p w14:paraId="386473EA" w14:textId="77777777" w:rsidR="00F731EE" w:rsidRPr="000A00B5" w:rsidRDefault="00F731EE" w:rsidP="00C71C54">
            <w:pPr>
              <w:jc w:val="center"/>
            </w:pPr>
            <w:r w:rsidRPr="000A00B5">
              <w:t>29319.9</w:t>
            </w:r>
          </w:p>
        </w:tc>
        <w:tc>
          <w:tcPr>
            <w:tcW w:w="1418" w:type="dxa"/>
            <w:noWrap/>
            <w:hideMark/>
          </w:tcPr>
          <w:p w14:paraId="00BF9E4B" w14:textId="77777777" w:rsidR="00F731EE" w:rsidRPr="000A00B5" w:rsidRDefault="00F731EE" w:rsidP="00C71C54">
            <w:pPr>
              <w:jc w:val="center"/>
            </w:pPr>
            <w:r w:rsidRPr="000A00B5">
              <w:t>1.91276</w:t>
            </w:r>
          </w:p>
        </w:tc>
      </w:tr>
      <w:tr w:rsidR="00F731EE" w:rsidRPr="000A00B5" w14:paraId="7791698B" w14:textId="77777777" w:rsidTr="00C71C54">
        <w:trPr>
          <w:trHeight w:val="1476"/>
          <w:jc w:val="center"/>
        </w:trPr>
        <w:tc>
          <w:tcPr>
            <w:tcW w:w="1256" w:type="dxa"/>
            <w:noWrap/>
            <w:hideMark/>
          </w:tcPr>
          <w:p w14:paraId="72C16FCA" w14:textId="77777777" w:rsidR="00F731EE" w:rsidRPr="000A00B5" w:rsidRDefault="00F731EE" w:rsidP="00C71C54">
            <w:pPr>
              <w:jc w:val="center"/>
            </w:pPr>
            <w:r w:rsidRPr="000A00B5">
              <w:t>303.23204</w:t>
            </w:r>
          </w:p>
        </w:tc>
        <w:tc>
          <w:tcPr>
            <w:tcW w:w="1438" w:type="dxa"/>
            <w:noWrap/>
            <w:hideMark/>
          </w:tcPr>
          <w:p w14:paraId="01EA8362" w14:textId="77777777" w:rsidR="00F731EE" w:rsidRPr="000A00B5" w:rsidRDefault="00F731EE" w:rsidP="00C71C54">
            <w:pPr>
              <w:jc w:val="center"/>
            </w:pPr>
            <w:r w:rsidRPr="000A00B5">
              <w:t>C</w:t>
            </w:r>
            <w:r w:rsidRPr="000A00B5">
              <w:rPr>
                <w:vertAlign w:val="subscript"/>
              </w:rPr>
              <w:t>20</w:t>
            </w:r>
            <w:r w:rsidRPr="000A00B5">
              <w:t>H</w:t>
            </w:r>
            <w:r w:rsidRPr="000A00B5">
              <w:rPr>
                <w:vertAlign w:val="subscript"/>
              </w:rPr>
              <w:t>32</w:t>
            </w:r>
            <w:r w:rsidRPr="000A00B5">
              <w:t>O</w:t>
            </w:r>
            <w:r w:rsidRPr="000A00B5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CBF08C4" w14:textId="77777777" w:rsidR="00F731EE" w:rsidRPr="000A00B5" w:rsidRDefault="00F731EE" w:rsidP="00C71C54">
            <w:pPr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7C00997" w14:textId="77777777" w:rsidR="00F731EE" w:rsidRPr="000A00B5" w:rsidRDefault="00F731EE" w:rsidP="00C71C54">
            <w:pPr>
              <w:jc w:val="center"/>
            </w:pPr>
            <w:r w:rsidRPr="000A00B5">
              <w:t>3.00983</w:t>
            </w:r>
          </w:p>
        </w:tc>
        <w:tc>
          <w:tcPr>
            <w:tcW w:w="3969" w:type="dxa"/>
            <w:hideMark/>
          </w:tcPr>
          <w:p w14:paraId="4D3CD426" w14:textId="77777777" w:rsidR="00F731EE" w:rsidRDefault="00F731EE" w:rsidP="00C71C54">
            <w:pPr>
              <w:jc w:val="center"/>
            </w:pPr>
            <w:r w:rsidRPr="000A00B5">
              <w:t>FA</w:t>
            </w:r>
            <w:r>
              <w:t xml:space="preserve"> </w:t>
            </w:r>
            <w:r w:rsidRPr="000A00B5">
              <w:t>(20:4)</w:t>
            </w:r>
          </w:p>
          <w:p w14:paraId="31A39E08" w14:textId="77777777" w:rsidR="00F731EE" w:rsidRDefault="00F731EE" w:rsidP="00C71C54">
            <w:pPr>
              <w:jc w:val="center"/>
            </w:pPr>
            <w:r w:rsidRPr="000A00B5">
              <w:t>Cis-8,11,14,17-Eicosatetraenoic acid</w:t>
            </w:r>
          </w:p>
          <w:p w14:paraId="6CF265C8" w14:textId="77777777" w:rsidR="00F731EE" w:rsidRDefault="00F731EE" w:rsidP="00C71C54">
            <w:pPr>
              <w:jc w:val="center"/>
            </w:pPr>
            <w:proofErr w:type="spellStart"/>
            <w:r w:rsidRPr="000A00B5">
              <w:t>Mesterolone</w:t>
            </w:r>
            <w:proofErr w:type="spellEnd"/>
          </w:p>
          <w:p w14:paraId="2A37916F" w14:textId="77777777" w:rsidR="00F731EE" w:rsidRDefault="00F731EE" w:rsidP="00C71C54">
            <w:pPr>
              <w:jc w:val="center"/>
            </w:pPr>
            <w:proofErr w:type="spellStart"/>
            <w:r w:rsidRPr="000A00B5">
              <w:t>Copalic</w:t>
            </w:r>
            <w:proofErr w:type="spellEnd"/>
            <w:r w:rsidRPr="000A00B5">
              <w:t xml:space="preserve"> acid</w:t>
            </w:r>
          </w:p>
          <w:p w14:paraId="30D318D5" w14:textId="77777777" w:rsidR="00F731EE" w:rsidRPr="000A00B5" w:rsidRDefault="00F731EE" w:rsidP="00C71C54">
            <w:pPr>
              <w:jc w:val="center"/>
            </w:pPr>
            <w:r w:rsidRPr="000A00B5">
              <w:t>7,13-Eperudien-15-oic acid</w:t>
            </w:r>
          </w:p>
        </w:tc>
        <w:tc>
          <w:tcPr>
            <w:tcW w:w="1701" w:type="dxa"/>
            <w:noWrap/>
            <w:hideMark/>
          </w:tcPr>
          <w:p w14:paraId="2D6C5E20" w14:textId="77777777" w:rsidR="00F731EE" w:rsidRPr="000A00B5" w:rsidRDefault="00F731EE" w:rsidP="00C71C54">
            <w:pPr>
              <w:jc w:val="center"/>
            </w:pPr>
            <w:r w:rsidRPr="000A00B5">
              <w:t>155898</w:t>
            </w:r>
          </w:p>
        </w:tc>
        <w:tc>
          <w:tcPr>
            <w:tcW w:w="1559" w:type="dxa"/>
            <w:noWrap/>
            <w:hideMark/>
          </w:tcPr>
          <w:p w14:paraId="3163B4B0" w14:textId="77777777" w:rsidR="00F731EE" w:rsidRPr="000A00B5" w:rsidRDefault="00F731EE" w:rsidP="00C71C54">
            <w:pPr>
              <w:jc w:val="center"/>
            </w:pPr>
            <w:r w:rsidRPr="000A00B5">
              <w:t>293592</w:t>
            </w:r>
          </w:p>
        </w:tc>
        <w:tc>
          <w:tcPr>
            <w:tcW w:w="1418" w:type="dxa"/>
            <w:noWrap/>
            <w:hideMark/>
          </w:tcPr>
          <w:p w14:paraId="59178D37" w14:textId="77777777" w:rsidR="00F731EE" w:rsidRPr="000A00B5" w:rsidRDefault="00F731EE" w:rsidP="00C71C54">
            <w:pPr>
              <w:jc w:val="center"/>
            </w:pPr>
            <w:r w:rsidRPr="000A00B5">
              <w:t>1.88323</w:t>
            </w:r>
          </w:p>
        </w:tc>
      </w:tr>
      <w:tr w:rsidR="00F731EE" w:rsidRPr="0059430C" w14:paraId="43931301" w14:textId="77777777" w:rsidTr="00C71C54">
        <w:trPr>
          <w:trHeight w:val="3525"/>
          <w:jc w:val="center"/>
        </w:trPr>
        <w:tc>
          <w:tcPr>
            <w:tcW w:w="1256" w:type="dxa"/>
            <w:tcBorders>
              <w:bottom w:val="nil"/>
            </w:tcBorders>
            <w:noWrap/>
            <w:hideMark/>
          </w:tcPr>
          <w:p w14:paraId="208AEF49" w14:textId="77777777" w:rsidR="00F731EE" w:rsidRPr="0059430C" w:rsidRDefault="00F731EE" w:rsidP="00C71C54">
            <w:pPr>
              <w:jc w:val="center"/>
            </w:pPr>
            <w:r w:rsidRPr="0059430C">
              <w:t>319.22737</w:t>
            </w:r>
          </w:p>
        </w:tc>
        <w:tc>
          <w:tcPr>
            <w:tcW w:w="1438" w:type="dxa"/>
            <w:tcBorders>
              <w:bottom w:val="nil"/>
            </w:tcBorders>
            <w:noWrap/>
            <w:hideMark/>
          </w:tcPr>
          <w:p w14:paraId="0D0A8BAE" w14:textId="77777777" w:rsidR="00F731EE" w:rsidRPr="0059430C" w:rsidRDefault="00F731EE" w:rsidP="00C71C54">
            <w:pPr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20</w:t>
            </w:r>
            <w:r w:rsidRPr="0059430C">
              <w:t>H</w:t>
            </w:r>
            <w:r w:rsidRPr="0059430C">
              <w:rPr>
                <w:vertAlign w:val="subscript"/>
              </w:rPr>
              <w:t>32</w:t>
            </w:r>
            <w:r w:rsidRPr="0059430C">
              <w:t>O</w:t>
            </w:r>
            <w:r w:rsidRPr="0059430C">
              <w:rPr>
                <w:vertAlign w:val="subscript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89D429D" w14:textId="77777777" w:rsidR="00F731EE" w:rsidRPr="0059430C" w:rsidRDefault="00F731EE" w:rsidP="00C71C54">
            <w:pPr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41167E9" w14:textId="77777777" w:rsidR="00F731EE" w:rsidRPr="0059430C" w:rsidRDefault="00F731EE" w:rsidP="00C71C54">
            <w:pPr>
              <w:jc w:val="center"/>
            </w:pPr>
            <w:r w:rsidRPr="0059430C">
              <w:t>1.56437</w:t>
            </w:r>
          </w:p>
        </w:tc>
        <w:tc>
          <w:tcPr>
            <w:tcW w:w="3969" w:type="dxa"/>
            <w:tcBorders>
              <w:bottom w:val="nil"/>
            </w:tcBorders>
            <w:hideMark/>
          </w:tcPr>
          <w:p w14:paraId="5ACC3E8B" w14:textId="77777777" w:rsidR="00F731EE" w:rsidRDefault="00F731EE" w:rsidP="00C71C54">
            <w:pPr>
              <w:jc w:val="center"/>
            </w:pPr>
            <w:r w:rsidRPr="0059430C">
              <w:t>15-HETE</w:t>
            </w:r>
          </w:p>
          <w:p w14:paraId="68883FB9" w14:textId="77777777" w:rsidR="00F731EE" w:rsidRDefault="00F731EE" w:rsidP="00C71C54">
            <w:pPr>
              <w:jc w:val="center"/>
            </w:pPr>
            <w:r w:rsidRPr="0059430C">
              <w:t>16(R)-HETE</w:t>
            </w:r>
          </w:p>
          <w:p w14:paraId="4E018542" w14:textId="77777777" w:rsidR="00F731EE" w:rsidRDefault="00F731EE" w:rsidP="00C71C54">
            <w:pPr>
              <w:jc w:val="center"/>
            </w:pPr>
            <w:r w:rsidRPr="0059430C">
              <w:t>20-Hydroxyeicosatetraenoic acid</w:t>
            </w:r>
          </w:p>
          <w:p w14:paraId="2B6201C8" w14:textId="77777777" w:rsidR="00F731EE" w:rsidRDefault="00F731EE" w:rsidP="00C71C54">
            <w:pPr>
              <w:jc w:val="center"/>
            </w:pPr>
            <w:r w:rsidRPr="0059430C">
              <w:t>18-Hydroxyarachidonic acid</w:t>
            </w:r>
          </w:p>
          <w:p w14:paraId="69EB1019" w14:textId="77777777" w:rsidR="00F731EE" w:rsidRDefault="00F731EE" w:rsidP="00C71C54">
            <w:pPr>
              <w:jc w:val="center"/>
            </w:pPr>
            <w:r w:rsidRPr="0059430C">
              <w:t>19(S)-HETE</w:t>
            </w:r>
          </w:p>
          <w:p w14:paraId="79D582FE" w14:textId="77777777" w:rsidR="00F731EE" w:rsidRDefault="00F731EE" w:rsidP="00C71C54">
            <w:pPr>
              <w:jc w:val="center"/>
            </w:pPr>
            <w:r w:rsidRPr="0059430C">
              <w:t>13-HETE</w:t>
            </w:r>
          </w:p>
          <w:p w14:paraId="0F0F4A67" w14:textId="77777777" w:rsidR="00F731EE" w:rsidRDefault="00F731EE" w:rsidP="00C71C54">
            <w:pPr>
              <w:jc w:val="center"/>
            </w:pPr>
            <w:r w:rsidRPr="0059430C">
              <w:t>17-HETE</w:t>
            </w:r>
          </w:p>
          <w:p w14:paraId="58A61C45" w14:textId="77777777" w:rsidR="00F731EE" w:rsidRDefault="00F731EE" w:rsidP="00C71C54">
            <w:pPr>
              <w:jc w:val="center"/>
            </w:pPr>
            <w:r w:rsidRPr="0059430C">
              <w:t>12 Hydroxy arachidonic acid</w:t>
            </w:r>
          </w:p>
          <w:p w14:paraId="77976E83" w14:textId="77777777" w:rsidR="00F731EE" w:rsidRDefault="00F731EE" w:rsidP="00C71C54">
            <w:pPr>
              <w:jc w:val="center"/>
            </w:pPr>
            <w:r w:rsidRPr="0059430C">
              <w:t>15R-hydroxy-5Z,8Z,11Z,13E-eicosatetraenoic acid</w:t>
            </w:r>
          </w:p>
          <w:p w14:paraId="07778391" w14:textId="77777777" w:rsidR="00F731EE" w:rsidRPr="0059430C" w:rsidRDefault="00F731EE" w:rsidP="00C71C54">
            <w:pPr>
              <w:jc w:val="center"/>
            </w:pPr>
            <w:r w:rsidRPr="0059430C">
              <w:t>18-Hydroxy-5Z,8Z,11Z,14Z-eicosatetraenoic acid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EFEFB6A" w14:textId="77777777" w:rsidR="00F731EE" w:rsidRPr="0059430C" w:rsidRDefault="00F731EE" w:rsidP="00C71C54">
            <w:pPr>
              <w:jc w:val="center"/>
            </w:pPr>
            <w:r w:rsidRPr="0059430C">
              <w:t>5092.44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66FFCBA6" w14:textId="77777777" w:rsidR="00F731EE" w:rsidRPr="0059430C" w:rsidRDefault="00F731EE" w:rsidP="00C71C54">
            <w:pPr>
              <w:jc w:val="center"/>
            </w:pPr>
            <w:r w:rsidRPr="0059430C">
              <w:t>12742.2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E349DB5" w14:textId="77777777" w:rsidR="00F731EE" w:rsidRPr="0059430C" w:rsidRDefault="00F731EE" w:rsidP="00C71C54">
            <w:pPr>
              <w:jc w:val="center"/>
            </w:pPr>
            <w:r w:rsidRPr="0059430C">
              <w:t>2.50219</w:t>
            </w:r>
          </w:p>
        </w:tc>
      </w:tr>
      <w:tr w:rsidR="00F731EE" w:rsidRPr="0059430C" w14:paraId="226FFA0B" w14:textId="77777777" w:rsidTr="00C71C54">
        <w:trPr>
          <w:trHeight w:val="57"/>
          <w:jc w:val="center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14:paraId="7C4CD6B7" w14:textId="77777777" w:rsidR="00F731EE" w:rsidRPr="0059430C" w:rsidRDefault="00F731EE" w:rsidP="00C71C54">
            <w:pPr>
              <w:jc w:val="center"/>
            </w:pPr>
            <w:r w:rsidRPr="0059430C">
              <w:t>327.23167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noWrap/>
          </w:tcPr>
          <w:p w14:paraId="2AD62404" w14:textId="77777777" w:rsidR="00F731EE" w:rsidRPr="0059430C" w:rsidRDefault="00F731EE" w:rsidP="00C71C54">
            <w:pPr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22</w:t>
            </w:r>
            <w:r w:rsidRPr="0059430C">
              <w:t>H</w:t>
            </w:r>
            <w:r w:rsidRPr="0059430C">
              <w:rPr>
                <w:vertAlign w:val="subscript"/>
              </w:rPr>
              <w:t>32</w:t>
            </w:r>
            <w:r w:rsidRPr="0059430C">
              <w:t>O</w:t>
            </w:r>
            <w:r w:rsidRPr="0059430C">
              <w:rPr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743078E7" w14:textId="77777777" w:rsidR="00F731EE" w:rsidRDefault="00F731EE" w:rsidP="00C71C54">
            <w:pPr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29B32C1" w14:textId="77777777" w:rsidR="00F731EE" w:rsidRPr="0059430C" w:rsidRDefault="00F731EE" w:rsidP="00C71C54">
            <w:pPr>
              <w:jc w:val="center"/>
            </w:pPr>
            <w:r w:rsidRPr="0059430C">
              <w:t>3.9327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6F6BAE8" w14:textId="77777777" w:rsidR="00F731EE" w:rsidRDefault="00F731EE" w:rsidP="00C71C54">
            <w:pPr>
              <w:widowControl/>
              <w:jc w:val="center"/>
            </w:pPr>
            <w:r w:rsidRPr="0059430C">
              <w:t>FA</w:t>
            </w:r>
            <w:r>
              <w:t xml:space="preserve"> </w:t>
            </w:r>
            <w:r w:rsidRPr="0059430C">
              <w:t>(22:6)</w:t>
            </w:r>
          </w:p>
          <w:p w14:paraId="126D10E1" w14:textId="77777777" w:rsidR="00F731EE" w:rsidRDefault="00F731EE" w:rsidP="00C71C54">
            <w:pPr>
              <w:widowControl/>
              <w:jc w:val="center"/>
            </w:pPr>
            <w:proofErr w:type="spellStart"/>
            <w:r w:rsidRPr="0059430C">
              <w:t>Neogrifolin</w:t>
            </w:r>
            <w:proofErr w:type="spellEnd"/>
          </w:p>
          <w:p w14:paraId="7D2D53DD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Grifolin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4EF7341B" w14:textId="77777777" w:rsidR="00F731EE" w:rsidRPr="0059430C" w:rsidRDefault="00F731EE" w:rsidP="00C71C54">
            <w:pPr>
              <w:jc w:val="center"/>
            </w:pPr>
            <w:r w:rsidRPr="0059430C">
              <w:t>90927.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7C96BC28" w14:textId="77777777" w:rsidR="00F731EE" w:rsidRPr="0059430C" w:rsidRDefault="00F731EE" w:rsidP="00C71C54">
            <w:pPr>
              <w:jc w:val="center"/>
            </w:pPr>
            <w:r w:rsidRPr="0059430C">
              <w:t>16350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3DBD4E41" w14:textId="77777777" w:rsidR="00F731EE" w:rsidRPr="0059430C" w:rsidRDefault="00F731EE" w:rsidP="00C71C54">
            <w:pPr>
              <w:jc w:val="center"/>
            </w:pPr>
            <w:r w:rsidRPr="0059430C">
              <w:t>1.79823</w:t>
            </w:r>
          </w:p>
        </w:tc>
      </w:tr>
    </w:tbl>
    <w:p w14:paraId="3CD83716" w14:textId="74386122" w:rsidR="00F731EE" w:rsidRPr="00531E4F" w:rsidRDefault="00F731EE" w:rsidP="00F731EE">
      <w:pPr>
        <w:jc w:val="left"/>
        <w:rPr>
          <w:b/>
          <w:bCs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>Table</w:t>
      </w:r>
      <w:r>
        <w:rPr>
          <w:rFonts w:eastAsiaTheme="minorEastAsia" w:cs="Times New Roman"/>
          <w:b/>
          <w:bCs/>
          <w:szCs w:val="22"/>
        </w:rPr>
        <w:t xml:space="preserve"> S</w:t>
      </w:r>
      <w:r w:rsidR="009D6336">
        <w:rPr>
          <w:rFonts w:eastAsiaTheme="minorEastAsia" w:cs="Times New Roman"/>
          <w:b/>
          <w:bCs/>
          <w:szCs w:val="22"/>
        </w:rPr>
        <w:t>6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49"/>
        <w:gridCol w:w="1511"/>
        <w:gridCol w:w="1418"/>
      </w:tblGrid>
      <w:tr w:rsidR="00F731EE" w:rsidRPr="0059430C" w14:paraId="1AFC5630" w14:textId="77777777" w:rsidTr="00C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4DC61E95" w14:textId="77777777" w:rsidR="00F731EE" w:rsidRPr="0059430C" w:rsidRDefault="00F731EE" w:rsidP="00C71C54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449020EE" w14:textId="77777777" w:rsidR="00F731EE" w:rsidRPr="0059430C" w:rsidRDefault="00F731EE" w:rsidP="00C71C54">
            <w:pPr>
              <w:widowControl/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684C2C64" w14:textId="77777777" w:rsidR="00F731EE" w:rsidRDefault="00F731EE" w:rsidP="00C71C54">
            <w:pPr>
              <w:widowControl/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4D4FE1AD" w14:textId="77777777" w:rsidR="00F731EE" w:rsidRPr="0059430C" w:rsidRDefault="00F731EE" w:rsidP="00C71C54">
            <w:pPr>
              <w:widowControl/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0C919287" w14:textId="77777777" w:rsidR="00F731EE" w:rsidRPr="0059430C" w:rsidRDefault="00F731EE" w:rsidP="00C71C54">
            <w:pPr>
              <w:widowControl/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7AEEF01" w14:textId="77777777" w:rsidR="00F731EE" w:rsidRPr="0059430C" w:rsidRDefault="00F731EE" w:rsidP="00C71C54">
            <w:pPr>
              <w:widowControl/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D13C86A" w14:textId="77777777" w:rsidR="00F731EE" w:rsidRPr="0059430C" w:rsidRDefault="00F731EE" w:rsidP="00C71C54">
            <w:pPr>
              <w:widowControl/>
              <w:jc w:val="center"/>
            </w:pPr>
            <w:r w:rsidRPr="0059430C">
              <w:t>Fold Change (FC)</w:t>
            </w:r>
          </w:p>
        </w:tc>
      </w:tr>
      <w:tr w:rsidR="00F731EE" w:rsidRPr="0059430C" w14:paraId="2E7EE505" w14:textId="77777777" w:rsidTr="00C71C54">
        <w:trPr>
          <w:trHeight w:val="361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D833472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D7FDE6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D848303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FA3099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0CB4D23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2077D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160905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(6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F64F104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11F4E8C" w14:textId="77777777" w:rsidTr="00C71C54">
        <w:trPr>
          <w:trHeight w:val="212"/>
        </w:trPr>
        <w:tc>
          <w:tcPr>
            <w:tcW w:w="1256" w:type="dxa"/>
            <w:tcBorders>
              <w:top w:val="single" w:sz="4" w:space="0" w:color="auto"/>
            </w:tcBorders>
            <w:noWrap/>
          </w:tcPr>
          <w:p w14:paraId="5524BDFE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tcBorders>
              <w:top w:val="single" w:sz="4" w:space="0" w:color="auto"/>
            </w:tcBorders>
            <w:noWrap/>
          </w:tcPr>
          <w:p w14:paraId="7D99968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0831CB4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94F7E9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79B92C7E" w14:textId="77777777" w:rsidR="00F731EE" w:rsidRPr="0059430C" w:rsidRDefault="00F731EE" w:rsidP="00C71C54">
            <w:pPr>
              <w:widowControl/>
              <w:jc w:val="center"/>
            </w:pPr>
            <w:r w:rsidRPr="0059430C">
              <w:t>Retinol acetat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</w:tcPr>
          <w:p w14:paraId="4FECC77F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</w:tcPr>
          <w:p w14:paraId="49AE385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BB530D6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59089B6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19150B4E" w14:textId="77777777" w:rsidR="00F731EE" w:rsidRPr="0081507B" w:rsidRDefault="00F731EE" w:rsidP="00C71C54">
            <w:pPr>
              <w:jc w:val="center"/>
            </w:pPr>
            <w:r w:rsidRPr="0081507B">
              <w:t>328.23588</w:t>
            </w:r>
          </w:p>
        </w:tc>
        <w:tc>
          <w:tcPr>
            <w:tcW w:w="1438" w:type="dxa"/>
            <w:noWrap/>
            <w:hideMark/>
          </w:tcPr>
          <w:p w14:paraId="575F7CE3" w14:textId="77777777" w:rsidR="00F731EE" w:rsidRPr="0081507B" w:rsidRDefault="00F731EE" w:rsidP="00C71C54">
            <w:pPr>
              <w:widowControl/>
              <w:jc w:val="center"/>
            </w:pPr>
            <w:r w:rsidRPr="0081507B">
              <w:t>C</w:t>
            </w:r>
            <w:r w:rsidRPr="0081507B">
              <w:rPr>
                <w:vertAlign w:val="subscript"/>
              </w:rPr>
              <w:t>15</w:t>
            </w:r>
            <w:r w:rsidRPr="0081507B">
              <w:t>H</w:t>
            </w:r>
            <w:r w:rsidRPr="0081507B">
              <w:rPr>
                <w:vertAlign w:val="subscript"/>
              </w:rPr>
              <w:t>33</w:t>
            </w:r>
            <w:r w:rsidRPr="0081507B">
              <w:t>N</w:t>
            </w:r>
            <w:r w:rsidRPr="0081507B">
              <w:rPr>
                <w:vertAlign w:val="subscript"/>
              </w:rPr>
              <w:t>5</w:t>
            </w:r>
            <w:r w:rsidRPr="0081507B">
              <w:t>O</w:t>
            </w:r>
            <w:r w:rsidRPr="0081507B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546EA3C" w14:textId="77777777" w:rsidR="00F731EE" w:rsidRPr="0081507B" w:rsidRDefault="00F731EE" w:rsidP="00C71C54">
            <w:pPr>
              <w:widowControl/>
              <w:jc w:val="center"/>
            </w:pPr>
            <w:r w:rsidRPr="0081507B">
              <w:t>[M-H2O-H]</w:t>
            </w:r>
            <w:r w:rsidRPr="0081507B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94A424" w14:textId="77777777" w:rsidR="00F731EE" w:rsidRPr="0081507B" w:rsidRDefault="00F731EE" w:rsidP="00C71C54">
            <w:pPr>
              <w:widowControl/>
              <w:jc w:val="center"/>
            </w:pPr>
            <w:r w:rsidRPr="0081507B">
              <w:t>3.09418</w:t>
            </w:r>
          </w:p>
        </w:tc>
        <w:tc>
          <w:tcPr>
            <w:tcW w:w="3969" w:type="dxa"/>
            <w:hideMark/>
          </w:tcPr>
          <w:p w14:paraId="3D69B03A" w14:textId="77777777" w:rsidR="00F731EE" w:rsidRPr="0059430C" w:rsidRDefault="00F731EE" w:rsidP="00C71C54">
            <w:pPr>
              <w:widowControl/>
              <w:jc w:val="center"/>
            </w:pPr>
            <w:r w:rsidRPr="0059430C">
              <w:t>Carrageenan, potassium salt of</w:t>
            </w:r>
          </w:p>
        </w:tc>
        <w:tc>
          <w:tcPr>
            <w:tcW w:w="1749" w:type="dxa"/>
            <w:noWrap/>
            <w:hideMark/>
          </w:tcPr>
          <w:p w14:paraId="1A9A6EEC" w14:textId="77777777" w:rsidR="00F731EE" w:rsidRPr="0059430C" w:rsidRDefault="00F731EE" w:rsidP="00C71C54">
            <w:pPr>
              <w:widowControl/>
              <w:jc w:val="center"/>
            </w:pPr>
            <w:r w:rsidRPr="0059430C">
              <w:t>21360.9</w:t>
            </w:r>
          </w:p>
        </w:tc>
        <w:tc>
          <w:tcPr>
            <w:tcW w:w="1511" w:type="dxa"/>
            <w:noWrap/>
            <w:hideMark/>
          </w:tcPr>
          <w:p w14:paraId="319E2302" w14:textId="77777777" w:rsidR="00F731EE" w:rsidRPr="0059430C" w:rsidRDefault="00F731EE" w:rsidP="00C71C54">
            <w:pPr>
              <w:widowControl/>
              <w:jc w:val="center"/>
            </w:pPr>
            <w:r w:rsidRPr="0059430C">
              <w:t>38426.2</w:t>
            </w:r>
          </w:p>
        </w:tc>
        <w:tc>
          <w:tcPr>
            <w:tcW w:w="1418" w:type="dxa"/>
            <w:noWrap/>
            <w:hideMark/>
          </w:tcPr>
          <w:p w14:paraId="1AB1E450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7989</w:t>
            </w:r>
          </w:p>
        </w:tc>
      </w:tr>
      <w:tr w:rsidR="00F731EE" w:rsidRPr="0059430C" w14:paraId="4B4E3F6D" w14:textId="77777777" w:rsidTr="00C71C54">
        <w:trPr>
          <w:trHeight w:val="1169"/>
        </w:trPr>
        <w:tc>
          <w:tcPr>
            <w:tcW w:w="1256" w:type="dxa"/>
            <w:noWrap/>
            <w:hideMark/>
          </w:tcPr>
          <w:p w14:paraId="04FFCAE3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331.26342</w:t>
            </w:r>
          </w:p>
        </w:tc>
        <w:tc>
          <w:tcPr>
            <w:tcW w:w="1438" w:type="dxa"/>
            <w:noWrap/>
            <w:hideMark/>
          </w:tcPr>
          <w:p w14:paraId="641709AE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22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36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2DB4049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3E15D3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52712</w:t>
            </w:r>
          </w:p>
        </w:tc>
        <w:tc>
          <w:tcPr>
            <w:tcW w:w="3969" w:type="dxa"/>
            <w:hideMark/>
          </w:tcPr>
          <w:p w14:paraId="38D8094F" w14:textId="77777777" w:rsidR="00F731EE" w:rsidRDefault="00F731EE" w:rsidP="00C71C54">
            <w:pPr>
              <w:widowControl/>
              <w:jc w:val="center"/>
            </w:pPr>
            <w:r w:rsidRPr="0059430C">
              <w:t>FA</w:t>
            </w:r>
            <w:r>
              <w:t xml:space="preserve"> </w:t>
            </w:r>
            <w:r w:rsidRPr="0059430C">
              <w:t>(22:4)</w:t>
            </w:r>
          </w:p>
          <w:p w14:paraId="52E9E461" w14:textId="77777777" w:rsidR="00F731EE" w:rsidRDefault="00F731EE" w:rsidP="00C71C54">
            <w:pPr>
              <w:widowControl/>
              <w:jc w:val="center"/>
            </w:pPr>
            <w:r w:rsidRPr="0059430C">
              <w:t>1-Hydroxy-1-phenyl-3-hexadecanone</w:t>
            </w:r>
          </w:p>
          <w:p w14:paraId="71EB3E6B" w14:textId="77777777" w:rsidR="00F731EE" w:rsidRDefault="00F731EE" w:rsidP="00C71C54">
            <w:pPr>
              <w:widowControl/>
              <w:jc w:val="center"/>
            </w:pPr>
            <w:r w:rsidRPr="0059430C">
              <w:t>3-Hydroxy-1-phenyl-1-hexadecanone</w:t>
            </w:r>
          </w:p>
          <w:p w14:paraId="68C67F43" w14:textId="77777777" w:rsidR="00F731EE" w:rsidRPr="0059430C" w:rsidRDefault="00F731EE" w:rsidP="00C71C54">
            <w:pPr>
              <w:widowControl/>
              <w:jc w:val="center"/>
            </w:pPr>
            <w:r w:rsidRPr="0059430C">
              <w:t>Ethyl Arachidonate</w:t>
            </w:r>
          </w:p>
        </w:tc>
        <w:tc>
          <w:tcPr>
            <w:tcW w:w="1749" w:type="dxa"/>
            <w:noWrap/>
            <w:hideMark/>
          </w:tcPr>
          <w:p w14:paraId="220D18DD" w14:textId="77777777" w:rsidR="00F731EE" w:rsidRPr="0059430C" w:rsidRDefault="00F731EE" w:rsidP="00C71C54">
            <w:pPr>
              <w:widowControl/>
              <w:jc w:val="center"/>
            </w:pPr>
            <w:r w:rsidRPr="0059430C">
              <w:t>19725.2</w:t>
            </w:r>
          </w:p>
        </w:tc>
        <w:tc>
          <w:tcPr>
            <w:tcW w:w="1511" w:type="dxa"/>
            <w:noWrap/>
            <w:hideMark/>
          </w:tcPr>
          <w:p w14:paraId="6B7FA2DC" w14:textId="77777777" w:rsidR="00F731EE" w:rsidRPr="0059430C" w:rsidRDefault="00F731EE" w:rsidP="00C71C54">
            <w:pPr>
              <w:widowControl/>
              <w:jc w:val="center"/>
            </w:pPr>
            <w:r w:rsidRPr="0059430C">
              <w:t>37537.7</w:t>
            </w:r>
          </w:p>
        </w:tc>
        <w:tc>
          <w:tcPr>
            <w:tcW w:w="1418" w:type="dxa"/>
            <w:noWrap/>
            <w:hideMark/>
          </w:tcPr>
          <w:p w14:paraId="1A97C431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90303</w:t>
            </w:r>
          </w:p>
        </w:tc>
      </w:tr>
      <w:tr w:rsidR="00F731EE" w:rsidRPr="0059430C" w14:paraId="6FC098E0" w14:textId="77777777" w:rsidTr="00C71C54">
        <w:trPr>
          <w:trHeight w:val="555"/>
        </w:trPr>
        <w:tc>
          <w:tcPr>
            <w:tcW w:w="1256" w:type="dxa"/>
            <w:noWrap/>
            <w:hideMark/>
          </w:tcPr>
          <w:p w14:paraId="13E41836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607.47091</w:t>
            </w:r>
          </w:p>
        </w:tc>
        <w:tc>
          <w:tcPr>
            <w:tcW w:w="1438" w:type="dxa"/>
            <w:noWrap/>
            <w:hideMark/>
          </w:tcPr>
          <w:p w14:paraId="30817A67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40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66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2419064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2O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4D3766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83925</w:t>
            </w:r>
          </w:p>
        </w:tc>
        <w:tc>
          <w:tcPr>
            <w:tcW w:w="3969" w:type="dxa"/>
            <w:hideMark/>
          </w:tcPr>
          <w:p w14:paraId="255333A0" w14:textId="77777777" w:rsidR="00F731EE" w:rsidRDefault="00F731EE" w:rsidP="00C71C54">
            <w:pPr>
              <w:widowControl/>
              <w:jc w:val="center"/>
            </w:pPr>
            <w:r w:rsidRPr="0059430C">
              <w:t>DG</w:t>
            </w:r>
            <w:r>
              <w:t xml:space="preserve"> </w:t>
            </w:r>
            <w:r w:rsidRPr="0059430C">
              <w:t>(37:6)</w:t>
            </w:r>
          </w:p>
          <w:p w14:paraId="03F0465D" w14:textId="77777777" w:rsidR="00F731EE" w:rsidRPr="0059430C" w:rsidRDefault="00F731EE" w:rsidP="00C71C54">
            <w:pPr>
              <w:widowControl/>
              <w:jc w:val="center"/>
            </w:pPr>
            <w:r w:rsidRPr="0059430C">
              <w:t>DG</w:t>
            </w:r>
            <w:r>
              <w:t xml:space="preserve"> </w:t>
            </w:r>
            <w:r w:rsidRPr="0059430C">
              <w:t>(36:6)</w:t>
            </w:r>
          </w:p>
        </w:tc>
        <w:tc>
          <w:tcPr>
            <w:tcW w:w="1749" w:type="dxa"/>
            <w:noWrap/>
            <w:hideMark/>
          </w:tcPr>
          <w:p w14:paraId="33C80AF8" w14:textId="77777777" w:rsidR="00F731EE" w:rsidRPr="0059430C" w:rsidRDefault="00F731EE" w:rsidP="00C71C54">
            <w:pPr>
              <w:widowControl/>
              <w:jc w:val="center"/>
            </w:pPr>
            <w:r w:rsidRPr="0059430C">
              <w:t>729.172</w:t>
            </w:r>
          </w:p>
        </w:tc>
        <w:tc>
          <w:tcPr>
            <w:tcW w:w="1511" w:type="dxa"/>
            <w:noWrap/>
            <w:hideMark/>
          </w:tcPr>
          <w:p w14:paraId="1C5993E1" w14:textId="77777777" w:rsidR="00F731EE" w:rsidRPr="0059430C" w:rsidRDefault="00F731EE" w:rsidP="00C71C54">
            <w:pPr>
              <w:widowControl/>
              <w:jc w:val="center"/>
            </w:pPr>
            <w:r w:rsidRPr="0059430C">
              <w:t>4359.38</w:t>
            </w:r>
          </w:p>
        </w:tc>
        <w:tc>
          <w:tcPr>
            <w:tcW w:w="1418" w:type="dxa"/>
            <w:noWrap/>
            <w:hideMark/>
          </w:tcPr>
          <w:p w14:paraId="338AD2AA" w14:textId="77777777" w:rsidR="00F731EE" w:rsidRPr="0059430C" w:rsidRDefault="00F731EE" w:rsidP="00C71C54">
            <w:pPr>
              <w:widowControl/>
              <w:jc w:val="center"/>
            </w:pPr>
            <w:r w:rsidRPr="0059430C">
              <w:t>5.97853</w:t>
            </w:r>
          </w:p>
        </w:tc>
      </w:tr>
      <w:tr w:rsidR="00F731EE" w:rsidRPr="0059430C" w14:paraId="411F5041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4AB5B067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73.02939</w:t>
            </w:r>
          </w:p>
        </w:tc>
        <w:tc>
          <w:tcPr>
            <w:tcW w:w="1438" w:type="dxa"/>
            <w:noWrap/>
            <w:hideMark/>
          </w:tcPr>
          <w:p w14:paraId="373D2FF7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2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165FAAF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+FA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4EF142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.52643</w:t>
            </w:r>
          </w:p>
        </w:tc>
        <w:tc>
          <w:tcPr>
            <w:tcW w:w="3969" w:type="dxa"/>
            <w:hideMark/>
          </w:tcPr>
          <w:p w14:paraId="6F8A10BE" w14:textId="77777777" w:rsidR="00F731EE" w:rsidRPr="0059430C" w:rsidRDefault="00F731EE" w:rsidP="00C71C54">
            <w:pPr>
              <w:widowControl/>
              <w:jc w:val="center"/>
            </w:pPr>
            <w:r w:rsidRPr="0059430C">
              <w:t>Ethylene</w:t>
            </w:r>
          </w:p>
        </w:tc>
        <w:tc>
          <w:tcPr>
            <w:tcW w:w="1749" w:type="dxa"/>
            <w:noWrap/>
            <w:hideMark/>
          </w:tcPr>
          <w:p w14:paraId="1EB149D4" w14:textId="77777777" w:rsidR="00F731EE" w:rsidRPr="0059430C" w:rsidRDefault="00F731EE" w:rsidP="00C71C54">
            <w:pPr>
              <w:widowControl/>
              <w:jc w:val="center"/>
            </w:pPr>
            <w:r w:rsidRPr="0059430C">
              <w:t>14835.8</w:t>
            </w:r>
          </w:p>
        </w:tc>
        <w:tc>
          <w:tcPr>
            <w:tcW w:w="1511" w:type="dxa"/>
            <w:noWrap/>
            <w:hideMark/>
          </w:tcPr>
          <w:p w14:paraId="126A152C" w14:textId="77777777" w:rsidR="00F731EE" w:rsidRPr="0059430C" w:rsidRDefault="00F731EE" w:rsidP="00C71C54">
            <w:pPr>
              <w:widowControl/>
              <w:jc w:val="center"/>
            </w:pPr>
            <w:r w:rsidRPr="0059430C">
              <w:t>9263.69</w:t>
            </w:r>
          </w:p>
        </w:tc>
        <w:tc>
          <w:tcPr>
            <w:tcW w:w="1418" w:type="dxa"/>
            <w:noWrap/>
            <w:hideMark/>
          </w:tcPr>
          <w:p w14:paraId="0ABAF395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2441</w:t>
            </w:r>
          </w:p>
        </w:tc>
      </w:tr>
      <w:tr w:rsidR="00F731EE" w:rsidRPr="0059430C" w14:paraId="218C2F7E" w14:textId="77777777" w:rsidTr="00C71C54">
        <w:trPr>
          <w:trHeight w:val="555"/>
        </w:trPr>
        <w:tc>
          <w:tcPr>
            <w:tcW w:w="1256" w:type="dxa"/>
            <w:noWrap/>
            <w:hideMark/>
          </w:tcPr>
          <w:p w14:paraId="69569F22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15.00347</w:t>
            </w:r>
          </w:p>
        </w:tc>
        <w:tc>
          <w:tcPr>
            <w:tcW w:w="1438" w:type="dxa"/>
            <w:noWrap/>
            <w:hideMark/>
          </w:tcPr>
          <w:p w14:paraId="3B23CD2B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4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4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782C116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E365A5C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.89082</w:t>
            </w:r>
          </w:p>
        </w:tc>
        <w:tc>
          <w:tcPr>
            <w:tcW w:w="3969" w:type="dxa"/>
            <w:hideMark/>
          </w:tcPr>
          <w:p w14:paraId="26354E72" w14:textId="77777777" w:rsidR="00F731EE" w:rsidRDefault="00F731EE" w:rsidP="00C71C54">
            <w:pPr>
              <w:widowControl/>
              <w:jc w:val="center"/>
            </w:pPr>
            <w:r w:rsidRPr="0059430C">
              <w:t>Fumaric acid</w:t>
            </w:r>
          </w:p>
          <w:p w14:paraId="660F28C7" w14:textId="77777777" w:rsidR="00F731EE" w:rsidRPr="0059430C" w:rsidRDefault="00F731EE" w:rsidP="00C71C54">
            <w:pPr>
              <w:widowControl/>
              <w:jc w:val="center"/>
            </w:pPr>
            <w:r w:rsidRPr="0059430C">
              <w:t>Maleic acid</w:t>
            </w:r>
          </w:p>
        </w:tc>
        <w:tc>
          <w:tcPr>
            <w:tcW w:w="1749" w:type="dxa"/>
            <w:noWrap/>
            <w:hideMark/>
          </w:tcPr>
          <w:p w14:paraId="6E9C516D" w14:textId="77777777" w:rsidR="00F731EE" w:rsidRPr="0059430C" w:rsidRDefault="00F731EE" w:rsidP="00C71C54">
            <w:pPr>
              <w:widowControl/>
              <w:jc w:val="center"/>
            </w:pPr>
            <w:r w:rsidRPr="0059430C">
              <w:t>29332</w:t>
            </w:r>
          </w:p>
        </w:tc>
        <w:tc>
          <w:tcPr>
            <w:tcW w:w="1511" w:type="dxa"/>
            <w:noWrap/>
            <w:hideMark/>
          </w:tcPr>
          <w:p w14:paraId="7DECBB74" w14:textId="77777777" w:rsidR="00F731EE" w:rsidRPr="0059430C" w:rsidRDefault="00F731EE" w:rsidP="00C71C54">
            <w:pPr>
              <w:widowControl/>
              <w:jc w:val="center"/>
            </w:pPr>
            <w:r w:rsidRPr="0059430C">
              <w:t>21459.5</w:t>
            </w:r>
          </w:p>
        </w:tc>
        <w:tc>
          <w:tcPr>
            <w:tcW w:w="1418" w:type="dxa"/>
            <w:noWrap/>
            <w:hideMark/>
          </w:tcPr>
          <w:p w14:paraId="7DE050E4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73161</w:t>
            </w:r>
          </w:p>
        </w:tc>
      </w:tr>
      <w:tr w:rsidR="00F731EE" w:rsidRPr="0059430C" w14:paraId="701FCC2A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1A06C792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17.01915</w:t>
            </w:r>
          </w:p>
        </w:tc>
        <w:tc>
          <w:tcPr>
            <w:tcW w:w="1438" w:type="dxa"/>
            <w:noWrap/>
            <w:hideMark/>
          </w:tcPr>
          <w:p w14:paraId="1122FADE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4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6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5FECD6D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B1B799C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.59449</w:t>
            </w:r>
          </w:p>
        </w:tc>
        <w:tc>
          <w:tcPr>
            <w:tcW w:w="3969" w:type="dxa"/>
            <w:hideMark/>
          </w:tcPr>
          <w:p w14:paraId="08151331" w14:textId="77777777" w:rsidR="00F731EE" w:rsidRPr="0059430C" w:rsidRDefault="00F731EE" w:rsidP="00C71C54">
            <w:pPr>
              <w:widowControl/>
              <w:jc w:val="center"/>
            </w:pPr>
            <w:r w:rsidRPr="0059430C">
              <w:t>Succinic acid</w:t>
            </w:r>
          </w:p>
        </w:tc>
        <w:tc>
          <w:tcPr>
            <w:tcW w:w="1749" w:type="dxa"/>
            <w:noWrap/>
            <w:hideMark/>
          </w:tcPr>
          <w:p w14:paraId="2B8DF726" w14:textId="77777777" w:rsidR="00F731EE" w:rsidRPr="0059430C" w:rsidRDefault="00F731EE" w:rsidP="00C71C54">
            <w:pPr>
              <w:widowControl/>
              <w:jc w:val="center"/>
            </w:pPr>
            <w:r w:rsidRPr="0059430C">
              <w:t>187464</w:t>
            </w:r>
          </w:p>
        </w:tc>
        <w:tc>
          <w:tcPr>
            <w:tcW w:w="1511" w:type="dxa"/>
            <w:noWrap/>
            <w:hideMark/>
          </w:tcPr>
          <w:p w14:paraId="004F3710" w14:textId="77777777" w:rsidR="00F731EE" w:rsidRPr="0059430C" w:rsidRDefault="00F731EE" w:rsidP="00C71C54">
            <w:pPr>
              <w:widowControl/>
              <w:jc w:val="center"/>
            </w:pPr>
            <w:r w:rsidRPr="0059430C">
              <w:t>115441</w:t>
            </w:r>
          </w:p>
        </w:tc>
        <w:tc>
          <w:tcPr>
            <w:tcW w:w="1418" w:type="dxa"/>
            <w:noWrap/>
            <w:hideMark/>
          </w:tcPr>
          <w:p w14:paraId="7A001483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1581</w:t>
            </w:r>
          </w:p>
        </w:tc>
      </w:tr>
      <w:tr w:rsidR="00F731EE" w:rsidRPr="0059430C" w14:paraId="0A90D21D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0EE8691D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24.00711</w:t>
            </w:r>
          </w:p>
        </w:tc>
        <w:tc>
          <w:tcPr>
            <w:tcW w:w="1438" w:type="dxa"/>
            <w:noWrap/>
            <w:hideMark/>
          </w:tcPr>
          <w:p w14:paraId="051528C6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2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7</w:t>
            </w:r>
            <w:r w:rsidRPr="0081507B">
              <w:rPr>
                <w:rFonts w:cs="Times New Roman"/>
              </w:rPr>
              <w:t>NO</w:t>
            </w:r>
            <w:r w:rsidRPr="0081507B">
              <w:rPr>
                <w:rFonts w:cs="Times New Roman"/>
                <w:vertAlign w:val="subscript"/>
              </w:rPr>
              <w:t>3</w:t>
            </w:r>
            <w:r w:rsidRPr="0081507B">
              <w:rPr>
                <w:rFonts w:cs="Times New Roman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7C9DFFE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A2BF42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20919</w:t>
            </w:r>
          </w:p>
        </w:tc>
        <w:tc>
          <w:tcPr>
            <w:tcW w:w="3969" w:type="dxa"/>
            <w:hideMark/>
          </w:tcPr>
          <w:p w14:paraId="1C90125B" w14:textId="77777777" w:rsidR="00F731EE" w:rsidRPr="0059430C" w:rsidRDefault="00F731EE" w:rsidP="00C71C54">
            <w:pPr>
              <w:widowControl/>
              <w:jc w:val="center"/>
            </w:pPr>
            <w:r w:rsidRPr="0059430C">
              <w:t>Taurine</w:t>
            </w:r>
          </w:p>
        </w:tc>
        <w:tc>
          <w:tcPr>
            <w:tcW w:w="1749" w:type="dxa"/>
            <w:noWrap/>
            <w:hideMark/>
          </w:tcPr>
          <w:p w14:paraId="5E1CFC8E" w14:textId="77777777" w:rsidR="00F731EE" w:rsidRPr="0059430C" w:rsidRDefault="00F731EE" w:rsidP="00C71C54">
            <w:pPr>
              <w:widowControl/>
              <w:jc w:val="center"/>
            </w:pPr>
            <w:r w:rsidRPr="0059430C">
              <w:t>487625</w:t>
            </w:r>
          </w:p>
        </w:tc>
        <w:tc>
          <w:tcPr>
            <w:tcW w:w="1511" w:type="dxa"/>
            <w:noWrap/>
            <w:hideMark/>
          </w:tcPr>
          <w:p w14:paraId="1911C914" w14:textId="77777777" w:rsidR="00F731EE" w:rsidRPr="0059430C" w:rsidRDefault="00F731EE" w:rsidP="00C71C54">
            <w:pPr>
              <w:widowControl/>
              <w:jc w:val="center"/>
            </w:pPr>
            <w:r w:rsidRPr="0059430C">
              <w:t>365730</w:t>
            </w:r>
          </w:p>
        </w:tc>
        <w:tc>
          <w:tcPr>
            <w:tcW w:w="1418" w:type="dxa"/>
            <w:noWrap/>
            <w:hideMark/>
          </w:tcPr>
          <w:p w14:paraId="5A5BB08C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75002</w:t>
            </w:r>
          </w:p>
        </w:tc>
      </w:tr>
      <w:tr w:rsidR="00F731EE" w:rsidRPr="0059430C" w14:paraId="407B4FEA" w14:textId="77777777" w:rsidTr="00C71C54">
        <w:trPr>
          <w:trHeight w:val="285"/>
        </w:trPr>
        <w:tc>
          <w:tcPr>
            <w:tcW w:w="1256" w:type="dxa"/>
            <w:vMerge w:val="restart"/>
            <w:noWrap/>
          </w:tcPr>
          <w:p w14:paraId="70D9618C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31.03470</w:t>
            </w:r>
          </w:p>
        </w:tc>
        <w:tc>
          <w:tcPr>
            <w:tcW w:w="1438" w:type="dxa"/>
            <w:vMerge w:val="restart"/>
            <w:noWrap/>
          </w:tcPr>
          <w:p w14:paraId="5E802ED8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5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8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7" w:type="dxa"/>
            <w:vMerge w:val="restart"/>
            <w:noWrap/>
          </w:tcPr>
          <w:p w14:paraId="7691FF63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noWrap/>
          </w:tcPr>
          <w:p w14:paraId="59FF80E2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15913</w:t>
            </w:r>
          </w:p>
        </w:tc>
        <w:tc>
          <w:tcPr>
            <w:tcW w:w="3969" w:type="dxa"/>
          </w:tcPr>
          <w:p w14:paraId="3A004B1F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Methylsuccinic</w:t>
            </w:r>
            <w:proofErr w:type="spellEnd"/>
            <w:r w:rsidRPr="0059430C">
              <w:t xml:space="preserve"> acid</w:t>
            </w:r>
          </w:p>
        </w:tc>
        <w:tc>
          <w:tcPr>
            <w:tcW w:w="1749" w:type="dxa"/>
            <w:vMerge w:val="restart"/>
            <w:noWrap/>
          </w:tcPr>
          <w:p w14:paraId="384EC91E" w14:textId="77777777" w:rsidR="00F731EE" w:rsidRPr="0059430C" w:rsidRDefault="00F731EE" w:rsidP="00C71C54">
            <w:pPr>
              <w:widowControl/>
              <w:jc w:val="center"/>
            </w:pPr>
            <w:r w:rsidRPr="0059430C">
              <w:t>22267</w:t>
            </w:r>
          </w:p>
        </w:tc>
        <w:tc>
          <w:tcPr>
            <w:tcW w:w="1511" w:type="dxa"/>
            <w:vMerge w:val="restart"/>
            <w:noWrap/>
          </w:tcPr>
          <w:p w14:paraId="41864A1B" w14:textId="77777777" w:rsidR="00F731EE" w:rsidRPr="0059430C" w:rsidRDefault="00F731EE" w:rsidP="00C71C54">
            <w:pPr>
              <w:widowControl/>
              <w:jc w:val="center"/>
            </w:pPr>
            <w:r w:rsidRPr="0059430C">
              <w:t>13138.5</w:t>
            </w:r>
          </w:p>
        </w:tc>
        <w:tc>
          <w:tcPr>
            <w:tcW w:w="1418" w:type="dxa"/>
            <w:vMerge w:val="restart"/>
            <w:noWrap/>
          </w:tcPr>
          <w:p w14:paraId="57D5CF37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9005</w:t>
            </w:r>
          </w:p>
        </w:tc>
      </w:tr>
      <w:tr w:rsidR="00F731EE" w:rsidRPr="0059430C" w14:paraId="7F18F9DD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55B5A32A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</w:p>
        </w:tc>
        <w:tc>
          <w:tcPr>
            <w:tcW w:w="1438" w:type="dxa"/>
            <w:vMerge/>
            <w:noWrap/>
          </w:tcPr>
          <w:p w14:paraId="34417653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noWrap/>
          </w:tcPr>
          <w:p w14:paraId="4E650F7D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noWrap/>
          </w:tcPr>
          <w:p w14:paraId="1610173D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02583710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>
              <w:t>M</w:t>
            </w:r>
            <w:r w:rsidRPr="0059430C">
              <w:t>onoethyl</w:t>
            </w:r>
            <w:proofErr w:type="spellEnd"/>
            <w:r w:rsidRPr="0059430C">
              <w:t xml:space="preserve"> malonic acid</w:t>
            </w:r>
          </w:p>
        </w:tc>
        <w:tc>
          <w:tcPr>
            <w:tcW w:w="1749" w:type="dxa"/>
            <w:vMerge/>
            <w:noWrap/>
          </w:tcPr>
          <w:p w14:paraId="0D45014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11" w:type="dxa"/>
            <w:vMerge/>
            <w:noWrap/>
          </w:tcPr>
          <w:p w14:paraId="2B4E0D6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6C6523BD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50B7F56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7C36809A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</w:p>
        </w:tc>
        <w:tc>
          <w:tcPr>
            <w:tcW w:w="1438" w:type="dxa"/>
            <w:vMerge/>
            <w:noWrap/>
          </w:tcPr>
          <w:p w14:paraId="51F094BF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noWrap/>
          </w:tcPr>
          <w:p w14:paraId="15874685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noWrap/>
          </w:tcPr>
          <w:p w14:paraId="01A91BB6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4F98BBDB" w14:textId="77777777" w:rsidR="00F731EE" w:rsidRPr="0059430C" w:rsidRDefault="00F731EE" w:rsidP="00C71C54">
            <w:pPr>
              <w:widowControl/>
              <w:jc w:val="center"/>
            </w:pPr>
            <w:r w:rsidRPr="0059430C">
              <w:t>Ethylmalonic aci</w:t>
            </w:r>
            <w:r>
              <w:rPr>
                <w:rFonts w:hint="eastAsia"/>
              </w:rPr>
              <w:t>d</w:t>
            </w:r>
          </w:p>
        </w:tc>
        <w:tc>
          <w:tcPr>
            <w:tcW w:w="1749" w:type="dxa"/>
            <w:vMerge/>
            <w:noWrap/>
          </w:tcPr>
          <w:p w14:paraId="316B96E1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11" w:type="dxa"/>
            <w:vMerge/>
            <w:noWrap/>
          </w:tcPr>
          <w:p w14:paraId="0787FE4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07327051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58F19E55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1520CAA8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</w:p>
        </w:tc>
        <w:tc>
          <w:tcPr>
            <w:tcW w:w="1438" w:type="dxa"/>
            <w:vMerge/>
            <w:noWrap/>
          </w:tcPr>
          <w:p w14:paraId="260B3C4A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noWrap/>
          </w:tcPr>
          <w:p w14:paraId="1814B1A3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noWrap/>
          </w:tcPr>
          <w:p w14:paraId="6CEF6A04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37C3174F" w14:textId="77777777" w:rsidR="00F731EE" w:rsidRDefault="00F731EE" w:rsidP="00C71C54">
            <w:pPr>
              <w:widowControl/>
              <w:jc w:val="center"/>
            </w:pPr>
            <w:r w:rsidRPr="0059430C">
              <w:t>Glutaric acid</w:t>
            </w:r>
          </w:p>
          <w:p w14:paraId="52621547" w14:textId="77777777" w:rsidR="00F731EE" w:rsidRPr="0059430C" w:rsidRDefault="00F731EE" w:rsidP="00C71C54">
            <w:pPr>
              <w:widowControl/>
              <w:jc w:val="center"/>
            </w:pPr>
            <w:r w:rsidRPr="0059430C">
              <w:t>2-Acetolactate</w:t>
            </w:r>
          </w:p>
        </w:tc>
        <w:tc>
          <w:tcPr>
            <w:tcW w:w="1749" w:type="dxa"/>
            <w:vMerge/>
            <w:noWrap/>
          </w:tcPr>
          <w:p w14:paraId="17D72DFF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11" w:type="dxa"/>
            <w:vMerge/>
            <w:noWrap/>
          </w:tcPr>
          <w:p w14:paraId="350C440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3299FFA8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6196AD59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4853F599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</w:p>
        </w:tc>
        <w:tc>
          <w:tcPr>
            <w:tcW w:w="1438" w:type="dxa"/>
            <w:vMerge/>
            <w:noWrap/>
          </w:tcPr>
          <w:p w14:paraId="5801DCCD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noWrap/>
          </w:tcPr>
          <w:p w14:paraId="5A8085BA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noWrap/>
          </w:tcPr>
          <w:p w14:paraId="0F9727EF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34E3BCDD" w14:textId="77777777" w:rsidR="00F731EE" w:rsidRPr="0059430C" w:rsidRDefault="00F731EE" w:rsidP="00C71C54">
            <w:pPr>
              <w:widowControl/>
              <w:jc w:val="center"/>
            </w:pPr>
            <w:r w:rsidRPr="0059430C">
              <w:t>(S)-2-Acetolactate</w:t>
            </w:r>
          </w:p>
        </w:tc>
        <w:tc>
          <w:tcPr>
            <w:tcW w:w="1749" w:type="dxa"/>
            <w:vMerge/>
            <w:noWrap/>
          </w:tcPr>
          <w:p w14:paraId="1FD1373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11" w:type="dxa"/>
            <w:vMerge/>
            <w:noWrap/>
          </w:tcPr>
          <w:p w14:paraId="3840E78B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2CFF84CE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081E8728" w14:textId="77777777" w:rsidTr="00C71C54">
        <w:trPr>
          <w:trHeight w:val="285"/>
        </w:trPr>
        <w:tc>
          <w:tcPr>
            <w:tcW w:w="1256" w:type="dxa"/>
            <w:tcBorders>
              <w:bottom w:val="nil"/>
            </w:tcBorders>
            <w:noWrap/>
          </w:tcPr>
          <w:p w14:paraId="6C85195A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33.01396</w:t>
            </w:r>
          </w:p>
        </w:tc>
        <w:tc>
          <w:tcPr>
            <w:tcW w:w="1438" w:type="dxa"/>
            <w:tcBorders>
              <w:bottom w:val="nil"/>
            </w:tcBorders>
            <w:noWrap/>
          </w:tcPr>
          <w:p w14:paraId="492A92B9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4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6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014B94F5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4B9E34FF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12851</w:t>
            </w:r>
          </w:p>
        </w:tc>
        <w:tc>
          <w:tcPr>
            <w:tcW w:w="3969" w:type="dxa"/>
            <w:tcBorders>
              <w:bottom w:val="nil"/>
            </w:tcBorders>
          </w:tcPr>
          <w:p w14:paraId="0F640B1C" w14:textId="77777777" w:rsidR="00F731EE" w:rsidRDefault="00F731EE" w:rsidP="00C71C54">
            <w:pPr>
              <w:widowControl/>
              <w:jc w:val="center"/>
            </w:pPr>
            <w:r w:rsidRPr="0059430C">
              <w:t>Malic acid</w:t>
            </w:r>
          </w:p>
          <w:p w14:paraId="0C0AE267" w14:textId="77777777" w:rsidR="00F731EE" w:rsidRPr="0059430C" w:rsidRDefault="00F731EE" w:rsidP="00C71C54">
            <w:pPr>
              <w:widowControl/>
              <w:jc w:val="center"/>
            </w:pPr>
            <w:r w:rsidRPr="0059430C">
              <w:t>D-Malic acid</w:t>
            </w:r>
          </w:p>
        </w:tc>
        <w:tc>
          <w:tcPr>
            <w:tcW w:w="1749" w:type="dxa"/>
            <w:tcBorders>
              <w:bottom w:val="nil"/>
            </w:tcBorders>
            <w:noWrap/>
          </w:tcPr>
          <w:p w14:paraId="189C49DC" w14:textId="77777777" w:rsidR="00F731EE" w:rsidRPr="0059430C" w:rsidRDefault="00F731EE" w:rsidP="00C71C54">
            <w:pPr>
              <w:widowControl/>
              <w:jc w:val="center"/>
            </w:pPr>
            <w:r w:rsidRPr="0059430C">
              <w:t>210716</w:t>
            </w:r>
          </w:p>
        </w:tc>
        <w:tc>
          <w:tcPr>
            <w:tcW w:w="1511" w:type="dxa"/>
            <w:tcBorders>
              <w:bottom w:val="nil"/>
            </w:tcBorders>
            <w:noWrap/>
          </w:tcPr>
          <w:p w14:paraId="3ECA387E" w14:textId="77777777" w:rsidR="00F731EE" w:rsidRPr="0059430C" w:rsidRDefault="00F731EE" w:rsidP="00C71C54">
            <w:pPr>
              <w:widowControl/>
              <w:jc w:val="center"/>
            </w:pPr>
            <w:r w:rsidRPr="0059430C">
              <w:t>111322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6EE5FCC2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2831</w:t>
            </w:r>
          </w:p>
        </w:tc>
      </w:tr>
      <w:tr w:rsidR="00F731EE" w:rsidRPr="0059430C" w14:paraId="0553885D" w14:textId="77777777" w:rsidTr="00C71C54">
        <w:trPr>
          <w:trHeight w:val="285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14:paraId="1633B392" w14:textId="77777777" w:rsidR="00F731EE" w:rsidRPr="0081507B" w:rsidRDefault="00F731EE" w:rsidP="00C71C54">
            <w:pPr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145.06153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noWrap/>
          </w:tcPr>
          <w:p w14:paraId="587C97B1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C</w:t>
            </w:r>
            <w:r w:rsidRPr="0081507B">
              <w:rPr>
                <w:rFonts w:cs="Times New Roman"/>
                <w:vertAlign w:val="subscript"/>
              </w:rPr>
              <w:t>5</w:t>
            </w:r>
            <w:r w:rsidRPr="0081507B">
              <w:rPr>
                <w:rFonts w:cs="Times New Roman"/>
              </w:rPr>
              <w:t>H</w:t>
            </w:r>
            <w:r w:rsidRPr="0081507B">
              <w:rPr>
                <w:rFonts w:cs="Times New Roman"/>
                <w:vertAlign w:val="subscript"/>
              </w:rPr>
              <w:t>10</w:t>
            </w:r>
            <w:r w:rsidRPr="0081507B">
              <w:rPr>
                <w:rFonts w:cs="Times New Roman"/>
              </w:rPr>
              <w:t>N</w:t>
            </w:r>
            <w:r w:rsidRPr="0081507B">
              <w:rPr>
                <w:rFonts w:cs="Times New Roman"/>
                <w:vertAlign w:val="subscript"/>
              </w:rPr>
              <w:t>2</w:t>
            </w:r>
            <w:r w:rsidRPr="0081507B">
              <w:rPr>
                <w:rFonts w:cs="Times New Roman"/>
              </w:rPr>
              <w:t>O</w:t>
            </w:r>
            <w:r w:rsidRPr="0081507B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3ED44F39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[M-H]</w:t>
            </w:r>
            <w:r w:rsidRPr="0081507B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71F00317" w14:textId="77777777" w:rsidR="00F731EE" w:rsidRPr="0081507B" w:rsidRDefault="00F731EE" w:rsidP="00C71C54">
            <w:pPr>
              <w:widowControl/>
              <w:jc w:val="center"/>
              <w:rPr>
                <w:rFonts w:cs="Times New Roman"/>
              </w:rPr>
            </w:pPr>
            <w:r w:rsidRPr="0081507B">
              <w:rPr>
                <w:rFonts w:cs="Times New Roman"/>
              </w:rPr>
              <w:t>2.34573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FB36AD7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Alanylglycine</w:t>
            </w:r>
            <w:proofErr w:type="spellEnd"/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noWrap/>
          </w:tcPr>
          <w:p w14:paraId="411679B8" w14:textId="77777777" w:rsidR="00F731EE" w:rsidRPr="0059430C" w:rsidRDefault="00F731EE" w:rsidP="00C71C54">
            <w:pPr>
              <w:widowControl/>
              <w:jc w:val="center"/>
            </w:pPr>
            <w:r w:rsidRPr="0059430C">
              <w:t>43117.9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</w:tcPr>
          <w:p w14:paraId="164869DA" w14:textId="77777777" w:rsidR="00F731EE" w:rsidRPr="0059430C" w:rsidRDefault="00F731EE" w:rsidP="00C71C54">
            <w:pPr>
              <w:widowControl/>
              <w:jc w:val="center"/>
            </w:pPr>
            <w:r w:rsidRPr="0059430C">
              <w:t>29370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73119A26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8118</w:t>
            </w:r>
          </w:p>
        </w:tc>
      </w:tr>
    </w:tbl>
    <w:p w14:paraId="70A30244" w14:textId="5D897CDA" w:rsidR="00F731EE" w:rsidRPr="00531E4F" w:rsidRDefault="00F731EE" w:rsidP="00F731EE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>Table</w:t>
      </w:r>
      <w:r>
        <w:rPr>
          <w:rFonts w:eastAsiaTheme="minorEastAsia" w:cs="Times New Roman"/>
          <w:b/>
          <w:bCs/>
          <w:szCs w:val="22"/>
        </w:rPr>
        <w:t xml:space="preserve"> S</w:t>
      </w:r>
      <w:r w:rsidR="009D6336">
        <w:rPr>
          <w:rFonts w:eastAsiaTheme="minorEastAsia" w:cs="Times New Roman"/>
          <w:b/>
          <w:bCs/>
          <w:szCs w:val="22"/>
        </w:rPr>
        <w:t>6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134"/>
        <w:gridCol w:w="3969"/>
        <w:gridCol w:w="1701"/>
        <w:gridCol w:w="1559"/>
        <w:gridCol w:w="1418"/>
      </w:tblGrid>
      <w:tr w:rsidR="00F731EE" w:rsidRPr="0059430C" w14:paraId="67FE2A21" w14:textId="77777777" w:rsidTr="00C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tcW w:w="1256" w:type="dxa"/>
            <w:vMerge w:val="restart"/>
            <w:noWrap/>
            <w:vAlign w:val="center"/>
          </w:tcPr>
          <w:p w14:paraId="389AEA88" w14:textId="77777777" w:rsidR="00F731EE" w:rsidRPr="0059430C" w:rsidRDefault="00F731EE" w:rsidP="00C71C54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2A2438C0" w14:textId="77777777" w:rsidR="00F731EE" w:rsidRPr="0059430C" w:rsidRDefault="00F731EE" w:rsidP="00C71C54">
            <w:pPr>
              <w:widowControl/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4AA1F351" w14:textId="77777777" w:rsidR="00F731EE" w:rsidRDefault="00F731EE" w:rsidP="00C71C54">
            <w:pPr>
              <w:widowControl/>
              <w:jc w:val="center"/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420054E6" w14:textId="77777777" w:rsidR="00F731EE" w:rsidRPr="0059430C" w:rsidRDefault="00F731EE" w:rsidP="00C71C54">
            <w:pPr>
              <w:widowControl/>
              <w:jc w:val="center"/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21C5D9AB" w14:textId="77777777" w:rsidR="00F731EE" w:rsidRPr="0059430C" w:rsidRDefault="00F731EE" w:rsidP="00C71C54">
            <w:pPr>
              <w:widowControl/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E3C2DFE" w14:textId="77777777" w:rsidR="00F731EE" w:rsidRPr="0059430C" w:rsidRDefault="00F731EE" w:rsidP="00C71C54">
            <w:pPr>
              <w:widowControl/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5BD3DF2" w14:textId="77777777" w:rsidR="00F731EE" w:rsidRPr="0059430C" w:rsidRDefault="00F731EE" w:rsidP="00C71C54">
            <w:pPr>
              <w:widowControl/>
              <w:jc w:val="center"/>
            </w:pPr>
            <w:r w:rsidRPr="0059430C">
              <w:t>Fold Change (FC)</w:t>
            </w:r>
          </w:p>
        </w:tc>
      </w:tr>
      <w:tr w:rsidR="00F731EE" w:rsidRPr="0059430C" w14:paraId="07FA32AE" w14:textId="77777777" w:rsidTr="00C71C54">
        <w:trPr>
          <w:trHeight w:val="112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CA31D31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8A3952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69EB7E9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025A4F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6F4F5B7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75E5F6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3EB82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(6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16E853D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0B9C2A4F" w14:textId="77777777" w:rsidTr="00C71C54">
        <w:trPr>
          <w:trHeight w:val="537"/>
        </w:trPr>
        <w:tc>
          <w:tcPr>
            <w:tcW w:w="1256" w:type="dxa"/>
            <w:noWrap/>
          </w:tcPr>
          <w:p w14:paraId="2476F58F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noWrap/>
          </w:tcPr>
          <w:p w14:paraId="02B744B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noWrap/>
          </w:tcPr>
          <w:p w14:paraId="4BD3961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134" w:type="dxa"/>
            <w:noWrap/>
          </w:tcPr>
          <w:p w14:paraId="0F324A71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69" w:type="dxa"/>
            <w:hideMark/>
          </w:tcPr>
          <w:p w14:paraId="175E7B77" w14:textId="77777777" w:rsidR="00F731EE" w:rsidRDefault="00F731EE" w:rsidP="00C71C54">
            <w:pPr>
              <w:widowControl/>
              <w:jc w:val="center"/>
            </w:pPr>
            <w:r w:rsidRPr="0059430C">
              <w:t>L-Glutamine</w:t>
            </w:r>
          </w:p>
          <w:p w14:paraId="1EB3305E" w14:textId="77777777" w:rsidR="00F731EE" w:rsidRPr="0059430C" w:rsidRDefault="00F731EE" w:rsidP="00C71C54">
            <w:pPr>
              <w:widowControl/>
              <w:jc w:val="center"/>
            </w:pPr>
            <w:r w:rsidRPr="0059430C">
              <w:t>D-Glutamine</w:t>
            </w:r>
          </w:p>
        </w:tc>
        <w:tc>
          <w:tcPr>
            <w:tcW w:w="1701" w:type="dxa"/>
            <w:noWrap/>
          </w:tcPr>
          <w:p w14:paraId="5B533919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noWrap/>
          </w:tcPr>
          <w:p w14:paraId="22C261B4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noWrap/>
          </w:tcPr>
          <w:p w14:paraId="162B0644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F4F75F5" w14:textId="77777777" w:rsidTr="00C71C54">
        <w:trPr>
          <w:trHeight w:val="2175"/>
        </w:trPr>
        <w:tc>
          <w:tcPr>
            <w:tcW w:w="1256" w:type="dxa"/>
            <w:noWrap/>
            <w:hideMark/>
          </w:tcPr>
          <w:p w14:paraId="010FD6BE" w14:textId="77777777" w:rsidR="00F731EE" w:rsidRPr="0059430C" w:rsidRDefault="00F731EE" w:rsidP="00C71C54">
            <w:pPr>
              <w:jc w:val="center"/>
            </w:pPr>
            <w:r w:rsidRPr="0059430C">
              <w:t>147.02964</w:t>
            </w:r>
          </w:p>
        </w:tc>
        <w:tc>
          <w:tcPr>
            <w:tcW w:w="1438" w:type="dxa"/>
            <w:noWrap/>
            <w:hideMark/>
          </w:tcPr>
          <w:p w14:paraId="57ADF9C9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5</w:t>
            </w:r>
            <w:r w:rsidRPr="0059430C">
              <w:t>H</w:t>
            </w:r>
            <w:r w:rsidRPr="0059430C">
              <w:rPr>
                <w:vertAlign w:val="subscript"/>
              </w:rPr>
              <w:t>8</w:t>
            </w:r>
            <w:r w:rsidRPr="0059430C">
              <w:t>O</w:t>
            </w:r>
            <w:r w:rsidRPr="0059430C">
              <w:rPr>
                <w:vertAlign w:val="subscript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485467CA" w14:textId="77777777" w:rsidR="00F731EE" w:rsidRPr="0059430C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91E9888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76719</w:t>
            </w:r>
          </w:p>
        </w:tc>
        <w:tc>
          <w:tcPr>
            <w:tcW w:w="3969" w:type="dxa"/>
            <w:hideMark/>
          </w:tcPr>
          <w:p w14:paraId="55CE85AD" w14:textId="77777777" w:rsidR="00F731EE" w:rsidRDefault="00F731EE" w:rsidP="00C71C54">
            <w:pPr>
              <w:widowControl/>
              <w:jc w:val="center"/>
            </w:pPr>
            <w:proofErr w:type="spellStart"/>
            <w:r w:rsidRPr="0059430C">
              <w:t>Citramalic</w:t>
            </w:r>
            <w:proofErr w:type="spellEnd"/>
            <w:r w:rsidRPr="0059430C">
              <w:t xml:space="preserve"> acid</w:t>
            </w:r>
          </w:p>
          <w:p w14:paraId="6EEB29BE" w14:textId="77777777" w:rsidR="00F731EE" w:rsidRDefault="00F731EE" w:rsidP="00C71C54">
            <w:pPr>
              <w:widowControl/>
              <w:jc w:val="center"/>
            </w:pPr>
            <w:r w:rsidRPr="0059430C">
              <w:t>3-Hydroxyglutaric acid</w:t>
            </w:r>
          </w:p>
          <w:p w14:paraId="4EAD4D71" w14:textId="77777777" w:rsidR="00F731EE" w:rsidRDefault="00F731EE" w:rsidP="00C71C54">
            <w:pPr>
              <w:widowControl/>
              <w:jc w:val="center"/>
            </w:pPr>
            <w:r w:rsidRPr="0059430C">
              <w:t>D-2-Hydroxyglutaric acid</w:t>
            </w:r>
          </w:p>
          <w:p w14:paraId="6980C5C9" w14:textId="77777777" w:rsidR="00F731EE" w:rsidRDefault="00F731EE" w:rsidP="00C71C54">
            <w:pPr>
              <w:widowControl/>
              <w:jc w:val="center"/>
            </w:pPr>
            <w:r w:rsidRPr="0059430C">
              <w:t>L-2-Hydroxyglutaric acid</w:t>
            </w:r>
          </w:p>
          <w:p w14:paraId="0C3092C7" w14:textId="77777777" w:rsidR="00F731EE" w:rsidRDefault="00F731EE" w:rsidP="00C71C54">
            <w:pPr>
              <w:widowControl/>
              <w:jc w:val="center"/>
            </w:pPr>
            <w:proofErr w:type="spellStart"/>
            <w:r w:rsidRPr="0059430C">
              <w:t>Ribonolactone</w:t>
            </w:r>
            <w:proofErr w:type="spellEnd"/>
          </w:p>
          <w:p w14:paraId="3E7B9F34" w14:textId="77777777" w:rsidR="00F731EE" w:rsidRDefault="00F731EE" w:rsidP="00C71C54">
            <w:pPr>
              <w:widowControl/>
              <w:jc w:val="center"/>
            </w:pPr>
            <w:r w:rsidRPr="0059430C">
              <w:t>D-Xylono-1,5-lactone</w:t>
            </w:r>
          </w:p>
          <w:p w14:paraId="27976F99" w14:textId="77777777" w:rsidR="00F731EE" w:rsidRDefault="00F731EE" w:rsidP="00C71C54">
            <w:pPr>
              <w:widowControl/>
              <w:jc w:val="center"/>
            </w:pPr>
            <w:r w:rsidRPr="0059430C">
              <w:t>2-Hydroxyglutarate</w:t>
            </w:r>
          </w:p>
          <w:p w14:paraId="77A11506" w14:textId="77777777" w:rsidR="00F731EE" w:rsidRPr="0059430C" w:rsidRDefault="00F731EE" w:rsidP="00C71C54">
            <w:pPr>
              <w:widowControl/>
              <w:jc w:val="center"/>
            </w:pPr>
            <w:r w:rsidRPr="0059430C">
              <w:t>3-</w:t>
            </w:r>
            <w:proofErr w:type="gramStart"/>
            <w:r w:rsidRPr="0059430C">
              <w:t>methylmalate(</w:t>
            </w:r>
            <w:proofErr w:type="gramEnd"/>
            <w:r w:rsidRPr="0059430C">
              <w:t>2-)</w:t>
            </w:r>
          </w:p>
        </w:tc>
        <w:tc>
          <w:tcPr>
            <w:tcW w:w="1701" w:type="dxa"/>
            <w:noWrap/>
            <w:hideMark/>
          </w:tcPr>
          <w:p w14:paraId="79B07C37" w14:textId="77777777" w:rsidR="00F731EE" w:rsidRPr="0059430C" w:rsidRDefault="00F731EE" w:rsidP="00C71C54">
            <w:pPr>
              <w:widowControl/>
              <w:jc w:val="center"/>
            </w:pPr>
            <w:r w:rsidRPr="0059430C">
              <w:t>9926.97</w:t>
            </w:r>
          </w:p>
        </w:tc>
        <w:tc>
          <w:tcPr>
            <w:tcW w:w="1559" w:type="dxa"/>
            <w:noWrap/>
            <w:hideMark/>
          </w:tcPr>
          <w:p w14:paraId="029A3FB2" w14:textId="77777777" w:rsidR="00F731EE" w:rsidRPr="0059430C" w:rsidRDefault="00F731EE" w:rsidP="00C71C54">
            <w:pPr>
              <w:widowControl/>
              <w:jc w:val="center"/>
            </w:pPr>
            <w:r w:rsidRPr="0059430C">
              <w:t>6372.57</w:t>
            </w:r>
          </w:p>
        </w:tc>
        <w:tc>
          <w:tcPr>
            <w:tcW w:w="1418" w:type="dxa"/>
            <w:noWrap/>
            <w:hideMark/>
          </w:tcPr>
          <w:p w14:paraId="728A50ED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4195</w:t>
            </w:r>
          </w:p>
        </w:tc>
      </w:tr>
      <w:tr w:rsidR="00F731EE" w:rsidRPr="0059430C" w14:paraId="51B14150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666D0B19" w14:textId="77777777" w:rsidR="00F731EE" w:rsidRPr="0059430C" w:rsidRDefault="00F731EE" w:rsidP="00C71C54">
            <w:pPr>
              <w:jc w:val="center"/>
            </w:pPr>
            <w:r w:rsidRPr="0059430C">
              <w:t>154.06184</w:t>
            </w:r>
          </w:p>
        </w:tc>
        <w:tc>
          <w:tcPr>
            <w:tcW w:w="1438" w:type="dxa"/>
            <w:noWrap/>
            <w:hideMark/>
          </w:tcPr>
          <w:p w14:paraId="004FA8C9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6</w:t>
            </w:r>
            <w:r w:rsidRPr="0059430C">
              <w:t>H</w:t>
            </w:r>
            <w:r w:rsidRPr="0059430C">
              <w:rPr>
                <w:vertAlign w:val="subscript"/>
              </w:rPr>
              <w:t>9</w:t>
            </w:r>
            <w:r w:rsidRPr="0059430C">
              <w:t>N</w:t>
            </w:r>
            <w:r w:rsidRPr="0059430C">
              <w:rPr>
                <w:vertAlign w:val="subscript"/>
              </w:rPr>
              <w:t>3</w:t>
            </w:r>
            <w:r w:rsidRPr="0059430C">
              <w:t>O</w:t>
            </w:r>
            <w:r w:rsidRPr="0059430C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B0ACD50" w14:textId="77777777" w:rsidR="00F731EE" w:rsidRPr="0059430C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8732292" w14:textId="77777777" w:rsidR="00F731EE" w:rsidRPr="0059430C" w:rsidRDefault="00F731EE" w:rsidP="00C71C54">
            <w:pPr>
              <w:widowControl/>
              <w:jc w:val="center"/>
            </w:pPr>
            <w:r w:rsidRPr="0059430C">
              <w:t>2.30847</w:t>
            </w:r>
          </w:p>
        </w:tc>
        <w:tc>
          <w:tcPr>
            <w:tcW w:w="3969" w:type="dxa"/>
            <w:hideMark/>
          </w:tcPr>
          <w:p w14:paraId="34021F36" w14:textId="77777777" w:rsidR="00F731EE" w:rsidRPr="0059430C" w:rsidRDefault="00F731EE" w:rsidP="00C71C54">
            <w:pPr>
              <w:widowControl/>
              <w:jc w:val="center"/>
            </w:pPr>
            <w:r w:rsidRPr="0059430C">
              <w:t>L-Histidine</w:t>
            </w:r>
          </w:p>
        </w:tc>
        <w:tc>
          <w:tcPr>
            <w:tcW w:w="1701" w:type="dxa"/>
            <w:noWrap/>
            <w:hideMark/>
          </w:tcPr>
          <w:p w14:paraId="50741F8D" w14:textId="77777777" w:rsidR="00F731EE" w:rsidRPr="0059430C" w:rsidRDefault="00F731EE" w:rsidP="00C71C54">
            <w:pPr>
              <w:widowControl/>
              <w:jc w:val="center"/>
            </w:pPr>
            <w:r w:rsidRPr="0059430C">
              <w:t>40626.5</w:t>
            </w:r>
          </w:p>
        </w:tc>
        <w:tc>
          <w:tcPr>
            <w:tcW w:w="1559" w:type="dxa"/>
            <w:noWrap/>
            <w:hideMark/>
          </w:tcPr>
          <w:p w14:paraId="11EB4243" w14:textId="77777777" w:rsidR="00F731EE" w:rsidRPr="0059430C" w:rsidRDefault="00F731EE" w:rsidP="00C71C54">
            <w:pPr>
              <w:widowControl/>
              <w:jc w:val="center"/>
            </w:pPr>
            <w:r w:rsidRPr="0059430C">
              <w:t>27917.3</w:t>
            </w:r>
          </w:p>
        </w:tc>
        <w:tc>
          <w:tcPr>
            <w:tcW w:w="1418" w:type="dxa"/>
            <w:noWrap/>
            <w:hideMark/>
          </w:tcPr>
          <w:p w14:paraId="0959B63F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8717</w:t>
            </w:r>
          </w:p>
        </w:tc>
      </w:tr>
      <w:tr w:rsidR="00F731EE" w:rsidRPr="0059430C" w14:paraId="610B3C19" w14:textId="77777777" w:rsidTr="00C71C54">
        <w:trPr>
          <w:trHeight w:val="285"/>
        </w:trPr>
        <w:tc>
          <w:tcPr>
            <w:tcW w:w="1256" w:type="dxa"/>
            <w:noWrap/>
          </w:tcPr>
          <w:p w14:paraId="18237D45" w14:textId="77777777" w:rsidR="00F731EE" w:rsidRPr="0059430C" w:rsidRDefault="00F731EE" w:rsidP="00C71C54">
            <w:pPr>
              <w:jc w:val="center"/>
            </w:pPr>
            <w:r w:rsidRPr="0059430C">
              <w:t>165.04014</w:t>
            </w:r>
          </w:p>
        </w:tc>
        <w:tc>
          <w:tcPr>
            <w:tcW w:w="1438" w:type="dxa"/>
            <w:noWrap/>
          </w:tcPr>
          <w:p w14:paraId="2489866D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5</w:t>
            </w:r>
            <w:r w:rsidRPr="0059430C">
              <w:t>H</w:t>
            </w:r>
            <w:r w:rsidRPr="0059430C">
              <w:rPr>
                <w:vertAlign w:val="subscript"/>
              </w:rPr>
              <w:t>10</w:t>
            </w:r>
            <w:r w:rsidRPr="0059430C">
              <w:t>O</w:t>
            </w:r>
            <w:r w:rsidRPr="0059430C">
              <w:rPr>
                <w:vertAlign w:val="subscript"/>
              </w:rPr>
              <w:t>6</w:t>
            </w:r>
          </w:p>
        </w:tc>
        <w:tc>
          <w:tcPr>
            <w:tcW w:w="1417" w:type="dxa"/>
            <w:noWrap/>
          </w:tcPr>
          <w:p w14:paraId="4AF6CC94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79132074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92348</w:t>
            </w:r>
          </w:p>
        </w:tc>
        <w:tc>
          <w:tcPr>
            <w:tcW w:w="3969" w:type="dxa"/>
          </w:tcPr>
          <w:p w14:paraId="6DD10869" w14:textId="77777777" w:rsidR="00F731EE" w:rsidRDefault="00F731EE" w:rsidP="00C71C54">
            <w:pPr>
              <w:widowControl/>
              <w:jc w:val="center"/>
            </w:pPr>
            <w:proofErr w:type="spellStart"/>
            <w:r w:rsidRPr="0059430C">
              <w:t>Arabinonic</w:t>
            </w:r>
            <w:proofErr w:type="spellEnd"/>
            <w:r w:rsidRPr="0059430C">
              <w:t xml:space="preserve"> acid</w:t>
            </w:r>
          </w:p>
          <w:p w14:paraId="073C912B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Ribonic</w:t>
            </w:r>
            <w:proofErr w:type="spellEnd"/>
            <w:r w:rsidRPr="0059430C">
              <w:t xml:space="preserve"> acid</w:t>
            </w:r>
          </w:p>
        </w:tc>
        <w:tc>
          <w:tcPr>
            <w:tcW w:w="1701" w:type="dxa"/>
            <w:noWrap/>
          </w:tcPr>
          <w:p w14:paraId="3999DD30" w14:textId="77777777" w:rsidR="00F731EE" w:rsidRPr="0059430C" w:rsidRDefault="00F731EE" w:rsidP="00C71C54">
            <w:pPr>
              <w:widowControl/>
              <w:jc w:val="center"/>
            </w:pPr>
            <w:r w:rsidRPr="0059430C">
              <w:t>13978.3</w:t>
            </w:r>
          </w:p>
        </w:tc>
        <w:tc>
          <w:tcPr>
            <w:tcW w:w="1559" w:type="dxa"/>
            <w:noWrap/>
          </w:tcPr>
          <w:p w14:paraId="5EC7479D" w14:textId="77777777" w:rsidR="00F731EE" w:rsidRPr="0059430C" w:rsidRDefault="00F731EE" w:rsidP="00C71C54">
            <w:pPr>
              <w:widowControl/>
              <w:jc w:val="center"/>
            </w:pPr>
            <w:r w:rsidRPr="0059430C">
              <w:t>9522.87</w:t>
            </w:r>
          </w:p>
        </w:tc>
        <w:tc>
          <w:tcPr>
            <w:tcW w:w="1418" w:type="dxa"/>
            <w:noWrap/>
          </w:tcPr>
          <w:p w14:paraId="1E132F53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8126</w:t>
            </w:r>
          </w:p>
        </w:tc>
      </w:tr>
      <w:tr w:rsidR="00F731EE" w:rsidRPr="0059430C" w14:paraId="1C94776D" w14:textId="77777777" w:rsidTr="00C71C54">
        <w:trPr>
          <w:trHeight w:val="285"/>
        </w:trPr>
        <w:tc>
          <w:tcPr>
            <w:tcW w:w="1256" w:type="dxa"/>
            <w:noWrap/>
          </w:tcPr>
          <w:p w14:paraId="070D66B9" w14:textId="77777777" w:rsidR="00F731EE" w:rsidRPr="0059430C" w:rsidRDefault="00F731EE" w:rsidP="00C71C54">
            <w:pPr>
              <w:jc w:val="center"/>
            </w:pPr>
            <w:r w:rsidRPr="0059430C">
              <w:t>178.01749</w:t>
            </w:r>
          </w:p>
        </w:tc>
        <w:tc>
          <w:tcPr>
            <w:tcW w:w="1438" w:type="dxa"/>
            <w:noWrap/>
          </w:tcPr>
          <w:p w14:paraId="282A804E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8</w:t>
            </w:r>
            <w:r w:rsidRPr="0059430C">
              <w:t>H</w:t>
            </w:r>
            <w:r w:rsidRPr="0059430C">
              <w:rPr>
                <w:vertAlign w:val="subscript"/>
              </w:rPr>
              <w:t>6</w:t>
            </w:r>
            <w:r w:rsidRPr="0059430C">
              <w:t>ClN</w:t>
            </w:r>
            <w:r w:rsidRPr="0059430C">
              <w:rPr>
                <w:vertAlign w:val="subscript"/>
              </w:rPr>
              <w:t>3</w:t>
            </w:r>
          </w:p>
        </w:tc>
        <w:tc>
          <w:tcPr>
            <w:tcW w:w="1417" w:type="dxa"/>
            <w:noWrap/>
          </w:tcPr>
          <w:p w14:paraId="0188F38D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7DF41913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43754</w:t>
            </w:r>
          </w:p>
        </w:tc>
        <w:tc>
          <w:tcPr>
            <w:tcW w:w="3969" w:type="dxa"/>
          </w:tcPr>
          <w:p w14:paraId="1872D83B" w14:textId="77777777" w:rsidR="00F731EE" w:rsidRPr="0059430C" w:rsidRDefault="00F731EE" w:rsidP="00C71C54">
            <w:pPr>
              <w:widowControl/>
              <w:jc w:val="center"/>
            </w:pPr>
            <w:r w:rsidRPr="0059430C">
              <w:t>2-[(3-</w:t>
            </w:r>
            <w:proofErr w:type="gramStart"/>
            <w:r w:rsidRPr="0059430C">
              <w:t>Chlorophenyl)</w:t>
            </w:r>
            <w:proofErr w:type="spellStart"/>
            <w:r w:rsidRPr="0059430C">
              <w:t>diazenyl</w:t>
            </w:r>
            <w:proofErr w:type="spellEnd"/>
            <w:proofErr w:type="gramEnd"/>
            <w:r w:rsidRPr="0059430C">
              <w:t>]acetonitrile</w:t>
            </w:r>
          </w:p>
        </w:tc>
        <w:tc>
          <w:tcPr>
            <w:tcW w:w="1701" w:type="dxa"/>
            <w:noWrap/>
          </w:tcPr>
          <w:p w14:paraId="08DE04DC" w14:textId="77777777" w:rsidR="00F731EE" w:rsidRPr="0059430C" w:rsidRDefault="00F731EE" w:rsidP="00C71C54">
            <w:pPr>
              <w:widowControl/>
              <w:jc w:val="center"/>
            </w:pPr>
            <w:r w:rsidRPr="0059430C">
              <w:t>10254.7</w:t>
            </w:r>
          </w:p>
        </w:tc>
        <w:tc>
          <w:tcPr>
            <w:tcW w:w="1559" w:type="dxa"/>
            <w:noWrap/>
          </w:tcPr>
          <w:p w14:paraId="486D32F4" w14:textId="77777777" w:rsidR="00F731EE" w:rsidRPr="0059430C" w:rsidRDefault="00F731EE" w:rsidP="00C71C54">
            <w:pPr>
              <w:widowControl/>
              <w:jc w:val="center"/>
            </w:pPr>
            <w:r w:rsidRPr="0059430C">
              <w:t>4045.25</w:t>
            </w:r>
          </w:p>
        </w:tc>
        <w:tc>
          <w:tcPr>
            <w:tcW w:w="1418" w:type="dxa"/>
            <w:noWrap/>
          </w:tcPr>
          <w:p w14:paraId="20489BFA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39448</w:t>
            </w:r>
          </w:p>
        </w:tc>
      </w:tr>
      <w:tr w:rsidR="00F731EE" w:rsidRPr="0059430C" w14:paraId="106960BB" w14:textId="77777777" w:rsidTr="00C71C54">
        <w:trPr>
          <w:trHeight w:val="285"/>
        </w:trPr>
        <w:tc>
          <w:tcPr>
            <w:tcW w:w="1256" w:type="dxa"/>
            <w:noWrap/>
          </w:tcPr>
          <w:p w14:paraId="06B64D85" w14:textId="77777777" w:rsidR="00F731EE" w:rsidRPr="0059430C" w:rsidRDefault="00F731EE" w:rsidP="00C71C54">
            <w:pPr>
              <w:jc w:val="center"/>
            </w:pPr>
            <w:r w:rsidRPr="0059430C">
              <w:t>196.05397</w:t>
            </w:r>
          </w:p>
        </w:tc>
        <w:tc>
          <w:tcPr>
            <w:tcW w:w="1438" w:type="dxa"/>
            <w:noWrap/>
          </w:tcPr>
          <w:p w14:paraId="1AC88E48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0</w:t>
            </w:r>
            <w:r w:rsidRPr="0059430C">
              <w:t>H</w:t>
            </w:r>
            <w:r w:rsidRPr="0059430C">
              <w:rPr>
                <w:vertAlign w:val="subscript"/>
              </w:rPr>
              <w:t>11</w:t>
            </w:r>
            <w:r w:rsidRPr="0059430C">
              <w:t>NO</w:t>
            </w:r>
          </w:p>
        </w:tc>
        <w:tc>
          <w:tcPr>
            <w:tcW w:w="1417" w:type="dxa"/>
            <w:noWrap/>
          </w:tcPr>
          <w:p w14:paraId="1B072505" w14:textId="77777777" w:rsidR="00F731EE" w:rsidRDefault="00F731EE" w:rsidP="00C71C54">
            <w:pPr>
              <w:widowControl/>
              <w:jc w:val="center"/>
            </w:pPr>
            <w:r>
              <w:t>[</w:t>
            </w:r>
            <w:proofErr w:type="spellStart"/>
            <w:r>
              <w:t>M+Cl</w:t>
            </w:r>
            <w:proofErr w:type="spellEnd"/>
            <w:r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7C23E184" w14:textId="77777777" w:rsidR="00F731EE" w:rsidRPr="0059430C" w:rsidRDefault="00F731EE" w:rsidP="00C71C54">
            <w:pPr>
              <w:widowControl/>
              <w:jc w:val="center"/>
            </w:pPr>
            <w:r w:rsidRPr="0059430C">
              <w:t>2.56743</w:t>
            </w:r>
          </w:p>
        </w:tc>
        <w:tc>
          <w:tcPr>
            <w:tcW w:w="3969" w:type="dxa"/>
          </w:tcPr>
          <w:p w14:paraId="078F87B5" w14:textId="77777777" w:rsidR="00F731EE" w:rsidRDefault="00F731EE" w:rsidP="00C71C54">
            <w:pPr>
              <w:widowControl/>
              <w:jc w:val="center"/>
            </w:pPr>
            <w:r w:rsidRPr="0059430C">
              <w:t>Tryptophol</w:t>
            </w:r>
          </w:p>
          <w:p w14:paraId="2855DCE2" w14:textId="77777777" w:rsidR="00F731EE" w:rsidRPr="0059430C" w:rsidRDefault="00F731EE" w:rsidP="00C71C54">
            <w:pPr>
              <w:widowControl/>
              <w:jc w:val="center"/>
            </w:pPr>
            <w:r w:rsidRPr="0059430C">
              <w:t>(R)-</w:t>
            </w:r>
            <w:proofErr w:type="spellStart"/>
            <w:r w:rsidRPr="0059430C">
              <w:t>Boschniakine</w:t>
            </w:r>
            <w:proofErr w:type="spellEnd"/>
          </w:p>
        </w:tc>
        <w:tc>
          <w:tcPr>
            <w:tcW w:w="1701" w:type="dxa"/>
            <w:noWrap/>
          </w:tcPr>
          <w:p w14:paraId="01079170" w14:textId="77777777" w:rsidR="00F731EE" w:rsidRPr="0059430C" w:rsidRDefault="00F731EE" w:rsidP="00C71C54">
            <w:pPr>
              <w:widowControl/>
              <w:jc w:val="center"/>
            </w:pPr>
            <w:r w:rsidRPr="0059430C">
              <w:t>5362.45</w:t>
            </w:r>
          </w:p>
        </w:tc>
        <w:tc>
          <w:tcPr>
            <w:tcW w:w="1559" w:type="dxa"/>
            <w:noWrap/>
          </w:tcPr>
          <w:p w14:paraId="1A63262B" w14:textId="77777777" w:rsidR="00F731EE" w:rsidRPr="0059430C" w:rsidRDefault="00F731EE" w:rsidP="00C71C54">
            <w:pPr>
              <w:widowControl/>
              <w:jc w:val="center"/>
            </w:pPr>
            <w:r w:rsidRPr="0059430C">
              <w:t>2077.19</w:t>
            </w:r>
          </w:p>
        </w:tc>
        <w:tc>
          <w:tcPr>
            <w:tcW w:w="1418" w:type="dxa"/>
            <w:noWrap/>
          </w:tcPr>
          <w:p w14:paraId="68BC071A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38736</w:t>
            </w:r>
          </w:p>
        </w:tc>
      </w:tr>
      <w:tr w:rsidR="00F731EE" w:rsidRPr="0059430C" w14:paraId="1E5A1D9B" w14:textId="77777777" w:rsidTr="00C71C54">
        <w:trPr>
          <w:trHeight w:val="285"/>
        </w:trPr>
        <w:tc>
          <w:tcPr>
            <w:tcW w:w="1256" w:type="dxa"/>
            <w:noWrap/>
          </w:tcPr>
          <w:p w14:paraId="35B08D7F" w14:textId="77777777" w:rsidR="00F731EE" w:rsidRPr="0059430C" w:rsidRDefault="00F731EE" w:rsidP="00C71C54">
            <w:pPr>
              <w:jc w:val="center"/>
            </w:pPr>
            <w:r w:rsidRPr="0059430C">
              <w:t>215.03235</w:t>
            </w:r>
          </w:p>
        </w:tc>
        <w:tc>
          <w:tcPr>
            <w:tcW w:w="1438" w:type="dxa"/>
            <w:noWrap/>
          </w:tcPr>
          <w:p w14:paraId="51311761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0</w:t>
            </w:r>
            <w:r w:rsidRPr="0059430C">
              <w:t>H</w:t>
            </w:r>
            <w:r w:rsidRPr="0059430C">
              <w:rPr>
                <w:vertAlign w:val="subscript"/>
              </w:rPr>
              <w:t>9</w:t>
            </w:r>
            <w:r w:rsidRPr="0059430C">
              <w:t>NaO</w:t>
            </w:r>
            <w:r w:rsidRPr="0059430C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635AC0B3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2B9F726A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04898</w:t>
            </w:r>
          </w:p>
        </w:tc>
        <w:tc>
          <w:tcPr>
            <w:tcW w:w="3969" w:type="dxa"/>
          </w:tcPr>
          <w:p w14:paraId="1EF508C1" w14:textId="77777777" w:rsidR="00F731EE" w:rsidRPr="0059430C" w:rsidRDefault="00F731EE" w:rsidP="00C71C54">
            <w:pPr>
              <w:widowControl/>
              <w:jc w:val="center"/>
            </w:pPr>
            <w:r w:rsidRPr="0059430C">
              <w:t xml:space="preserve">Sodium </w:t>
            </w:r>
            <w:proofErr w:type="spellStart"/>
            <w:r w:rsidRPr="0059430C">
              <w:t>ferulate</w:t>
            </w:r>
            <w:proofErr w:type="spellEnd"/>
          </w:p>
        </w:tc>
        <w:tc>
          <w:tcPr>
            <w:tcW w:w="1701" w:type="dxa"/>
            <w:noWrap/>
          </w:tcPr>
          <w:p w14:paraId="395D8917" w14:textId="77777777" w:rsidR="00F731EE" w:rsidRPr="0059430C" w:rsidRDefault="00F731EE" w:rsidP="00C71C54">
            <w:pPr>
              <w:widowControl/>
              <w:jc w:val="center"/>
            </w:pPr>
            <w:r w:rsidRPr="0059430C">
              <w:t>227117</w:t>
            </w:r>
          </w:p>
        </w:tc>
        <w:tc>
          <w:tcPr>
            <w:tcW w:w="1559" w:type="dxa"/>
            <w:noWrap/>
          </w:tcPr>
          <w:p w14:paraId="5460FAF1" w14:textId="77777777" w:rsidR="00F731EE" w:rsidRPr="0059430C" w:rsidRDefault="00F731EE" w:rsidP="00C71C54">
            <w:pPr>
              <w:widowControl/>
              <w:jc w:val="center"/>
            </w:pPr>
            <w:r w:rsidRPr="0059430C">
              <w:t>128554</w:t>
            </w:r>
          </w:p>
        </w:tc>
        <w:tc>
          <w:tcPr>
            <w:tcW w:w="1418" w:type="dxa"/>
            <w:noWrap/>
          </w:tcPr>
          <w:p w14:paraId="2787C33F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6602</w:t>
            </w:r>
          </w:p>
        </w:tc>
      </w:tr>
      <w:tr w:rsidR="00F731EE" w:rsidRPr="0059430C" w14:paraId="4B0E8AA0" w14:textId="77777777" w:rsidTr="00C71C54">
        <w:trPr>
          <w:trHeight w:val="285"/>
        </w:trPr>
        <w:tc>
          <w:tcPr>
            <w:tcW w:w="1256" w:type="dxa"/>
            <w:noWrap/>
          </w:tcPr>
          <w:p w14:paraId="022E955C" w14:textId="77777777" w:rsidR="00F731EE" w:rsidRPr="0059430C" w:rsidRDefault="00F731EE" w:rsidP="00C71C54">
            <w:pPr>
              <w:jc w:val="center"/>
            </w:pPr>
            <w:r w:rsidRPr="0059430C">
              <w:t>216.03564</w:t>
            </w:r>
          </w:p>
        </w:tc>
        <w:tc>
          <w:tcPr>
            <w:tcW w:w="1438" w:type="dxa"/>
            <w:noWrap/>
          </w:tcPr>
          <w:p w14:paraId="502499ED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0</w:t>
            </w:r>
            <w:r w:rsidRPr="0059430C">
              <w:t>H</w:t>
            </w:r>
            <w:r w:rsidRPr="0059430C">
              <w:rPr>
                <w:vertAlign w:val="subscript"/>
              </w:rPr>
              <w:t>13</w:t>
            </w:r>
            <w:r w:rsidRPr="0059430C">
              <w:t>Cl</w:t>
            </w:r>
            <w:r w:rsidRPr="0059430C">
              <w:rPr>
                <w:vertAlign w:val="subscript"/>
              </w:rPr>
              <w:t>2</w:t>
            </w:r>
            <w:r w:rsidRPr="0059430C">
              <w:t>N</w:t>
            </w:r>
          </w:p>
        </w:tc>
        <w:tc>
          <w:tcPr>
            <w:tcW w:w="1417" w:type="dxa"/>
            <w:noWrap/>
          </w:tcPr>
          <w:p w14:paraId="2731F916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noWrap/>
          </w:tcPr>
          <w:p w14:paraId="432D7F42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88172</w:t>
            </w:r>
          </w:p>
        </w:tc>
        <w:tc>
          <w:tcPr>
            <w:tcW w:w="3969" w:type="dxa"/>
          </w:tcPr>
          <w:p w14:paraId="4377DEA5" w14:textId="77777777" w:rsidR="00F731EE" w:rsidRPr="0059430C" w:rsidRDefault="00F731EE" w:rsidP="00C71C54">
            <w:pPr>
              <w:widowControl/>
              <w:jc w:val="center"/>
            </w:pPr>
            <w:proofErr w:type="gramStart"/>
            <w:r w:rsidRPr="0059430C">
              <w:t>N,N</w:t>
            </w:r>
            <w:proofErr w:type="gramEnd"/>
            <w:r w:rsidRPr="0059430C">
              <w:t>-Bis(2-chloroethyl)aniline</w:t>
            </w:r>
          </w:p>
        </w:tc>
        <w:tc>
          <w:tcPr>
            <w:tcW w:w="1701" w:type="dxa"/>
            <w:noWrap/>
          </w:tcPr>
          <w:p w14:paraId="68A52759" w14:textId="77777777" w:rsidR="00F731EE" w:rsidRPr="0059430C" w:rsidRDefault="00F731EE" w:rsidP="00C71C54">
            <w:pPr>
              <w:widowControl/>
              <w:jc w:val="center"/>
            </w:pPr>
            <w:r w:rsidRPr="0059430C">
              <w:t>14249.2</w:t>
            </w:r>
          </w:p>
        </w:tc>
        <w:tc>
          <w:tcPr>
            <w:tcW w:w="1559" w:type="dxa"/>
            <w:noWrap/>
          </w:tcPr>
          <w:p w14:paraId="22E35F25" w14:textId="77777777" w:rsidR="00F731EE" w:rsidRPr="0059430C" w:rsidRDefault="00F731EE" w:rsidP="00C71C54">
            <w:pPr>
              <w:widowControl/>
              <w:jc w:val="center"/>
            </w:pPr>
            <w:r w:rsidRPr="0059430C">
              <w:t>7824.61</w:t>
            </w:r>
          </w:p>
        </w:tc>
        <w:tc>
          <w:tcPr>
            <w:tcW w:w="1418" w:type="dxa"/>
            <w:noWrap/>
          </w:tcPr>
          <w:p w14:paraId="07C5D1CE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4913</w:t>
            </w:r>
          </w:p>
        </w:tc>
      </w:tr>
      <w:tr w:rsidR="00F731EE" w:rsidRPr="0059430C" w14:paraId="5ADF9A86" w14:textId="77777777" w:rsidTr="00C71C54">
        <w:trPr>
          <w:trHeight w:val="285"/>
        </w:trPr>
        <w:tc>
          <w:tcPr>
            <w:tcW w:w="1256" w:type="dxa"/>
            <w:tcBorders>
              <w:bottom w:val="nil"/>
            </w:tcBorders>
            <w:noWrap/>
          </w:tcPr>
          <w:p w14:paraId="07E8FE36" w14:textId="77777777" w:rsidR="00F731EE" w:rsidRPr="0059430C" w:rsidRDefault="00F731EE" w:rsidP="00C71C54">
            <w:pPr>
              <w:jc w:val="center"/>
            </w:pPr>
            <w:r w:rsidRPr="0059430C">
              <w:t>217.02936</w:t>
            </w:r>
          </w:p>
        </w:tc>
        <w:tc>
          <w:tcPr>
            <w:tcW w:w="1438" w:type="dxa"/>
            <w:tcBorders>
              <w:bottom w:val="nil"/>
            </w:tcBorders>
            <w:noWrap/>
          </w:tcPr>
          <w:p w14:paraId="106D082E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5</w:t>
            </w:r>
            <w:r w:rsidRPr="0059430C">
              <w:t>H</w:t>
            </w:r>
            <w:r w:rsidRPr="0059430C">
              <w:rPr>
                <w:vertAlign w:val="subscript"/>
              </w:rPr>
              <w:t>8</w:t>
            </w:r>
            <w:r w:rsidRPr="0059430C">
              <w:t>O</w:t>
            </w:r>
            <w:r w:rsidRPr="0059430C">
              <w:rPr>
                <w:vertAlign w:val="subscript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14:paraId="41DF86C8" w14:textId="77777777" w:rsidR="00F731EE" w:rsidRDefault="00F731EE" w:rsidP="00C71C54">
            <w:pPr>
              <w:widowControl/>
              <w:jc w:val="center"/>
            </w:pPr>
            <w:r w:rsidRPr="005030C5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14:paraId="374277BB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86098</w:t>
            </w:r>
          </w:p>
        </w:tc>
        <w:tc>
          <w:tcPr>
            <w:tcW w:w="3969" w:type="dxa"/>
            <w:tcBorders>
              <w:bottom w:val="nil"/>
            </w:tcBorders>
          </w:tcPr>
          <w:p w14:paraId="0BF808F1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Coumestan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noWrap/>
          </w:tcPr>
          <w:p w14:paraId="457BCE62" w14:textId="77777777" w:rsidR="00F731EE" w:rsidRPr="0059430C" w:rsidRDefault="00F731EE" w:rsidP="00C71C54">
            <w:pPr>
              <w:widowControl/>
              <w:jc w:val="center"/>
            </w:pPr>
            <w:r w:rsidRPr="0059430C">
              <w:t>72237.5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39A94E5C" w14:textId="77777777" w:rsidR="00F731EE" w:rsidRPr="0059430C" w:rsidRDefault="00F731EE" w:rsidP="00C71C54">
            <w:pPr>
              <w:widowControl/>
              <w:jc w:val="center"/>
            </w:pPr>
            <w:r w:rsidRPr="0059430C">
              <w:t>40982.3</w:t>
            </w:r>
          </w:p>
        </w:tc>
        <w:tc>
          <w:tcPr>
            <w:tcW w:w="1418" w:type="dxa"/>
            <w:tcBorders>
              <w:bottom w:val="nil"/>
            </w:tcBorders>
            <w:noWrap/>
          </w:tcPr>
          <w:p w14:paraId="2F2FE136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6733</w:t>
            </w:r>
          </w:p>
        </w:tc>
      </w:tr>
      <w:tr w:rsidR="00F731EE" w:rsidRPr="0059430C" w14:paraId="2DFB6AF2" w14:textId="77777777" w:rsidTr="00C71C54">
        <w:trPr>
          <w:trHeight w:val="285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14:paraId="4F37F293" w14:textId="77777777" w:rsidR="00F731EE" w:rsidRPr="0059430C" w:rsidRDefault="00F731EE" w:rsidP="00C71C54">
            <w:pPr>
              <w:jc w:val="center"/>
            </w:pPr>
            <w:r w:rsidRPr="0059430C">
              <w:t>243.06170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noWrap/>
          </w:tcPr>
          <w:p w14:paraId="3061E0D2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9</w:t>
            </w:r>
            <w:r w:rsidRPr="0059430C">
              <w:t>H</w:t>
            </w:r>
            <w:r w:rsidRPr="0059430C">
              <w:rPr>
                <w:vertAlign w:val="subscript"/>
              </w:rPr>
              <w:t>14</w:t>
            </w:r>
            <w:r w:rsidRPr="0059430C">
              <w:t>N</w:t>
            </w:r>
            <w:r w:rsidRPr="0059430C">
              <w:rPr>
                <w:vertAlign w:val="subscript"/>
              </w:rPr>
              <w:t>2</w:t>
            </w:r>
            <w:r w:rsidRPr="0059430C">
              <w:t>O</w:t>
            </w:r>
            <w:r w:rsidRPr="0059430C">
              <w:rPr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35FAB5F3" w14:textId="77777777" w:rsidR="00F731EE" w:rsidRDefault="00F731EE" w:rsidP="00C71C54">
            <w:pPr>
              <w:widowControl/>
              <w:jc w:val="center"/>
            </w:pPr>
            <w:r w:rsidRPr="005030C5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E230710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02666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50D2DE35" w14:textId="77777777" w:rsidR="00F731EE" w:rsidRDefault="00F731EE" w:rsidP="00C71C54">
            <w:pPr>
              <w:widowControl/>
              <w:jc w:val="center"/>
            </w:pPr>
            <w:r w:rsidRPr="0059430C">
              <w:t>Aspartyl-Glutamate</w:t>
            </w:r>
          </w:p>
          <w:p w14:paraId="44A37896" w14:textId="77777777" w:rsidR="00F731EE" w:rsidRDefault="00F731EE" w:rsidP="00C71C54">
            <w:pPr>
              <w:widowControl/>
              <w:jc w:val="center"/>
            </w:pPr>
            <w:r w:rsidRPr="0059430C">
              <w:t>L-beta-aspartyl-L-glutamic acid</w:t>
            </w:r>
          </w:p>
          <w:p w14:paraId="4E55EA75" w14:textId="77777777" w:rsidR="00F731EE" w:rsidRPr="0059430C" w:rsidRDefault="00F731EE" w:rsidP="00C71C54">
            <w:pPr>
              <w:widowControl/>
              <w:jc w:val="center"/>
            </w:pPr>
            <w:r w:rsidRPr="0059430C">
              <w:t>amma-</w:t>
            </w:r>
            <w:proofErr w:type="spellStart"/>
            <w:r w:rsidRPr="0059430C">
              <w:t>Glutamylaspartic</w:t>
            </w:r>
            <w:proofErr w:type="spellEnd"/>
            <w:r w:rsidRPr="0059430C">
              <w:t xml:space="preserve"> aci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51106DC8" w14:textId="77777777" w:rsidR="00F731EE" w:rsidRPr="0059430C" w:rsidRDefault="00F731EE" w:rsidP="00C71C54">
            <w:pPr>
              <w:widowControl/>
              <w:jc w:val="center"/>
            </w:pPr>
            <w:r w:rsidRPr="0059430C">
              <w:t>12139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7E508558" w14:textId="77777777" w:rsidR="00F731EE" w:rsidRPr="0059430C" w:rsidRDefault="00F731EE" w:rsidP="00C71C54">
            <w:pPr>
              <w:widowControl/>
              <w:jc w:val="center"/>
            </w:pPr>
            <w:r w:rsidRPr="0059430C">
              <w:t>7582.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72186C30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246</w:t>
            </w:r>
          </w:p>
        </w:tc>
      </w:tr>
    </w:tbl>
    <w:p w14:paraId="214282FC" w14:textId="34AB1739" w:rsidR="00F731EE" w:rsidRPr="00531E4F" w:rsidRDefault="00F731EE" w:rsidP="00F731EE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9D6336">
        <w:rPr>
          <w:rFonts w:eastAsiaTheme="minorEastAsia" w:cs="Times New Roman"/>
          <w:b/>
          <w:bCs/>
          <w:szCs w:val="22"/>
        </w:rPr>
        <w:t>6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256"/>
        <w:gridCol w:w="1438"/>
        <w:gridCol w:w="1417"/>
        <w:gridCol w:w="1234"/>
        <w:gridCol w:w="3869"/>
        <w:gridCol w:w="1701"/>
        <w:gridCol w:w="1559"/>
        <w:gridCol w:w="1418"/>
      </w:tblGrid>
      <w:tr w:rsidR="00F731EE" w:rsidRPr="0059430C" w14:paraId="6D7C626F" w14:textId="77777777" w:rsidTr="00C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1256" w:type="dxa"/>
            <w:vMerge w:val="restart"/>
            <w:noWrap/>
            <w:vAlign w:val="center"/>
          </w:tcPr>
          <w:p w14:paraId="0FA7B273" w14:textId="77777777" w:rsidR="00F731EE" w:rsidRPr="0059430C" w:rsidRDefault="00F731EE" w:rsidP="00C71C54">
            <w:pPr>
              <w:jc w:val="center"/>
            </w:pPr>
            <w:r w:rsidRPr="00DE533A">
              <w:t>Measured (m/z)</w:t>
            </w:r>
          </w:p>
        </w:tc>
        <w:tc>
          <w:tcPr>
            <w:tcW w:w="1438" w:type="dxa"/>
            <w:vMerge w:val="restart"/>
            <w:noWrap/>
            <w:vAlign w:val="center"/>
          </w:tcPr>
          <w:p w14:paraId="2F75A265" w14:textId="77777777" w:rsidR="00F731EE" w:rsidRPr="0059430C" w:rsidRDefault="00F731EE" w:rsidP="00C71C54">
            <w:pPr>
              <w:widowControl/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4EE3D482" w14:textId="77777777" w:rsidR="00F731EE" w:rsidRDefault="00F731EE" w:rsidP="00C71C54">
            <w:pPr>
              <w:widowControl/>
              <w:jc w:val="center"/>
            </w:pPr>
            <w:r w:rsidRPr="00DE533A">
              <w:t>Adduct</w:t>
            </w:r>
          </w:p>
        </w:tc>
        <w:tc>
          <w:tcPr>
            <w:tcW w:w="1234" w:type="dxa"/>
            <w:vMerge w:val="restart"/>
            <w:noWrap/>
            <w:vAlign w:val="center"/>
          </w:tcPr>
          <w:p w14:paraId="155C5493" w14:textId="77777777" w:rsidR="00F731EE" w:rsidRPr="0059430C" w:rsidRDefault="00F731EE" w:rsidP="00C71C54">
            <w:pPr>
              <w:widowControl/>
              <w:jc w:val="center"/>
            </w:pPr>
            <w:r w:rsidRPr="00DE533A">
              <w:t>Delta (ppm)</w:t>
            </w:r>
          </w:p>
        </w:tc>
        <w:tc>
          <w:tcPr>
            <w:tcW w:w="3869" w:type="dxa"/>
            <w:vMerge w:val="restart"/>
            <w:vAlign w:val="center"/>
          </w:tcPr>
          <w:p w14:paraId="12253A9C" w14:textId="77777777" w:rsidR="00F731EE" w:rsidRPr="0059430C" w:rsidRDefault="00F731EE" w:rsidP="00C71C54">
            <w:pPr>
              <w:widowControl/>
              <w:jc w:val="center"/>
            </w:pPr>
            <w:r w:rsidRPr="00DE533A">
              <w:t>Metabolite identification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94636C8" w14:textId="77777777" w:rsidR="00F731EE" w:rsidRPr="0059430C" w:rsidRDefault="00F731EE" w:rsidP="00C71C54">
            <w:pPr>
              <w:widowControl/>
              <w:jc w:val="center"/>
            </w:pPr>
            <w:r w:rsidRPr="0059430C">
              <w:t>AFADESI-MSI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55B074C4" w14:textId="77777777" w:rsidR="00F731EE" w:rsidRPr="0059430C" w:rsidRDefault="00F731EE" w:rsidP="00C71C54">
            <w:pPr>
              <w:widowControl/>
              <w:jc w:val="center"/>
            </w:pPr>
            <w:r w:rsidRPr="0059430C">
              <w:t>Fold Change (FC)</w:t>
            </w:r>
          </w:p>
        </w:tc>
      </w:tr>
      <w:tr w:rsidR="00F731EE" w:rsidRPr="0059430C" w14:paraId="50069103" w14:textId="77777777" w:rsidTr="00C71C54">
        <w:trPr>
          <w:trHeight w:val="361"/>
        </w:trPr>
        <w:tc>
          <w:tcPr>
            <w:tcW w:w="1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7D9375B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32D81C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3D8F328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F5180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  <w:vMerge/>
            <w:tcBorders>
              <w:bottom w:val="single" w:sz="4" w:space="0" w:color="auto"/>
            </w:tcBorders>
            <w:vAlign w:val="center"/>
          </w:tcPr>
          <w:p w14:paraId="79A79DDB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FC82E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8F5CA9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(6w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5E291F7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13391E98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26F60997" w14:textId="77777777" w:rsidR="00F731EE" w:rsidRPr="0059430C" w:rsidRDefault="00F731EE" w:rsidP="00C71C54">
            <w:pPr>
              <w:jc w:val="center"/>
            </w:pPr>
            <w:r w:rsidRPr="0059430C">
              <w:t>245.04278</w:t>
            </w:r>
          </w:p>
        </w:tc>
        <w:tc>
          <w:tcPr>
            <w:tcW w:w="1438" w:type="dxa"/>
            <w:noWrap/>
            <w:hideMark/>
          </w:tcPr>
          <w:p w14:paraId="47DAB61B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6</w:t>
            </w:r>
            <w:r w:rsidRPr="0059430C">
              <w:t>H</w:t>
            </w:r>
            <w:r w:rsidRPr="0059430C">
              <w:rPr>
                <w:vertAlign w:val="subscript"/>
              </w:rPr>
              <w:t>15</w:t>
            </w:r>
            <w:r w:rsidRPr="0059430C">
              <w:t>O</w:t>
            </w:r>
            <w:r w:rsidRPr="0059430C">
              <w:rPr>
                <w:vertAlign w:val="subscript"/>
              </w:rPr>
              <w:t>8</w:t>
            </w:r>
            <w:r w:rsidRPr="0059430C">
              <w:t>P</w:t>
            </w:r>
          </w:p>
        </w:tc>
        <w:tc>
          <w:tcPr>
            <w:tcW w:w="1417" w:type="dxa"/>
            <w:noWrap/>
            <w:hideMark/>
          </w:tcPr>
          <w:p w14:paraId="2C88F1E4" w14:textId="77777777" w:rsidR="00F731EE" w:rsidRPr="0059430C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CB487A1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63372</w:t>
            </w:r>
          </w:p>
        </w:tc>
        <w:tc>
          <w:tcPr>
            <w:tcW w:w="3869" w:type="dxa"/>
            <w:hideMark/>
          </w:tcPr>
          <w:p w14:paraId="54C3F01F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Glycerophosphoglycero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BDFBDC9" w14:textId="77777777" w:rsidR="00F731EE" w:rsidRPr="0059430C" w:rsidRDefault="00F731EE" w:rsidP="00C71C54">
            <w:pPr>
              <w:widowControl/>
              <w:jc w:val="center"/>
            </w:pPr>
            <w:r w:rsidRPr="0059430C">
              <w:t>7498.15</w:t>
            </w:r>
          </w:p>
        </w:tc>
        <w:tc>
          <w:tcPr>
            <w:tcW w:w="1559" w:type="dxa"/>
            <w:noWrap/>
            <w:hideMark/>
          </w:tcPr>
          <w:p w14:paraId="5180B0C5" w14:textId="77777777" w:rsidR="00F731EE" w:rsidRPr="0059430C" w:rsidRDefault="00F731EE" w:rsidP="00C71C54">
            <w:pPr>
              <w:widowControl/>
              <w:jc w:val="center"/>
            </w:pPr>
            <w:r w:rsidRPr="0059430C">
              <w:t>5010.95</w:t>
            </w:r>
          </w:p>
        </w:tc>
        <w:tc>
          <w:tcPr>
            <w:tcW w:w="1418" w:type="dxa"/>
            <w:noWrap/>
            <w:hideMark/>
          </w:tcPr>
          <w:p w14:paraId="510A4D02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66829</w:t>
            </w:r>
          </w:p>
        </w:tc>
      </w:tr>
      <w:tr w:rsidR="00F731EE" w:rsidRPr="0059430C" w14:paraId="7050E10A" w14:textId="77777777" w:rsidTr="00C71C54">
        <w:trPr>
          <w:trHeight w:val="555"/>
        </w:trPr>
        <w:tc>
          <w:tcPr>
            <w:tcW w:w="1256" w:type="dxa"/>
            <w:noWrap/>
            <w:hideMark/>
          </w:tcPr>
          <w:p w14:paraId="11577108" w14:textId="77777777" w:rsidR="00F731EE" w:rsidRPr="0059430C" w:rsidRDefault="00F731EE" w:rsidP="00C71C54">
            <w:pPr>
              <w:jc w:val="center"/>
            </w:pPr>
            <w:r w:rsidRPr="0059430C">
              <w:t>279.03769</w:t>
            </w:r>
          </w:p>
        </w:tc>
        <w:tc>
          <w:tcPr>
            <w:tcW w:w="1438" w:type="dxa"/>
            <w:noWrap/>
            <w:hideMark/>
          </w:tcPr>
          <w:p w14:paraId="62980224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9</w:t>
            </w:r>
            <w:r w:rsidRPr="0059430C">
              <w:t>H</w:t>
            </w:r>
            <w:r w:rsidRPr="0059430C">
              <w:rPr>
                <w:vertAlign w:val="subscript"/>
              </w:rPr>
              <w:t>12</w:t>
            </w:r>
            <w:r w:rsidRPr="0059430C">
              <w:t>N</w:t>
            </w:r>
            <w:r w:rsidRPr="0059430C">
              <w:rPr>
                <w:vertAlign w:val="subscript"/>
              </w:rPr>
              <w:t>2</w:t>
            </w:r>
            <w:r w:rsidRPr="0059430C">
              <w:t>O</w:t>
            </w:r>
            <w:r w:rsidRPr="0059430C">
              <w:rPr>
                <w:vertAlign w:val="subscript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7C970ECB" w14:textId="77777777" w:rsidR="00F731EE" w:rsidRPr="0059430C" w:rsidRDefault="00F731EE" w:rsidP="00C71C54">
            <w:pPr>
              <w:widowControl/>
              <w:jc w:val="center"/>
            </w:pPr>
            <w:r>
              <w:t>[</w:t>
            </w:r>
            <w:proofErr w:type="spellStart"/>
            <w:r>
              <w:t>M+Cl</w:t>
            </w:r>
            <w:proofErr w:type="spellEnd"/>
            <w:r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4A1F7B48" w14:textId="77777777" w:rsidR="00F731EE" w:rsidRPr="0059430C" w:rsidRDefault="00F731EE" w:rsidP="00C71C54">
            <w:pPr>
              <w:widowControl/>
              <w:jc w:val="center"/>
            </w:pPr>
            <w:r w:rsidRPr="0059430C">
              <w:t>4.49065</w:t>
            </w:r>
          </w:p>
        </w:tc>
        <w:tc>
          <w:tcPr>
            <w:tcW w:w="3869" w:type="dxa"/>
            <w:hideMark/>
          </w:tcPr>
          <w:p w14:paraId="34C9449C" w14:textId="77777777" w:rsidR="00F731EE" w:rsidRDefault="00F731EE" w:rsidP="00C71C54">
            <w:pPr>
              <w:widowControl/>
              <w:jc w:val="center"/>
            </w:pPr>
            <w:r w:rsidRPr="0059430C">
              <w:t>Uridine</w:t>
            </w:r>
          </w:p>
          <w:p w14:paraId="2859EB24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Pseudouridi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C9E8F15" w14:textId="77777777" w:rsidR="00F731EE" w:rsidRPr="0059430C" w:rsidRDefault="00F731EE" w:rsidP="00C71C54">
            <w:pPr>
              <w:widowControl/>
              <w:jc w:val="center"/>
            </w:pPr>
            <w:r w:rsidRPr="0059430C">
              <w:t>42271.4</w:t>
            </w:r>
          </w:p>
        </w:tc>
        <w:tc>
          <w:tcPr>
            <w:tcW w:w="1559" w:type="dxa"/>
            <w:noWrap/>
            <w:hideMark/>
          </w:tcPr>
          <w:p w14:paraId="09E3EBA7" w14:textId="77777777" w:rsidR="00F731EE" w:rsidRPr="0059430C" w:rsidRDefault="00F731EE" w:rsidP="00C71C54">
            <w:pPr>
              <w:widowControl/>
              <w:jc w:val="center"/>
            </w:pPr>
            <w:r w:rsidRPr="0059430C">
              <w:t>21050.1</w:t>
            </w:r>
          </w:p>
        </w:tc>
        <w:tc>
          <w:tcPr>
            <w:tcW w:w="1418" w:type="dxa"/>
            <w:noWrap/>
            <w:hideMark/>
          </w:tcPr>
          <w:p w14:paraId="07D4230A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49798</w:t>
            </w:r>
          </w:p>
        </w:tc>
      </w:tr>
      <w:tr w:rsidR="00F731EE" w:rsidRPr="0059430C" w14:paraId="4FA2231D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69D6357D" w14:textId="77777777" w:rsidR="00F731EE" w:rsidRPr="0059430C" w:rsidRDefault="00F731EE" w:rsidP="00C71C54">
            <w:pPr>
              <w:jc w:val="center"/>
            </w:pPr>
            <w:r w:rsidRPr="0059430C">
              <w:t>281.03513</w:t>
            </w:r>
          </w:p>
        </w:tc>
        <w:tc>
          <w:tcPr>
            <w:tcW w:w="1438" w:type="dxa"/>
            <w:noWrap/>
            <w:hideMark/>
          </w:tcPr>
          <w:p w14:paraId="59CEFC29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0</w:t>
            </w:r>
            <w:r w:rsidRPr="0059430C">
              <w:t>H</w:t>
            </w:r>
            <w:r w:rsidRPr="0059430C">
              <w:rPr>
                <w:vertAlign w:val="subscript"/>
              </w:rPr>
              <w:t>12</w:t>
            </w:r>
            <w:r w:rsidRPr="0059430C">
              <w:t>N</w:t>
            </w:r>
            <w:r w:rsidRPr="0059430C">
              <w:rPr>
                <w:vertAlign w:val="subscript"/>
              </w:rPr>
              <w:t>4</w:t>
            </w:r>
            <w:r w:rsidRPr="0059430C">
              <w:t>O</w:t>
            </w:r>
            <w:r w:rsidRPr="0059430C">
              <w:rPr>
                <w:vertAlign w:val="subscript"/>
              </w:rPr>
              <w:t>5</w:t>
            </w:r>
            <w:r w:rsidRPr="0059430C">
              <w:t>S</w:t>
            </w:r>
          </w:p>
        </w:tc>
        <w:tc>
          <w:tcPr>
            <w:tcW w:w="1417" w:type="dxa"/>
            <w:noWrap/>
            <w:hideMark/>
          </w:tcPr>
          <w:p w14:paraId="74ACA57B" w14:textId="77777777" w:rsidR="00F731EE" w:rsidRPr="0059430C" w:rsidRDefault="00F731EE" w:rsidP="00C71C54">
            <w:pPr>
              <w:widowControl/>
              <w:jc w:val="center"/>
            </w:pPr>
            <w:r w:rsidRPr="005030C5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E5551CD" w14:textId="77777777" w:rsidR="00F731EE" w:rsidRPr="0059430C" w:rsidRDefault="00F731EE" w:rsidP="00C71C54">
            <w:pPr>
              <w:widowControl/>
              <w:jc w:val="center"/>
            </w:pPr>
            <w:r w:rsidRPr="0059430C">
              <w:t>2.43633</w:t>
            </w:r>
          </w:p>
        </w:tc>
        <w:tc>
          <w:tcPr>
            <w:tcW w:w="3869" w:type="dxa"/>
            <w:hideMark/>
          </w:tcPr>
          <w:p w14:paraId="4A2FF186" w14:textId="77777777" w:rsidR="00F731EE" w:rsidRPr="0059430C" w:rsidRDefault="00F731EE" w:rsidP="00C71C54">
            <w:pPr>
              <w:widowControl/>
              <w:jc w:val="center"/>
            </w:pPr>
            <w:r w:rsidRPr="0059430C">
              <w:t>Tazobactam</w:t>
            </w:r>
          </w:p>
        </w:tc>
        <w:tc>
          <w:tcPr>
            <w:tcW w:w="1701" w:type="dxa"/>
            <w:noWrap/>
            <w:hideMark/>
          </w:tcPr>
          <w:p w14:paraId="2C518988" w14:textId="77777777" w:rsidR="00F731EE" w:rsidRPr="0059430C" w:rsidRDefault="00F731EE" w:rsidP="00C71C54">
            <w:pPr>
              <w:widowControl/>
              <w:jc w:val="center"/>
            </w:pPr>
            <w:r w:rsidRPr="0059430C">
              <w:t>13505.2</w:t>
            </w:r>
          </w:p>
        </w:tc>
        <w:tc>
          <w:tcPr>
            <w:tcW w:w="1559" w:type="dxa"/>
            <w:noWrap/>
            <w:hideMark/>
          </w:tcPr>
          <w:p w14:paraId="4F15F6CE" w14:textId="77777777" w:rsidR="00F731EE" w:rsidRPr="0059430C" w:rsidRDefault="00F731EE" w:rsidP="00C71C54">
            <w:pPr>
              <w:widowControl/>
              <w:jc w:val="center"/>
            </w:pPr>
            <w:r w:rsidRPr="0059430C">
              <w:t>6295.58</w:t>
            </w:r>
          </w:p>
        </w:tc>
        <w:tc>
          <w:tcPr>
            <w:tcW w:w="1418" w:type="dxa"/>
            <w:noWrap/>
            <w:hideMark/>
          </w:tcPr>
          <w:p w14:paraId="18AA12DB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46616</w:t>
            </w:r>
          </w:p>
        </w:tc>
      </w:tr>
      <w:tr w:rsidR="00F731EE" w:rsidRPr="0059430C" w14:paraId="406A138E" w14:textId="77777777" w:rsidTr="00C71C54">
        <w:trPr>
          <w:trHeight w:val="285"/>
        </w:trPr>
        <w:tc>
          <w:tcPr>
            <w:tcW w:w="1256" w:type="dxa"/>
            <w:noWrap/>
            <w:hideMark/>
          </w:tcPr>
          <w:p w14:paraId="1A29FB49" w14:textId="77777777" w:rsidR="00F731EE" w:rsidRPr="0059430C" w:rsidRDefault="00F731EE" w:rsidP="00C71C54">
            <w:pPr>
              <w:jc w:val="center"/>
            </w:pPr>
            <w:r w:rsidRPr="0059430C">
              <w:t>286.05948</w:t>
            </w:r>
          </w:p>
        </w:tc>
        <w:tc>
          <w:tcPr>
            <w:tcW w:w="1438" w:type="dxa"/>
            <w:noWrap/>
            <w:hideMark/>
          </w:tcPr>
          <w:p w14:paraId="5799DAA3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1</w:t>
            </w:r>
            <w:r w:rsidRPr="0059430C">
              <w:t>H</w:t>
            </w:r>
            <w:r w:rsidRPr="0059430C">
              <w:rPr>
                <w:vertAlign w:val="subscript"/>
              </w:rPr>
              <w:t>13</w:t>
            </w:r>
            <w:r w:rsidRPr="0059430C">
              <w:t>N</w:t>
            </w:r>
            <w:r w:rsidRPr="0059430C">
              <w:rPr>
                <w:vertAlign w:val="subscript"/>
              </w:rPr>
              <w:t>3</w:t>
            </w:r>
            <w:r w:rsidRPr="0059430C">
              <w:t>O</w:t>
            </w:r>
            <w:r w:rsidRPr="0059430C">
              <w:rPr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465851E" w14:textId="77777777" w:rsidR="00F731EE" w:rsidRPr="0059430C" w:rsidRDefault="00F731EE" w:rsidP="00C71C54">
            <w:pPr>
              <w:widowControl/>
              <w:jc w:val="center"/>
            </w:pPr>
            <w:r>
              <w:t>[</w:t>
            </w:r>
            <w:proofErr w:type="spellStart"/>
            <w:r>
              <w:t>M+Cl</w:t>
            </w:r>
            <w:proofErr w:type="spellEnd"/>
            <w:r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05B0AAF1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85855</w:t>
            </w:r>
          </w:p>
        </w:tc>
        <w:tc>
          <w:tcPr>
            <w:tcW w:w="3869" w:type="dxa"/>
            <w:hideMark/>
          </w:tcPr>
          <w:p w14:paraId="659A8743" w14:textId="77777777" w:rsidR="00F731EE" w:rsidRPr="0059430C" w:rsidRDefault="00F731EE" w:rsidP="00C71C54">
            <w:pPr>
              <w:widowControl/>
              <w:jc w:val="center"/>
            </w:pPr>
            <w:proofErr w:type="gramStart"/>
            <w:r w:rsidRPr="0059430C">
              <w:t>3,N</w:t>
            </w:r>
            <w:proofErr w:type="gramEnd"/>
            <w:r w:rsidRPr="0059430C">
              <w:t>(4)-</w:t>
            </w:r>
            <w:proofErr w:type="spellStart"/>
            <w:r w:rsidRPr="0059430C">
              <w:t>Ethenodeoxycytidi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43F984" w14:textId="77777777" w:rsidR="00F731EE" w:rsidRPr="0059430C" w:rsidRDefault="00F731EE" w:rsidP="00C71C54">
            <w:pPr>
              <w:widowControl/>
              <w:jc w:val="center"/>
            </w:pPr>
            <w:r w:rsidRPr="0059430C">
              <w:t>12055.6</w:t>
            </w:r>
          </w:p>
        </w:tc>
        <w:tc>
          <w:tcPr>
            <w:tcW w:w="1559" w:type="dxa"/>
            <w:noWrap/>
            <w:hideMark/>
          </w:tcPr>
          <w:p w14:paraId="6EC83789" w14:textId="77777777" w:rsidR="00F731EE" w:rsidRPr="0059430C" w:rsidRDefault="00F731EE" w:rsidP="00C71C54">
            <w:pPr>
              <w:widowControl/>
              <w:jc w:val="center"/>
            </w:pPr>
            <w:r w:rsidRPr="0059430C">
              <w:t>4962.22</w:t>
            </w:r>
          </w:p>
        </w:tc>
        <w:tc>
          <w:tcPr>
            <w:tcW w:w="1418" w:type="dxa"/>
            <w:noWrap/>
            <w:hideMark/>
          </w:tcPr>
          <w:p w14:paraId="120762E8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41161</w:t>
            </w:r>
          </w:p>
        </w:tc>
      </w:tr>
      <w:tr w:rsidR="00F731EE" w:rsidRPr="0059430C" w14:paraId="3C93C46B" w14:textId="77777777" w:rsidTr="00C71C54">
        <w:trPr>
          <w:trHeight w:val="285"/>
        </w:trPr>
        <w:tc>
          <w:tcPr>
            <w:tcW w:w="1256" w:type="dxa"/>
            <w:vMerge w:val="restart"/>
            <w:noWrap/>
          </w:tcPr>
          <w:p w14:paraId="407D0E0B" w14:textId="77777777" w:rsidR="00F731EE" w:rsidRPr="0059430C" w:rsidRDefault="00F731EE" w:rsidP="00C71C54">
            <w:pPr>
              <w:jc w:val="center"/>
            </w:pPr>
            <w:r w:rsidRPr="0059430C">
              <w:t>293.21156</w:t>
            </w:r>
          </w:p>
        </w:tc>
        <w:tc>
          <w:tcPr>
            <w:tcW w:w="1438" w:type="dxa"/>
            <w:vMerge w:val="restart"/>
            <w:noWrap/>
          </w:tcPr>
          <w:p w14:paraId="1890A593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8</w:t>
            </w:r>
            <w:r w:rsidRPr="0059430C">
              <w:t>H</w:t>
            </w:r>
            <w:r w:rsidRPr="0059430C">
              <w:rPr>
                <w:vertAlign w:val="subscript"/>
              </w:rPr>
              <w:t>30</w:t>
            </w:r>
            <w:r w:rsidRPr="0059430C">
              <w:t>O</w:t>
            </w:r>
            <w:r w:rsidRPr="0059430C">
              <w:rPr>
                <w:vertAlign w:val="subscript"/>
              </w:rPr>
              <w:t>3</w:t>
            </w:r>
          </w:p>
        </w:tc>
        <w:tc>
          <w:tcPr>
            <w:tcW w:w="1417" w:type="dxa"/>
            <w:vMerge w:val="restart"/>
            <w:noWrap/>
          </w:tcPr>
          <w:p w14:paraId="002CA943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vMerge w:val="restart"/>
            <w:noWrap/>
          </w:tcPr>
          <w:p w14:paraId="4C660CF0" w14:textId="77777777" w:rsidR="00F731EE" w:rsidRPr="0059430C" w:rsidRDefault="00F731EE" w:rsidP="00C71C54">
            <w:pPr>
              <w:widowControl/>
              <w:jc w:val="center"/>
            </w:pPr>
            <w:r w:rsidRPr="0059430C">
              <w:t>2.2574</w:t>
            </w:r>
          </w:p>
        </w:tc>
        <w:tc>
          <w:tcPr>
            <w:tcW w:w="3869" w:type="dxa"/>
          </w:tcPr>
          <w:p w14:paraId="020B235E" w14:textId="77777777" w:rsidR="00F731EE" w:rsidRPr="0059430C" w:rsidRDefault="00F731EE" w:rsidP="00C71C54">
            <w:pPr>
              <w:widowControl/>
              <w:jc w:val="center"/>
            </w:pPr>
            <w:r w:rsidRPr="00AF0A21">
              <w:t>9-OxoODE</w:t>
            </w:r>
          </w:p>
        </w:tc>
        <w:tc>
          <w:tcPr>
            <w:tcW w:w="1701" w:type="dxa"/>
            <w:vMerge w:val="restart"/>
            <w:noWrap/>
          </w:tcPr>
          <w:p w14:paraId="0058764A" w14:textId="77777777" w:rsidR="00F731EE" w:rsidRPr="0059430C" w:rsidRDefault="00F731EE" w:rsidP="00C71C54">
            <w:pPr>
              <w:widowControl/>
              <w:jc w:val="center"/>
            </w:pPr>
            <w:r w:rsidRPr="0059430C">
              <w:t>22198.9</w:t>
            </w:r>
          </w:p>
        </w:tc>
        <w:tc>
          <w:tcPr>
            <w:tcW w:w="1559" w:type="dxa"/>
            <w:vMerge w:val="restart"/>
            <w:noWrap/>
          </w:tcPr>
          <w:p w14:paraId="5CBE9DA5" w14:textId="77777777" w:rsidR="00F731EE" w:rsidRPr="0059430C" w:rsidRDefault="00F731EE" w:rsidP="00C71C54">
            <w:pPr>
              <w:widowControl/>
              <w:jc w:val="center"/>
            </w:pPr>
            <w:r w:rsidRPr="0059430C">
              <w:t>9447.84</w:t>
            </w:r>
          </w:p>
        </w:tc>
        <w:tc>
          <w:tcPr>
            <w:tcW w:w="1418" w:type="dxa"/>
            <w:vMerge w:val="restart"/>
            <w:noWrap/>
          </w:tcPr>
          <w:p w14:paraId="17B2AC96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4256</w:t>
            </w:r>
          </w:p>
        </w:tc>
      </w:tr>
      <w:tr w:rsidR="00F731EE" w:rsidRPr="0059430C" w14:paraId="60E08696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0BE3131E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21611C00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257BE506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1D0DD36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3674B193" w14:textId="77777777" w:rsidR="00F731EE" w:rsidRPr="0059430C" w:rsidRDefault="00F731EE" w:rsidP="00C71C54">
            <w:pPr>
              <w:widowControl/>
              <w:jc w:val="center"/>
            </w:pPr>
            <w:r w:rsidRPr="00AF0A21">
              <w:t>9(10)-</w:t>
            </w:r>
            <w:proofErr w:type="spellStart"/>
            <w:r w:rsidRPr="00AF0A21">
              <w:t>EpODE</w:t>
            </w:r>
            <w:proofErr w:type="spellEnd"/>
          </w:p>
        </w:tc>
        <w:tc>
          <w:tcPr>
            <w:tcW w:w="1701" w:type="dxa"/>
            <w:vMerge/>
            <w:noWrap/>
          </w:tcPr>
          <w:p w14:paraId="35CD17F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181E189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55A2C807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78B8F928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209824BA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07C5AD32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4591FE6D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0CDA7C5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34E08F76" w14:textId="77777777" w:rsidR="00F731EE" w:rsidRPr="0059430C" w:rsidRDefault="00F731EE" w:rsidP="00C71C54">
            <w:pPr>
              <w:widowControl/>
              <w:jc w:val="center"/>
            </w:pPr>
            <w:r w:rsidRPr="00AF0A21">
              <w:t>9-HOTE</w:t>
            </w:r>
          </w:p>
        </w:tc>
        <w:tc>
          <w:tcPr>
            <w:tcW w:w="1701" w:type="dxa"/>
            <w:vMerge/>
            <w:noWrap/>
          </w:tcPr>
          <w:p w14:paraId="25EC7FC1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7CEDD970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4BBBA515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9D6336" w14:paraId="53A1ED56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6B3B6E43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6201EE8F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7F29C547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00823320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1DF00FB2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  <w:r w:rsidRPr="00AF3E07">
              <w:rPr>
                <w:lang w:val="de-DE"/>
              </w:rPr>
              <w:t>(2'E,4'Z,8E)-Colneleic acid</w:t>
            </w:r>
          </w:p>
        </w:tc>
        <w:tc>
          <w:tcPr>
            <w:tcW w:w="1701" w:type="dxa"/>
            <w:vMerge/>
            <w:noWrap/>
          </w:tcPr>
          <w:p w14:paraId="1D96D491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  <w:tc>
          <w:tcPr>
            <w:tcW w:w="1559" w:type="dxa"/>
            <w:vMerge/>
            <w:noWrap/>
          </w:tcPr>
          <w:p w14:paraId="3E6586CB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  <w:tc>
          <w:tcPr>
            <w:tcW w:w="1418" w:type="dxa"/>
            <w:vMerge/>
            <w:noWrap/>
          </w:tcPr>
          <w:p w14:paraId="57F10036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</w:tr>
      <w:tr w:rsidR="00F731EE" w:rsidRPr="0059430C" w14:paraId="58A99870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061ACE4B" w14:textId="77777777" w:rsidR="00F731EE" w:rsidRPr="00AF3E07" w:rsidRDefault="00F731EE" w:rsidP="00C71C54">
            <w:pPr>
              <w:jc w:val="center"/>
              <w:rPr>
                <w:lang w:val="de-DE"/>
              </w:rPr>
            </w:pPr>
          </w:p>
        </w:tc>
        <w:tc>
          <w:tcPr>
            <w:tcW w:w="1438" w:type="dxa"/>
            <w:vMerge/>
            <w:noWrap/>
          </w:tcPr>
          <w:p w14:paraId="4D68C2C0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  <w:tc>
          <w:tcPr>
            <w:tcW w:w="1417" w:type="dxa"/>
            <w:vMerge/>
            <w:noWrap/>
          </w:tcPr>
          <w:p w14:paraId="47041FBC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  <w:tc>
          <w:tcPr>
            <w:tcW w:w="1234" w:type="dxa"/>
            <w:vMerge/>
            <w:noWrap/>
          </w:tcPr>
          <w:p w14:paraId="04423CED" w14:textId="77777777" w:rsidR="00F731EE" w:rsidRPr="00AF3E07" w:rsidRDefault="00F731EE" w:rsidP="00C71C54">
            <w:pPr>
              <w:widowControl/>
              <w:jc w:val="center"/>
              <w:rPr>
                <w:lang w:val="de-DE"/>
              </w:rPr>
            </w:pPr>
          </w:p>
        </w:tc>
        <w:tc>
          <w:tcPr>
            <w:tcW w:w="3869" w:type="dxa"/>
          </w:tcPr>
          <w:p w14:paraId="7C280A77" w14:textId="77777777" w:rsidR="00F731EE" w:rsidRPr="0059430C" w:rsidRDefault="00F731EE" w:rsidP="00C71C54">
            <w:pPr>
              <w:widowControl/>
              <w:jc w:val="center"/>
            </w:pPr>
            <w:r w:rsidRPr="00AF0A21">
              <w:t>(9S,10E,12Z,15Z)-9-Hydroxy-10,12,15-octadecatrienoic acid</w:t>
            </w:r>
          </w:p>
        </w:tc>
        <w:tc>
          <w:tcPr>
            <w:tcW w:w="1701" w:type="dxa"/>
            <w:vMerge/>
            <w:noWrap/>
          </w:tcPr>
          <w:p w14:paraId="2726642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06DDF06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0B5BB7DF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C3F1036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7D49E3E4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16B88E8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41418047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08E3017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07BB9AEE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AF0A21">
              <w:t>Sterebin</w:t>
            </w:r>
            <w:proofErr w:type="spellEnd"/>
            <w:r w:rsidRPr="00AF0A21">
              <w:t xml:space="preserve"> D</w:t>
            </w:r>
          </w:p>
        </w:tc>
        <w:tc>
          <w:tcPr>
            <w:tcW w:w="1701" w:type="dxa"/>
            <w:vMerge/>
            <w:noWrap/>
          </w:tcPr>
          <w:p w14:paraId="4333637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257CBA1B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3CFC75C6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664F3EC4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5A5DB4F1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57F36CC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30A0BEFF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21CC1907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2DE8D399" w14:textId="77777777" w:rsidR="00F731EE" w:rsidRPr="0059430C" w:rsidRDefault="00F731EE" w:rsidP="00C71C54">
            <w:pPr>
              <w:widowControl/>
              <w:jc w:val="center"/>
            </w:pPr>
            <w:r w:rsidRPr="00AF0A21">
              <w:t>3,4-Dimethyl-5-pentyl-2-furanheptanoic acid</w:t>
            </w:r>
          </w:p>
        </w:tc>
        <w:tc>
          <w:tcPr>
            <w:tcW w:w="1701" w:type="dxa"/>
            <w:vMerge/>
            <w:noWrap/>
          </w:tcPr>
          <w:p w14:paraId="580A54F2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1F69A2E1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329A58D9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15D1FB02" w14:textId="77777777" w:rsidTr="00C71C54">
        <w:trPr>
          <w:trHeight w:val="285"/>
        </w:trPr>
        <w:tc>
          <w:tcPr>
            <w:tcW w:w="1256" w:type="dxa"/>
            <w:vMerge/>
            <w:noWrap/>
          </w:tcPr>
          <w:p w14:paraId="0927DF6A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noWrap/>
          </w:tcPr>
          <w:p w14:paraId="59B2A2C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351C5C47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noWrap/>
          </w:tcPr>
          <w:p w14:paraId="1C0CE66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</w:tcPr>
          <w:p w14:paraId="35F02316" w14:textId="77777777" w:rsidR="00F731EE" w:rsidRPr="0059430C" w:rsidRDefault="00F731EE" w:rsidP="00C71C54">
            <w:pPr>
              <w:widowControl/>
              <w:jc w:val="center"/>
            </w:pPr>
            <w:r w:rsidRPr="00AF0A21">
              <w:t>3,4-Dimethyl-5-propyl-2-furannonanoic acid</w:t>
            </w:r>
          </w:p>
        </w:tc>
        <w:tc>
          <w:tcPr>
            <w:tcW w:w="1701" w:type="dxa"/>
            <w:vMerge/>
            <w:noWrap/>
          </w:tcPr>
          <w:p w14:paraId="587ECDC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noWrap/>
          </w:tcPr>
          <w:p w14:paraId="13A8E30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noWrap/>
          </w:tcPr>
          <w:p w14:paraId="511B0D17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2B1E9983" w14:textId="77777777" w:rsidTr="00C71C54">
        <w:trPr>
          <w:trHeight w:val="285"/>
        </w:trPr>
        <w:tc>
          <w:tcPr>
            <w:tcW w:w="1256" w:type="dxa"/>
            <w:vMerge/>
            <w:tcBorders>
              <w:bottom w:val="nil"/>
            </w:tcBorders>
            <w:noWrap/>
          </w:tcPr>
          <w:p w14:paraId="3397326D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38" w:type="dxa"/>
            <w:vMerge/>
            <w:tcBorders>
              <w:bottom w:val="nil"/>
            </w:tcBorders>
            <w:noWrap/>
          </w:tcPr>
          <w:p w14:paraId="4A764A00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nil"/>
            </w:tcBorders>
            <w:noWrap/>
          </w:tcPr>
          <w:p w14:paraId="3701CA00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234" w:type="dxa"/>
            <w:vMerge/>
            <w:tcBorders>
              <w:bottom w:val="nil"/>
            </w:tcBorders>
            <w:noWrap/>
          </w:tcPr>
          <w:p w14:paraId="5AAF405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869" w:type="dxa"/>
            <w:tcBorders>
              <w:bottom w:val="nil"/>
            </w:tcBorders>
          </w:tcPr>
          <w:p w14:paraId="1043F105" w14:textId="77777777" w:rsidR="00F731EE" w:rsidRDefault="00F731EE" w:rsidP="00C71C54">
            <w:pPr>
              <w:widowControl/>
              <w:jc w:val="center"/>
            </w:pPr>
            <w:r w:rsidRPr="0059430C">
              <w:t>5-Hexyl-2-furanoctanoic acid</w:t>
            </w:r>
          </w:p>
          <w:p w14:paraId="19821520" w14:textId="77777777" w:rsidR="00F731EE" w:rsidRPr="00AF0A21" w:rsidRDefault="00F731EE" w:rsidP="00C71C54">
            <w:pPr>
              <w:widowControl/>
              <w:jc w:val="center"/>
            </w:pPr>
            <w:r w:rsidRPr="0059430C">
              <w:t>5-pentyl-2-furannonanoic acid</w:t>
            </w:r>
          </w:p>
        </w:tc>
        <w:tc>
          <w:tcPr>
            <w:tcW w:w="1701" w:type="dxa"/>
            <w:vMerge/>
            <w:tcBorders>
              <w:bottom w:val="nil"/>
            </w:tcBorders>
            <w:noWrap/>
          </w:tcPr>
          <w:p w14:paraId="2E712AF7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59" w:type="dxa"/>
            <w:vMerge/>
            <w:tcBorders>
              <w:bottom w:val="nil"/>
            </w:tcBorders>
            <w:noWrap/>
          </w:tcPr>
          <w:p w14:paraId="468A245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8" w:type="dxa"/>
            <w:vMerge/>
            <w:tcBorders>
              <w:bottom w:val="nil"/>
            </w:tcBorders>
            <w:noWrap/>
          </w:tcPr>
          <w:p w14:paraId="3CA1ED6F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4A1A8428" w14:textId="77777777" w:rsidTr="00C71C54">
        <w:trPr>
          <w:trHeight w:val="285"/>
        </w:trPr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</w:tcPr>
          <w:p w14:paraId="4FF3F66E" w14:textId="77777777" w:rsidR="00F731EE" w:rsidRPr="0059430C" w:rsidRDefault="00F731EE" w:rsidP="00C71C54">
            <w:pPr>
              <w:jc w:val="center"/>
            </w:pPr>
            <w:r w:rsidRPr="0059430C">
              <w:t>295.22714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noWrap/>
          </w:tcPr>
          <w:p w14:paraId="5D41AA82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8</w:t>
            </w:r>
            <w:r w:rsidRPr="0059430C">
              <w:t>H</w:t>
            </w:r>
            <w:r w:rsidRPr="0059430C">
              <w:rPr>
                <w:vertAlign w:val="subscript"/>
              </w:rPr>
              <w:t>34</w:t>
            </w:r>
            <w:r w:rsidRPr="0059430C">
              <w:t>O</w:t>
            </w:r>
            <w:r w:rsidRPr="0059430C">
              <w:rPr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3B37212E" w14:textId="77777777" w:rsidR="00F731EE" w:rsidRDefault="00F731EE" w:rsidP="00C71C54">
            <w:pPr>
              <w:widowControl/>
              <w:jc w:val="center"/>
            </w:pPr>
            <w:r w:rsidRPr="005030C5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noWrap/>
          </w:tcPr>
          <w:p w14:paraId="4D00C763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9428</w:t>
            </w:r>
          </w:p>
        </w:tc>
        <w:tc>
          <w:tcPr>
            <w:tcW w:w="3869" w:type="dxa"/>
            <w:tcBorders>
              <w:top w:val="nil"/>
              <w:bottom w:val="single" w:sz="4" w:space="0" w:color="auto"/>
            </w:tcBorders>
          </w:tcPr>
          <w:p w14:paraId="31EE0D76" w14:textId="77777777" w:rsidR="00F731EE" w:rsidRDefault="00F731EE" w:rsidP="00C71C54">
            <w:pPr>
              <w:widowControl/>
              <w:jc w:val="center"/>
            </w:pPr>
            <w:r w:rsidRPr="0059430C">
              <w:t>9,10-DHOME</w:t>
            </w:r>
          </w:p>
          <w:p w14:paraId="1487424F" w14:textId="77777777" w:rsidR="00F731EE" w:rsidRDefault="00F731EE" w:rsidP="00C71C54">
            <w:pPr>
              <w:widowControl/>
              <w:jc w:val="center"/>
            </w:pPr>
            <w:r w:rsidRPr="0059430C">
              <w:t>12,13-DHOME</w:t>
            </w:r>
          </w:p>
          <w:p w14:paraId="24078D65" w14:textId="77777777" w:rsidR="00F731EE" w:rsidRDefault="00F731EE" w:rsidP="00C71C54">
            <w:pPr>
              <w:widowControl/>
              <w:jc w:val="center"/>
            </w:pPr>
            <w:proofErr w:type="spellStart"/>
            <w:r w:rsidRPr="0059430C">
              <w:t>Octadecanedioic</w:t>
            </w:r>
            <w:proofErr w:type="spellEnd"/>
            <w:r w:rsidRPr="0059430C">
              <w:t xml:space="preserve"> acid</w:t>
            </w:r>
          </w:p>
          <w:p w14:paraId="50C8141D" w14:textId="77777777" w:rsidR="00F731EE" w:rsidRPr="00AF0A21" w:rsidRDefault="00F731EE" w:rsidP="00C71C54">
            <w:pPr>
              <w:widowControl/>
              <w:jc w:val="center"/>
            </w:pPr>
            <w:r w:rsidRPr="0059430C">
              <w:t xml:space="preserve">Dibutyl </w:t>
            </w:r>
            <w:proofErr w:type="spellStart"/>
            <w:r w:rsidRPr="0059430C">
              <w:t>decanedioat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26B86DC2" w14:textId="77777777" w:rsidR="00F731EE" w:rsidRPr="0059430C" w:rsidRDefault="00F731EE" w:rsidP="00C71C54">
            <w:pPr>
              <w:widowControl/>
              <w:jc w:val="center"/>
            </w:pPr>
            <w:r w:rsidRPr="0059430C">
              <w:t>32749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0C57816C" w14:textId="77777777" w:rsidR="00F731EE" w:rsidRPr="0059430C" w:rsidRDefault="00F731EE" w:rsidP="00C71C54">
            <w:pPr>
              <w:widowControl/>
              <w:jc w:val="center"/>
            </w:pPr>
            <w:r w:rsidRPr="0059430C">
              <w:t>17558.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140CCCD3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3614</w:t>
            </w:r>
          </w:p>
        </w:tc>
      </w:tr>
    </w:tbl>
    <w:p w14:paraId="764CD3A3" w14:textId="70FB3BF2" w:rsidR="00F731EE" w:rsidRPr="00531E4F" w:rsidRDefault="00F731EE" w:rsidP="00F731EE">
      <w:pPr>
        <w:widowControl/>
        <w:jc w:val="left"/>
      </w:pPr>
      <w:r>
        <w:br w:type="page"/>
      </w: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9D6336">
        <w:rPr>
          <w:rFonts w:eastAsiaTheme="minorEastAsia" w:cs="Times New Roman"/>
          <w:b/>
          <w:bCs/>
          <w:szCs w:val="22"/>
        </w:rPr>
        <w:t>6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185"/>
        <w:gridCol w:w="3918"/>
        <w:gridCol w:w="1701"/>
        <w:gridCol w:w="1560"/>
        <w:gridCol w:w="1417"/>
      </w:tblGrid>
      <w:tr w:rsidR="00F731EE" w:rsidRPr="0059430C" w14:paraId="2D7C899F" w14:textId="77777777" w:rsidTr="00C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7C5FFDA3" w14:textId="77777777" w:rsidR="00F731EE" w:rsidRPr="0059430C" w:rsidRDefault="00F731EE" w:rsidP="00C71C54">
            <w:pPr>
              <w:jc w:val="center"/>
            </w:pPr>
            <w:r w:rsidRPr="00DE533A">
              <w:t>Measured (m/z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099245F0" w14:textId="77777777" w:rsidR="00F731EE" w:rsidRPr="0059430C" w:rsidRDefault="00F731EE" w:rsidP="00C71C54">
            <w:pPr>
              <w:widowControl/>
              <w:jc w:val="center"/>
            </w:pPr>
            <w:r w:rsidRPr="00DE533A">
              <w:t>Elemental composi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4B91B512" w14:textId="77777777" w:rsidR="00F731EE" w:rsidRDefault="00F731EE" w:rsidP="00C71C54">
            <w:pPr>
              <w:widowControl/>
              <w:jc w:val="center"/>
            </w:pPr>
            <w:r w:rsidRPr="00DE533A">
              <w:t>Adduct</w:t>
            </w:r>
          </w:p>
        </w:tc>
        <w:tc>
          <w:tcPr>
            <w:tcW w:w="1185" w:type="dxa"/>
            <w:vMerge w:val="restart"/>
            <w:noWrap/>
            <w:vAlign w:val="center"/>
          </w:tcPr>
          <w:p w14:paraId="2FDC45D0" w14:textId="77777777" w:rsidR="00F731EE" w:rsidRPr="0059430C" w:rsidRDefault="00F731EE" w:rsidP="00C71C54">
            <w:pPr>
              <w:widowControl/>
              <w:jc w:val="center"/>
            </w:pPr>
            <w:r w:rsidRPr="00DE533A">
              <w:t>Delta (ppm)</w:t>
            </w:r>
          </w:p>
        </w:tc>
        <w:tc>
          <w:tcPr>
            <w:tcW w:w="3918" w:type="dxa"/>
            <w:vMerge w:val="restart"/>
            <w:vAlign w:val="center"/>
          </w:tcPr>
          <w:p w14:paraId="306F00F9" w14:textId="77777777" w:rsidR="00F731EE" w:rsidRPr="0059430C" w:rsidRDefault="00F731EE" w:rsidP="00C71C54">
            <w:pPr>
              <w:widowControl/>
              <w:jc w:val="center"/>
            </w:pPr>
            <w:r w:rsidRPr="00DE533A">
              <w:t>Metabolite identification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D852414" w14:textId="77777777" w:rsidR="00F731EE" w:rsidRPr="0059430C" w:rsidRDefault="00F731EE" w:rsidP="00C71C54">
            <w:pPr>
              <w:widowControl/>
              <w:jc w:val="center"/>
            </w:pPr>
            <w:r w:rsidRPr="0059430C">
              <w:t>AFADESI-MSI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67C5E203" w14:textId="77777777" w:rsidR="00F731EE" w:rsidRPr="0059430C" w:rsidRDefault="00F731EE" w:rsidP="00C71C54">
            <w:pPr>
              <w:widowControl/>
              <w:jc w:val="center"/>
            </w:pPr>
            <w:r w:rsidRPr="0059430C">
              <w:t>Fold Change (FC)</w:t>
            </w:r>
          </w:p>
        </w:tc>
      </w:tr>
      <w:tr w:rsidR="00F731EE" w:rsidRPr="0059430C" w14:paraId="3B870735" w14:textId="77777777" w:rsidTr="00C71C54">
        <w:trPr>
          <w:trHeight w:val="361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DB86E42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76A971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F343C21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1F39CD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  <w:vMerge/>
            <w:tcBorders>
              <w:bottom w:val="single" w:sz="4" w:space="0" w:color="auto"/>
            </w:tcBorders>
            <w:vAlign w:val="center"/>
          </w:tcPr>
          <w:p w14:paraId="29D5090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7FD13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Unaffected tiss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44B032" w14:textId="77777777" w:rsidR="00F731EE" w:rsidRPr="0059430C" w:rsidRDefault="00F731EE" w:rsidP="00C71C54">
            <w:pPr>
              <w:widowControl/>
              <w:jc w:val="center"/>
            </w:pPr>
            <w:r w:rsidRPr="00363E5F">
              <w:rPr>
                <w:rFonts w:cs="Times New Roman"/>
              </w:rPr>
              <w:t>Granulomatous tissue</w:t>
            </w:r>
            <w:r>
              <w:rPr>
                <w:rFonts w:cs="Times New Roman"/>
              </w:rPr>
              <w:t xml:space="preserve"> (6w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285664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55DE362A" w14:textId="77777777" w:rsidTr="00C71C54">
        <w:trPr>
          <w:trHeight w:val="285"/>
          <w:jc w:val="center"/>
        </w:trPr>
        <w:tc>
          <w:tcPr>
            <w:tcW w:w="1276" w:type="dxa"/>
            <w:noWrap/>
            <w:hideMark/>
          </w:tcPr>
          <w:p w14:paraId="462C3DAB" w14:textId="77777777" w:rsidR="00F731EE" w:rsidRPr="0059430C" w:rsidRDefault="00F731EE" w:rsidP="00C71C54">
            <w:pPr>
              <w:jc w:val="center"/>
            </w:pPr>
            <w:r w:rsidRPr="0059430C">
              <w:t>306.07597</w:t>
            </w:r>
          </w:p>
        </w:tc>
        <w:tc>
          <w:tcPr>
            <w:tcW w:w="1418" w:type="dxa"/>
            <w:noWrap/>
            <w:hideMark/>
          </w:tcPr>
          <w:p w14:paraId="2A46928D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3</w:t>
            </w:r>
            <w:r w:rsidRPr="0059430C">
              <w:t>H</w:t>
            </w:r>
            <w:r w:rsidRPr="0059430C">
              <w:rPr>
                <w:vertAlign w:val="subscript"/>
              </w:rPr>
              <w:t>13</w:t>
            </w:r>
            <w:r w:rsidRPr="0059430C">
              <w:t>N</w:t>
            </w:r>
            <w:r w:rsidRPr="0059430C">
              <w:rPr>
                <w:vertAlign w:val="subscript"/>
              </w:rPr>
              <w:t>5</w:t>
            </w:r>
            <w:r w:rsidRPr="0059430C">
              <w:t>O</w:t>
            </w:r>
            <w:r w:rsidRPr="0059430C">
              <w:rPr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7071055C" w14:textId="77777777" w:rsidR="00F731EE" w:rsidRPr="0059430C" w:rsidRDefault="00F731EE" w:rsidP="00C71C54">
            <w:pPr>
              <w:widowControl/>
              <w:jc w:val="center"/>
            </w:pPr>
            <w:r>
              <w:t>[</w:t>
            </w:r>
            <w:proofErr w:type="spellStart"/>
            <w:r>
              <w:t>M+Cl</w:t>
            </w:r>
            <w:proofErr w:type="spellEnd"/>
            <w:r>
              <w:t>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85" w:type="dxa"/>
            <w:noWrap/>
            <w:hideMark/>
          </w:tcPr>
          <w:p w14:paraId="3AE787F8" w14:textId="77777777" w:rsidR="00F731EE" w:rsidRPr="0059430C" w:rsidRDefault="00F731EE" w:rsidP="00C71C54">
            <w:pPr>
              <w:widowControl/>
              <w:jc w:val="center"/>
            </w:pPr>
            <w:r w:rsidRPr="0059430C">
              <w:t>1.16678</w:t>
            </w:r>
          </w:p>
        </w:tc>
        <w:tc>
          <w:tcPr>
            <w:tcW w:w="3918" w:type="dxa"/>
            <w:hideMark/>
          </w:tcPr>
          <w:p w14:paraId="5F57FE26" w14:textId="77777777" w:rsidR="00F731EE" w:rsidRPr="0059430C" w:rsidRDefault="00F731EE" w:rsidP="00C71C54">
            <w:pPr>
              <w:widowControl/>
              <w:jc w:val="center"/>
            </w:pPr>
            <w:proofErr w:type="spellStart"/>
            <w:r w:rsidRPr="0059430C">
              <w:t>zaprinast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BDD577" w14:textId="77777777" w:rsidR="00F731EE" w:rsidRPr="0059430C" w:rsidRDefault="00F731EE" w:rsidP="00C71C54">
            <w:pPr>
              <w:widowControl/>
              <w:jc w:val="center"/>
            </w:pPr>
            <w:r w:rsidRPr="0059430C">
              <w:t>18718.1</w:t>
            </w:r>
          </w:p>
        </w:tc>
        <w:tc>
          <w:tcPr>
            <w:tcW w:w="1560" w:type="dxa"/>
            <w:noWrap/>
            <w:hideMark/>
          </w:tcPr>
          <w:p w14:paraId="06B31205" w14:textId="77777777" w:rsidR="00F731EE" w:rsidRPr="0059430C" w:rsidRDefault="00F731EE" w:rsidP="00C71C54">
            <w:pPr>
              <w:widowControl/>
              <w:jc w:val="center"/>
            </w:pPr>
            <w:r w:rsidRPr="0059430C">
              <w:t>9802.42</w:t>
            </w:r>
          </w:p>
        </w:tc>
        <w:tc>
          <w:tcPr>
            <w:tcW w:w="1417" w:type="dxa"/>
            <w:noWrap/>
            <w:hideMark/>
          </w:tcPr>
          <w:p w14:paraId="1EC710DA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2369</w:t>
            </w:r>
          </w:p>
        </w:tc>
      </w:tr>
      <w:tr w:rsidR="00F731EE" w:rsidRPr="0059430C" w14:paraId="1604FA82" w14:textId="77777777" w:rsidTr="00C71C54">
        <w:trPr>
          <w:trHeight w:val="285"/>
          <w:jc w:val="center"/>
        </w:trPr>
        <w:tc>
          <w:tcPr>
            <w:tcW w:w="1276" w:type="dxa"/>
            <w:vMerge w:val="restart"/>
            <w:noWrap/>
          </w:tcPr>
          <w:p w14:paraId="48D0C139" w14:textId="77777777" w:rsidR="00F731EE" w:rsidRPr="0059430C" w:rsidRDefault="00F731EE" w:rsidP="00C71C54">
            <w:pPr>
              <w:jc w:val="center"/>
            </w:pPr>
            <w:r w:rsidRPr="0059430C">
              <w:t>311.22167</w:t>
            </w:r>
          </w:p>
        </w:tc>
        <w:tc>
          <w:tcPr>
            <w:tcW w:w="1418" w:type="dxa"/>
            <w:vMerge w:val="restart"/>
            <w:noWrap/>
          </w:tcPr>
          <w:p w14:paraId="0B918AFE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18</w:t>
            </w:r>
            <w:r w:rsidRPr="0059430C">
              <w:t>H</w:t>
            </w:r>
            <w:r w:rsidRPr="0059430C">
              <w:rPr>
                <w:vertAlign w:val="subscript"/>
              </w:rPr>
              <w:t>32</w:t>
            </w:r>
            <w:r w:rsidRPr="0059430C">
              <w:t>O</w:t>
            </w:r>
            <w:r w:rsidRPr="0059430C">
              <w:rPr>
                <w:vertAlign w:val="subscript"/>
              </w:rPr>
              <w:t>4</w:t>
            </w:r>
          </w:p>
        </w:tc>
        <w:tc>
          <w:tcPr>
            <w:tcW w:w="1417" w:type="dxa"/>
            <w:vMerge w:val="restart"/>
            <w:noWrap/>
          </w:tcPr>
          <w:p w14:paraId="698DD93C" w14:textId="77777777" w:rsidR="00F731EE" w:rsidRDefault="00F731EE" w:rsidP="00C71C54">
            <w:pPr>
              <w:widowControl/>
              <w:jc w:val="center"/>
            </w:pPr>
            <w:r>
              <w:t>[M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85" w:type="dxa"/>
            <w:vMerge w:val="restart"/>
            <w:noWrap/>
          </w:tcPr>
          <w:p w14:paraId="01D3BE06" w14:textId="77777777" w:rsidR="00F731EE" w:rsidRPr="0059430C" w:rsidRDefault="00F731EE" w:rsidP="00C71C54">
            <w:pPr>
              <w:widowControl/>
              <w:jc w:val="center"/>
            </w:pPr>
            <w:r w:rsidRPr="0059430C">
              <w:t>3.57709</w:t>
            </w:r>
          </w:p>
        </w:tc>
        <w:tc>
          <w:tcPr>
            <w:tcW w:w="3918" w:type="dxa"/>
          </w:tcPr>
          <w:p w14:paraId="332D9CE2" w14:textId="77777777" w:rsidR="00F731EE" w:rsidRPr="0059430C" w:rsidRDefault="00F731EE" w:rsidP="00C71C54">
            <w:pPr>
              <w:widowControl/>
              <w:jc w:val="center"/>
            </w:pPr>
            <w:r w:rsidRPr="001A2059">
              <w:t>11-HpODE</w:t>
            </w:r>
          </w:p>
        </w:tc>
        <w:tc>
          <w:tcPr>
            <w:tcW w:w="1701" w:type="dxa"/>
            <w:vMerge w:val="restart"/>
            <w:noWrap/>
          </w:tcPr>
          <w:p w14:paraId="77E8667D" w14:textId="77777777" w:rsidR="00F731EE" w:rsidRPr="0059430C" w:rsidRDefault="00F731EE" w:rsidP="00C71C54">
            <w:pPr>
              <w:widowControl/>
              <w:jc w:val="center"/>
            </w:pPr>
            <w:r w:rsidRPr="0059430C">
              <w:t>24234.1</w:t>
            </w:r>
          </w:p>
        </w:tc>
        <w:tc>
          <w:tcPr>
            <w:tcW w:w="1560" w:type="dxa"/>
            <w:vMerge w:val="restart"/>
            <w:noWrap/>
          </w:tcPr>
          <w:p w14:paraId="29B0B8D5" w14:textId="77777777" w:rsidR="00F731EE" w:rsidRPr="0059430C" w:rsidRDefault="00F731EE" w:rsidP="00C71C54">
            <w:pPr>
              <w:widowControl/>
              <w:jc w:val="center"/>
            </w:pPr>
            <w:r w:rsidRPr="0059430C">
              <w:t>10340.6</w:t>
            </w:r>
          </w:p>
        </w:tc>
        <w:tc>
          <w:tcPr>
            <w:tcW w:w="1417" w:type="dxa"/>
            <w:vMerge w:val="restart"/>
            <w:noWrap/>
          </w:tcPr>
          <w:p w14:paraId="7BAF7ABF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42669</w:t>
            </w:r>
          </w:p>
        </w:tc>
      </w:tr>
      <w:tr w:rsidR="00F731EE" w:rsidRPr="0059430C" w14:paraId="6B9FAB72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580B1049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3B7CB02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397F0776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594E094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21C74A67" w14:textId="77777777" w:rsidR="00F731EE" w:rsidRPr="0059430C" w:rsidRDefault="00F731EE" w:rsidP="00C71C54">
            <w:pPr>
              <w:widowControl/>
              <w:jc w:val="center"/>
            </w:pPr>
            <w:r w:rsidRPr="001A2059">
              <w:t>(10E,12</w:t>
            </w:r>
            <w:proofErr w:type="gramStart"/>
            <w:r w:rsidRPr="001A2059">
              <w:t>Z)-(</w:t>
            </w:r>
            <w:proofErr w:type="gramEnd"/>
            <w:r w:rsidRPr="001A2059">
              <w:t>9S)-9-Hydroperoxyoctadeca-10,12-dienoic acid</w:t>
            </w:r>
          </w:p>
        </w:tc>
        <w:tc>
          <w:tcPr>
            <w:tcW w:w="1701" w:type="dxa"/>
            <w:vMerge/>
            <w:noWrap/>
          </w:tcPr>
          <w:p w14:paraId="757E282F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03D879F4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22CB4841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1E991A4F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67811957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5EB6123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09E5D29A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50CD12C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6655EB94" w14:textId="77777777" w:rsidR="00F731EE" w:rsidRPr="0059430C" w:rsidRDefault="00F731EE" w:rsidP="00C71C54">
            <w:pPr>
              <w:widowControl/>
              <w:jc w:val="center"/>
            </w:pPr>
            <w:r w:rsidRPr="001A2059">
              <w:t>13-</w:t>
            </w:r>
            <w:proofErr w:type="gramStart"/>
            <w:r w:rsidRPr="001A2059">
              <w:t>HPODE(</w:t>
            </w:r>
            <w:proofErr w:type="gramEnd"/>
            <w:r w:rsidRPr="001A2059">
              <w:t>1-)</w:t>
            </w:r>
          </w:p>
        </w:tc>
        <w:tc>
          <w:tcPr>
            <w:tcW w:w="1701" w:type="dxa"/>
            <w:vMerge/>
            <w:noWrap/>
          </w:tcPr>
          <w:p w14:paraId="093B68B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472C965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14912084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21AC8E91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7292FE92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0C3D17E2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1ECA01DC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46B616B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52920A06" w14:textId="77777777" w:rsidR="00F731EE" w:rsidRPr="0059430C" w:rsidRDefault="00F731EE" w:rsidP="00C71C54">
            <w:pPr>
              <w:widowControl/>
              <w:jc w:val="center"/>
            </w:pPr>
            <w:r w:rsidRPr="001A2059">
              <w:t>13-L-Hydroperoxylinoleic acid</w:t>
            </w:r>
          </w:p>
        </w:tc>
        <w:tc>
          <w:tcPr>
            <w:tcW w:w="1701" w:type="dxa"/>
            <w:vMerge/>
            <w:noWrap/>
          </w:tcPr>
          <w:p w14:paraId="47977414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184CEC5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5A12E373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6ED00113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73E617B4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5D285C1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70619008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69DF6D27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3B6B60E3" w14:textId="77777777" w:rsidR="00F731EE" w:rsidRPr="0059430C" w:rsidRDefault="00F731EE" w:rsidP="00C71C54">
            <w:pPr>
              <w:widowControl/>
              <w:jc w:val="center"/>
            </w:pPr>
            <w:r w:rsidRPr="001A2059">
              <w:t>8(R)-</w:t>
            </w:r>
            <w:proofErr w:type="spellStart"/>
            <w:r w:rsidRPr="001A2059">
              <w:t>Hydroperoxylinoleic</w:t>
            </w:r>
            <w:proofErr w:type="spellEnd"/>
            <w:r w:rsidRPr="001A2059">
              <w:t xml:space="preserve"> acid</w:t>
            </w:r>
          </w:p>
        </w:tc>
        <w:tc>
          <w:tcPr>
            <w:tcW w:w="1701" w:type="dxa"/>
            <w:vMerge/>
            <w:noWrap/>
          </w:tcPr>
          <w:p w14:paraId="2170B7A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7C41B384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7F90BDD8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F827C9F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3CC62E9D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19F7087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350D79E1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610977B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4343870B" w14:textId="77777777" w:rsidR="00F731EE" w:rsidRPr="0059430C" w:rsidRDefault="00F731EE" w:rsidP="00C71C54">
            <w:pPr>
              <w:widowControl/>
              <w:jc w:val="center"/>
            </w:pPr>
            <w:r w:rsidRPr="001A2059">
              <w:t>9(S)-HPODE</w:t>
            </w:r>
          </w:p>
        </w:tc>
        <w:tc>
          <w:tcPr>
            <w:tcW w:w="1701" w:type="dxa"/>
            <w:vMerge/>
            <w:noWrap/>
          </w:tcPr>
          <w:p w14:paraId="10A094BB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7B767457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0A5A2678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03374BB1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0BF3ADFE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1E668EA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5F7BDBBC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2DA99C2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5ED9653A" w14:textId="77777777" w:rsidR="00F731EE" w:rsidRPr="0059430C" w:rsidRDefault="00F731EE" w:rsidP="00C71C54">
            <w:pPr>
              <w:widowControl/>
              <w:jc w:val="center"/>
            </w:pPr>
            <w:r w:rsidRPr="001A2059">
              <w:t>12,13-DiHODE</w:t>
            </w:r>
          </w:p>
        </w:tc>
        <w:tc>
          <w:tcPr>
            <w:tcW w:w="1701" w:type="dxa"/>
            <w:vMerge/>
            <w:noWrap/>
          </w:tcPr>
          <w:p w14:paraId="550D5E13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7CDEF057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0FB739F6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1602BBDA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7B5F770D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18671EF2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471ADFA3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6D02531E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0D3B9D1D" w14:textId="77777777" w:rsidR="00F731EE" w:rsidRPr="0059430C" w:rsidRDefault="00F731EE" w:rsidP="00C71C54">
            <w:pPr>
              <w:widowControl/>
              <w:jc w:val="center"/>
            </w:pPr>
            <w:r w:rsidRPr="001A2059">
              <w:t>15,16-DiHODE</w:t>
            </w:r>
          </w:p>
        </w:tc>
        <w:tc>
          <w:tcPr>
            <w:tcW w:w="1701" w:type="dxa"/>
            <w:vMerge/>
            <w:noWrap/>
          </w:tcPr>
          <w:p w14:paraId="430714B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01B2664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340A9BAB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32C8B844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01ED64AE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0B3C0975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1943815C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4DC66534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4F254EB9" w14:textId="77777777" w:rsidR="00F731EE" w:rsidRPr="0059430C" w:rsidRDefault="00F731EE" w:rsidP="00C71C54">
            <w:pPr>
              <w:widowControl/>
              <w:jc w:val="center"/>
            </w:pPr>
            <w:r w:rsidRPr="001A2059">
              <w:t>9,10-DiHODE</w:t>
            </w:r>
          </w:p>
        </w:tc>
        <w:tc>
          <w:tcPr>
            <w:tcW w:w="1701" w:type="dxa"/>
            <w:vMerge/>
            <w:noWrap/>
          </w:tcPr>
          <w:p w14:paraId="6549F4A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613BCEFC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4E808059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4254BD81" w14:textId="77777777" w:rsidTr="00C71C54">
        <w:trPr>
          <w:trHeight w:val="285"/>
          <w:jc w:val="center"/>
        </w:trPr>
        <w:tc>
          <w:tcPr>
            <w:tcW w:w="1276" w:type="dxa"/>
            <w:vMerge/>
            <w:noWrap/>
          </w:tcPr>
          <w:p w14:paraId="5951CBB0" w14:textId="77777777" w:rsidR="00F731EE" w:rsidRPr="0059430C" w:rsidRDefault="00F731EE" w:rsidP="00C71C54">
            <w:pPr>
              <w:jc w:val="center"/>
            </w:pPr>
          </w:p>
        </w:tc>
        <w:tc>
          <w:tcPr>
            <w:tcW w:w="1418" w:type="dxa"/>
            <w:vMerge/>
            <w:noWrap/>
          </w:tcPr>
          <w:p w14:paraId="3200079D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4630E25C" w14:textId="77777777" w:rsidR="00F731EE" w:rsidRDefault="00F731EE" w:rsidP="00C71C54">
            <w:pPr>
              <w:widowControl/>
              <w:jc w:val="center"/>
            </w:pPr>
          </w:p>
        </w:tc>
        <w:tc>
          <w:tcPr>
            <w:tcW w:w="1185" w:type="dxa"/>
            <w:vMerge/>
            <w:noWrap/>
          </w:tcPr>
          <w:p w14:paraId="5C68B278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3918" w:type="dxa"/>
          </w:tcPr>
          <w:p w14:paraId="379397A3" w14:textId="77777777" w:rsidR="00F731EE" w:rsidRPr="0059430C" w:rsidRDefault="00F731EE" w:rsidP="00C71C54">
            <w:pPr>
              <w:widowControl/>
              <w:jc w:val="center"/>
            </w:pPr>
            <w:r w:rsidRPr="001A2059">
              <w:t>(</w:t>
            </w:r>
            <w:proofErr w:type="gramStart"/>
            <w:r w:rsidRPr="001A2059">
              <w:t>±)-(</w:t>
            </w:r>
            <w:proofErr w:type="gramEnd"/>
            <w:r w:rsidRPr="001A2059">
              <w:t>E)-13-Hydroxy-10-oxo-11-octadecenoic acid</w:t>
            </w:r>
          </w:p>
        </w:tc>
        <w:tc>
          <w:tcPr>
            <w:tcW w:w="1701" w:type="dxa"/>
            <w:vMerge/>
            <w:noWrap/>
          </w:tcPr>
          <w:p w14:paraId="342D0D3A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560" w:type="dxa"/>
            <w:vMerge/>
            <w:noWrap/>
          </w:tcPr>
          <w:p w14:paraId="3F6128B6" w14:textId="77777777" w:rsidR="00F731EE" w:rsidRPr="0059430C" w:rsidRDefault="00F731EE" w:rsidP="00C71C54">
            <w:pPr>
              <w:widowControl/>
              <w:jc w:val="center"/>
            </w:pPr>
          </w:p>
        </w:tc>
        <w:tc>
          <w:tcPr>
            <w:tcW w:w="1417" w:type="dxa"/>
            <w:vMerge/>
            <w:noWrap/>
          </w:tcPr>
          <w:p w14:paraId="0D63A244" w14:textId="77777777" w:rsidR="00F731EE" w:rsidRPr="0059430C" w:rsidRDefault="00F731EE" w:rsidP="00C71C54">
            <w:pPr>
              <w:widowControl/>
              <w:jc w:val="center"/>
            </w:pPr>
          </w:p>
        </w:tc>
      </w:tr>
      <w:tr w:rsidR="00F731EE" w:rsidRPr="0059430C" w14:paraId="2C2A50DC" w14:textId="77777777" w:rsidTr="00C71C54">
        <w:trPr>
          <w:trHeight w:val="285"/>
          <w:jc w:val="center"/>
        </w:trPr>
        <w:tc>
          <w:tcPr>
            <w:tcW w:w="1276" w:type="dxa"/>
            <w:noWrap/>
          </w:tcPr>
          <w:p w14:paraId="47F6DD8C" w14:textId="77777777" w:rsidR="00F731EE" w:rsidRPr="0059430C" w:rsidRDefault="00F731EE" w:rsidP="00C71C54">
            <w:pPr>
              <w:jc w:val="center"/>
            </w:pPr>
            <w:r w:rsidRPr="0059430C">
              <w:t>368.07578</w:t>
            </w:r>
          </w:p>
        </w:tc>
        <w:tc>
          <w:tcPr>
            <w:tcW w:w="1418" w:type="dxa"/>
            <w:noWrap/>
          </w:tcPr>
          <w:p w14:paraId="649E1BF9" w14:textId="77777777" w:rsidR="00F731EE" w:rsidRPr="0059430C" w:rsidRDefault="00F731EE" w:rsidP="00C71C54">
            <w:pPr>
              <w:widowControl/>
              <w:jc w:val="center"/>
            </w:pPr>
            <w:r w:rsidRPr="0059430C">
              <w:t>C</w:t>
            </w:r>
            <w:r w:rsidRPr="0059430C">
              <w:rPr>
                <w:vertAlign w:val="subscript"/>
              </w:rPr>
              <w:t>23</w:t>
            </w:r>
            <w:r w:rsidRPr="0059430C">
              <w:t>H</w:t>
            </w:r>
            <w:r w:rsidRPr="0059430C">
              <w:rPr>
                <w:vertAlign w:val="subscript"/>
              </w:rPr>
              <w:t>17</w:t>
            </w:r>
            <w:r w:rsidRPr="0059430C">
              <w:t>NO</w:t>
            </w:r>
            <w:r w:rsidRPr="0059430C">
              <w:rPr>
                <w:vertAlign w:val="subscript"/>
              </w:rPr>
              <w:t>3</w:t>
            </w:r>
            <w:r w:rsidRPr="0059430C">
              <w:t>S</w:t>
            </w:r>
          </w:p>
        </w:tc>
        <w:tc>
          <w:tcPr>
            <w:tcW w:w="1417" w:type="dxa"/>
            <w:noWrap/>
          </w:tcPr>
          <w:p w14:paraId="20A410AD" w14:textId="77777777" w:rsidR="00F731EE" w:rsidRDefault="00F731EE" w:rsidP="00C71C54">
            <w:pPr>
              <w:widowControl/>
              <w:jc w:val="center"/>
            </w:pPr>
            <w:r w:rsidRPr="005030C5">
              <w:t>[M-H2O-H]</w:t>
            </w:r>
            <w:r w:rsidRPr="00945ECE">
              <w:rPr>
                <w:vertAlign w:val="superscript"/>
              </w:rPr>
              <w:t>-</w:t>
            </w:r>
          </w:p>
        </w:tc>
        <w:tc>
          <w:tcPr>
            <w:tcW w:w="1185" w:type="dxa"/>
            <w:noWrap/>
          </w:tcPr>
          <w:p w14:paraId="512081EE" w14:textId="77777777" w:rsidR="00F731EE" w:rsidRPr="0059430C" w:rsidRDefault="00F731EE" w:rsidP="00C71C54">
            <w:pPr>
              <w:widowControl/>
              <w:jc w:val="center"/>
            </w:pPr>
            <w:r w:rsidRPr="0059430C">
              <w:t>3.41189</w:t>
            </w:r>
          </w:p>
        </w:tc>
        <w:tc>
          <w:tcPr>
            <w:tcW w:w="3918" w:type="dxa"/>
          </w:tcPr>
          <w:p w14:paraId="6725736E" w14:textId="77777777" w:rsidR="00F731EE" w:rsidRPr="0059430C" w:rsidRDefault="00F731EE" w:rsidP="00C71C54">
            <w:pPr>
              <w:widowControl/>
              <w:jc w:val="center"/>
            </w:pPr>
            <w:r w:rsidRPr="0059430C">
              <w:t>4-[4-(Quinolin-2-</w:t>
            </w:r>
            <w:proofErr w:type="gramStart"/>
            <w:r w:rsidRPr="0059430C">
              <w:t>ylmethoxy)phenyl</w:t>
            </w:r>
            <w:proofErr w:type="gramEnd"/>
            <w:r w:rsidRPr="0059430C">
              <w:t>]</w:t>
            </w:r>
            <w:proofErr w:type="spellStart"/>
            <w:r w:rsidRPr="0059430C">
              <w:t>sulfanylbenzoic</w:t>
            </w:r>
            <w:proofErr w:type="spellEnd"/>
            <w:r w:rsidRPr="0059430C">
              <w:t xml:space="preserve"> Acid</w:t>
            </w:r>
          </w:p>
        </w:tc>
        <w:tc>
          <w:tcPr>
            <w:tcW w:w="1701" w:type="dxa"/>
            <w:noWrap/>
          </w:tcPr>
          <w:p w14:paraId="22CA395A" w14:textId="77777777" w:rsidR="00F731EE" w:rsidRPr="0059430C" w:rsidRDefault="00F731EE" w:rsidP="00C71C54">
            <w:pPr>
              <w:widowControl/>
              <w:jc w:val="center"/>
            </w:pPr>
            <w:r w:rsidRPr="0059430C">
              <w:t>23336.8</w:t>
            </w:r>
          </w:p>
        </w:tc>
        <w:tc>
          <w:tcPr>
            <w:tcW w:w="1560" w:type="dxa"/>
            <w:noWrap/>
          </w:tcPr>
          <w:p w14:paraId="4306E4DF" w14:textId="77777777" w:rsidR="00F731EE" w:rsidRPr="0059430C" w:rsidRDefault="00F731EE" w:rsidP="00C71C54">
            <w:pPr>
              <w:widowControl/>
              <w:jc w:val="center"/>
            </w:pPr>
            <w:r w:rsidRPr="0059430C">
              <w:t>12534.9</w:t>
            </w:r>
          </w:p>
        </w:tc>
        <w:tc>
          <w:tcPr>
            <w:tcW w:w="1417" w:type="dxa"/>
            <w:noWrap/>
          </w:tcPr>
          <w:p w14:paraId="7A871B2C" w14:textId="77777777" w:rsidR="00F731EE" w:rsidRPr="0059430C" w:rsidRDefault="00F731EE" w:rsidP="00C71C54">
            <w:pPr>
              <w:widowControl/>
              <w:jc w:val="center"/>
            </w:pPr>
            <w:r w:rsidRPr="0059430C">
              <w:t>0.53713</w:t>
            </w:r>
          </w:p>
        </w:tc>
      </w:tr>
      <w:bookmarkEnd w:id="0"/>
    </w:tbl>
    <w:p w14:paraId="5FCBF451" w14:textId="77777777" w:rsidR="00A86EE1" w:rsidRDefault="00A86EE1" w:rsidP="00F731EE"/>
    <w:sectPr w:rsidR="00A86EE1" w:rsidSect="00F731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64D3E" w14:textId="77777777" w:rsidR="00FE1BFD" w:rsidRDefault="00FE1BFD" w:rsidP="00F731EE">
      <w:r>
        <w:separator/>
      </w:r>
    </w:p>
  </w:endnote>
  <w:endnote w:type="continuationSeparator" w:id="0">
    <w:p w14:paraId="06790852" w14:textId="77777777" w:rsidR="00FE1BFD" w:rsidRDefault="00FE1BFD" w:rsidP="00F7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3450A" w14:textId="77777777" w:rsidR="00FE1BFD" w:rsidRDefault="00FE1BFD" w:rsidP="00F731EE">
      <w:r>
        <w:separator/>
      </w:r>
    </w:p>
  </w:footnote>
  <w:footnote w:type="continuationSeparator" w:id="0">
    <w:p w14:paraId="28D49A08" w14:textId="77777777" w:rsidR="00FE1BFD" w:rsidRDefault="00FE1BFD" w:rsidP="00F73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3D"/>
    <w:rsid w:val="002B3176"/>
    <w:rsid w:val="003866EA"/>
    <w:rsid w:val="003C4B07"/>
    <w:rsid w:val="00687F3D"/>
    <w:rsid w:val="008B7A5A"/>
    <w:rsid w:val="009D6336"/>
    <w:rsid w:val="00A86EE1"/>
    <w:rsid w:val="00ED2324"/>
    <w:rsid w:val="00F538D1"/>
    <w:rsid w:val="00F731EE"/>
    <w:rsid w:val="00FE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1956C"/>
  <w15:chartTrackingRefBased/>
  <w15:docId w15:val="{A36BB752-4B41-4B02-B330-5C37108B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F731EE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73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31E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3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31EE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9</Words>
  <Characters>4469</Characters>
  <Application>Microsoft Office Word</Application>
  <DocSecurity>0</DocSecurity>
  <Lines>496</Lines>
  <Paragraphs>282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3</cp:revision>
  <dcterms:created xsi:type="dcterms:W3CDTF">2023-09-14T09:43:00Z</dcterms:created>
  <dcterms:modified xsi:type="dcterms:W3CDTF">2023-10-31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ecbe4dbc9b73add09885eef4cbd72fbfd6fe1e1c6b01e41b86cc7d9e6745f</vt:lpwstr>
  </property>
</Properties>
</file>